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E862C" w14:textId="6DB2AEB1" w:rsidR="004132EC" w:rsidRDefault="004132EC"/>
    <w:p w14:paraId="7AE4B5E8" w14:textId="087BC0C0" w:rsidR="00EE0765" w:rsidRDefault="00EE0765">
      <w:r>
        <w:object w:dxaOrig="15087" w:dyaOrig="10886" w14:anchorId="53B0C6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67.45pt;height:337.45pt" o:ole="" filled="t">
            <v:imagedata r:id="rId4" o:title=""/>
          </v:shape>
          <o:OLEObject Type="Embed" ProgID="Prism9.Document" ShapeID="_x0000_i1029" DrawAspect="Content" ObjectID="_1715503941" r:id="rId5"/>
        </w:object>
      </w:r>
    </w:p>
    <w:p w14:paraId="4BBC8A4B" w14:textId="77777777" w:rsidR="00EE0765" w:rsidRDefault="00EE0765"/>
    <w:p w14:paraId="74EA981C" w14:textId="0E9E2E11" w:rsidR="008B3AB0" w:rsidRDefault="008B3AB0">
      <w:r w:rsidRPr="008B3AB0">
        <w:rPr>
          <w:b/>
          <w:bCs/>
        </w:rPr>
        <w:t xml:space="preserve">Supplemental Figure 1. Significant differences between control groups. </w:t>
      </w:r>
      <w:r>
        <w:t xml:space="preserve">(A) Latency to reward during </w:t>
      </w:r>
      <w:proofErr w:type="spellStart"/>
      <w:r>
        <w:t>vITI</w:t>
      </w:r>
      <w:proofErr w:type="spellEnd"/>
      <w:r>
        <w:t xml:space="preserve"> testing was increased for the NES and </w:t>
      </w:r>
      <w:proofErr w:type="spellStart"/>
      <w:r>
        <w:t>bKO</w:t>
      </w:r>
      <w:proofErr w:type="spellEnd"/>
      <w:r>
        <w:t xml:space="preserve"> mice compared with FLOX and WT. (B) Reward entries were increased for FLOX and </w:t>
      </w:r>
      <w:proofErr w:type="spellStart"/>
      <w:r>
        <w:t>bKO</w:t>
      </w:r>
      <w:proofErr w:type="spellEnd"/>
      <w:r>
        <w:t xml:space="preserve"> mice during </w:t>
      </w:r>
      <w:proofErr w:type="spellStart"/>
      <w:r>
        <w:t>vITI</w:t>
      </w:r>
      <w:proofErr w:type="spellEnd"/>
      <w:r>
        <w:t xml:space="preserve"> testing. (C) Time out entries were increased </w:t>
      </w:r>
      <w:r w:rsidR="00EE0765">
        <w:t xml:space="preserve">for all groups compared with WT during </w:t>
      </w:r>
      <w:proofErr w:type="spellStart"/>
      <w:r w:rsidR="00EE0765">
        <w:t>vSD</w:t>
      </w:r>
      <w:proofErr w:type="spellEnd"/>
      <w:r w:rsidR="00EE0765">
        <w:t xml:space="preserve"> testing. (D) FLOX an </w:t>
      </w:r>
      <w:proofErr w:type="spellStart"/>
      <w:r w:rsidR="00EE0765">
        <w:t>bKO</w:t>
      </w:r>
      <w:proofErr w:type="spellEnd"/>
      <w:r w:rsidR="00EE0765">
        <w:t xml:space="preserve"> mice showed more</w:t>
      </w:r>
      <w:r>
        <w:t xml:space="preserve"> reward entries during the </w:t>
      </w:r>
      <w:proofErr w:type="spellStart"/>
      <w:r>
        <w:t>vSD</w:t>
      </w:r>
      <w:proofErr w:type="spellEnd"/>
      <w:r>
        <w:t xml:space="preserve"> testing. </w:t>
      </w:r>
      <w:proofErr w:type="gramStart"/>
      <w:r w:rsidR="00EE0765">
        <w:t>*,*</w:t>
      </w:r>
      <w:proofErr w:type="gramEnd"/>
      <w:r w:rsidR="00EE0765">
        <w:t xml:space="preserve">*, *** p&lt;0.05, 0.01, 0.001 vs WT, respectively; </w:t>
      </w:r>
      <w:r w:rsidR="00EE0765" w:rsidRPr="00EE0765">
        <w:t>‡</w:t>
      </w:r>
      <w:r w:rsidR="00EE0765">
        <w:t xml:space="preserve"> p&lt;0.05 vs NES; </w:t>
      </w:r>
      <w:r w:rsidR="00EE0765" w:rsidRPr="00EE0765">
        <w:t>§</w:t>
      </w:r>
      <w:r w:rsidR="00EE0765">
        <w:t xml:space="preserve"> p&lt;0.05 vs FLOX. </w:t>
      </w:r>
    </w:p>
    <w:p w14:paraId="6559EB02" w14:textId="4599ABB4" w:rsidR="00EE0765" w:rsidRDefault="00EE076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1731"/>
        <w:gridCol w:w="1505"/>
        <w:gridCol w:w="1505"/>
        <w:gridCol w:w="1578"/>
        <w:gridCol w:w="620"/>
      </w:tblGrid>
      <w:tr w:rsidR="00F04B58" w:rsidRPr="008B3AB0" w14:paraId="5C049C73" w14:textId="01E11157" w:rsidTr="0034116D">
        <w:tc>
          <w:tcPr>
            <w:tcW w:w="1651" w:type="dxa"/>
          </w:tcPr>
          <w:p w14:paraId="54CF4C37" w14:textId="77777777" w:rsidR="00F04B58" w:rsidRPr="0034116D" w:rsidRDefault="00F04B58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1731" w:type="dxa"/>
          </w:tcPr>
          <w:p w14:paraId="2FABCB6C" w14:textId="77777777" w:rsidR="00F04B58" w:rsidRPr="0034116D" w:rsidRDefault="00F04B58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Comparison</w:t>
            </w:r>
          </w:p>
        </w:tc>
        <w:tc>
          <w:tcPr>
            <w:tcW w:w="1505" w:type="dxa"/>
          </w:tcPr>
          <w:p w14:paraId="6CA7C839" w14:textId="77777777" w:rsidR="00F04B58" w:rsidRPr="0034116D" w:rsidRDefault="00F04B58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DF</w:t>
            </w:r>
          </w:p>
        </w:tc>
        <w:tc>
          <w:tcPr>
            <w:tcW w:w="1505" w:type="dxa"/>
          </w:tcPr>
          <w:p w14:paraId="7BB91250" w14:textId="77777777" w:rsidR="00F04B58" w:rsidRPr="0034116D" w:rsidRDefault="00F04B58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t</w:t>
            </w:r>
          </w:p>
        </w:tc>
        <w:tc>
          <w:tcPr>
            <w:tcW w:w="1578" w:type="dxa"/>
          </w:tcPr>
          <w:p w14:paraId="06007E94" w14:textId="2D4002AA" w:rsidR="00F04B58" w:rsidRPr="0034116D" w:rsidRDefault="00F04B58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P</w:t>
            </w:r>
          </w:p>
        </w:tc>
        <w:tc>
          <w:tcPr>
            <w:tcW w:w="596" w:type="dxa"/>
          </w:tcPr>
          <w:p w14:paraId="3262E67C" w14:textId="2F2CF195" w:rsidR="00F04B58" w:rsidRPr="0034116D" w:rsidRDefault="00F04B58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Sig.</w:t>
            </w:r>
          </w:p>
        </w:tc>
      </w:tr>
      <w:tr w:rsidR="00F04B58" w:rsidRPr="008B3AB0" w14:paraId="5011A086" w14:textId="1730FF83" w:rsidTr="0034116D">
        <w:tc>
          <w:tcPr>
            <w:tcW w:w="1651" w:type="dxa"/>
            <w:vMerge w:val="restart"/>
          </w:tcPr>
          <w:p w14:paraId="0B7C01C1" w14:textId="7D4809C5" w:rsidR="00F04B58" w:rsidRPr="00E34B98" w:rsidRDefault="00F04B58" w:rsidP="003B2396">
            <w:r>
              <w:t>% Omission</w:t>
            </w:r>
          </w:p>
        </w:tc>
        <w:tc>
          <w:tcPr>
            <w:tcW w:w="1731" w:type="dxa"/>
          </w:tcPr>
          <w:p w14:paraId="2F5BF0FA" w14:textId="5ED1AFAA" w:rsidR="00F04B58" w:rsidRPr="00E34B98" w:rsidRDefault="00F04B58" w:rsidP="003B2396">
            <w:r>
              <w:t>WT-NES</w:t>
            </w:r>
          </w:p>
        </w:tc>
        <w:tc>
          <w:tcPr>
            <w:tcW w:w="1505" w:type="dxa"/>
          </w:tcPr>
          <w:p w14:paraId="75387292" w14:textId="72063E0F" w:rsidR="00F04B58" w:rsidRPr="00E34B98" w:rsidRDefault="00F04B58" w:rsidP="003B2396">
            <w:r>
              <w:rPr>
                <w:color w:val="000000"/>
              </w:rPr>
              <w:t>39.2</w:t>
            </w:r>
          </w:p>
        </w:tc>
        <w:tc>
          <w:tcPr>
            <w:tcW w:w="1505" w:type="dxa"/>
          </w:tcPr>
          <w:p w14:paraId="11903D62" w14:textId="7487AC06" w:rsidR="00F04B58" w:rsidRPr="00E34B98" w:rsidRDefault="00F04B58" w:rsidP="003B2396">
            <w:r>
              <w:rPr>
                <w:color w:val="000000"/>
              </w:rPr>
              <w:t>-1.15</w:t>
            </w:r>
          </w:p>
        </w:tc>
        <w:tc>
          <w:tcPr>
            <w:tcW w:w="1578" w:type="dxa"/>
          </w:tcPr>
          <w:p w14:paraId="658F9345" w14:textId="13DF55A6" w:rsidR="00F04B58" w:rsidRPr="00E34B98" w:rsidRDefault="00F04B58" w:rsidP="003B2396">
            <w:r>
              <w:rPr>
                <w:color w:val="000000"/>
              </w:rPr>
              <w:t>0.258</w:t>
            </w:r>
          </w:p>
        </w:tc>
        <w:tc>
          <w:tcPr>
            <w:tcW w:w="596" w:type="dxa"/>
          </w:tcPr>
          <w:p w14:paraId="4DC7149D" w14:textId="77777777" w:rsidR="00F04B58" w:rsidRDefault="00F04B58" w:rsidP="003B2396">
            <w:pPr>
              <w:rPr>
                <w:color w:val="000000"/>
              </w:rPr>
            </w:pPr>
          </w:p>
        </w:tc>
      </w:tr>
      <w:tr w:rsidR="00F04B58" w:rsidRPr="008B3AB0" w14:paraId="7CA043B1" w14:textId="696EA492" w:rsidTr="0034116D">
        <w:tc>
          <w:tcPr>
            <w:tcW w:w="1651" w:type="dxa"/>
            <w:vMerge/>
          </w:tcPr>
          <w:p w14:paraId="1A278AAC" w14:textId="77777777" w:rsidR="00F04B58" w:rsidRPr="00E34B98" w:rsidRDefault="00F04B58" w:rsidP="003B2396"/>
        </w:tc>
        <w:tc>
          <w:tcPr>
            <w:tcW w:w="1731" w:type="dxa"/>
          </w:tcPr>
          <w:p w14:paraId="79FF9D75" w14:textId="24EBD39C" w:rsidR="00F04B58" w:rsidRDefault="00F04B58" w:rsidP="003B2396">
            <w:r>
              <w:t>WT-FLOX</w:t>
            </w:r>
          </w:p>
        </w:tc>
        <w:tc>
          <w:tcPr>
            <w:tcW w:w="1505" w:type="dxa"/>
          </w:tcPr>
          <w:p w14:paraId="5E487B73" w14:textId="79E57155" w:rsidR="00F04B58" w:rsidRPr="00E34B98" w:rsidRDefault="00F04B58" w:rsidP="003B2396">
            <w:r>
              <w:rPr>
                <w:color w:val="000000"/>
              </w:rPr>
              <w:t>39.3</w:t>
            </w:r>
          </w:p>
        </w:tc>
        <w:tc>
          <w:tcPr>
            <w:tcW w:w="1505" w:type="dxa"/>
          </w:tcPr>
          <w:p w14:paraId="1DB4E4FD" w14:textId="7239B446" w:rsidR="00F04B58" w:rsidRPr="00E34B98" w:rsidRDefault="00F04B58" w:rsidP="003B2396">
            <w:r>
              <w:rPr>
                <w:color w:val="000000"/>
              </w:rPr>
              <w:t>-1.23</w:t>
            </w:r>
          </w:p>
        </w:tc>
        <w:tc>
          <w:tcPr>
            <w:tcW w:w="1578" w:type="dxa"/>
          </w:tcPr>
          <w:p w14:paraId="3FC17B34" w14:textId="2AC5DEF0" w:rsidR="00F04B58" w:rsidRPr="00E34B98" w:rsidRDefault="00F04B58" w:rsidP="003B2396">
            <w:r>
              <w:rPr>
                <w:color w:val="000000"/>
              </w:rPr>
              <w:t>0.2257</w:t>
            </w:r>
          </w:p>
        </w:tc>
        <w:tc>
          <w:tcPr>
            <w:tcW w:w="596" w:type="dxa"/>
          </w:tcPr>
          <w:p w14:paraId="54AC7790" w14:textId="77777777" w:rsidR="00F04B58" w:rsidRDefault="00F04B58" w:rsidP="003B2396">
            <w:pPr>
              <w:rPr>
                <w:color w:val="000000"/>
              </w:rPr>
            </w:pPr>
          </w:p>
        </w:tc>
      </w:tr>
      <w:tr w:rsidR="00F04B58" w:rsidRPr="008B3AB0" w14:paraId="2433D4BA" w14:textId="7773B92F" w:rsidTr="0034116D">
        <w:tc>
          <w:tcPr>
            <w:tcW w:w="1651" w:type="dxa"/>
            <w:vMerge/>
          </w:tcPr>
          <w:p w14:paraId="1E89875A" w14:textId="77777777" w:rsidR="00F04B58" w:rsidRPr="00E34B98" w:rsidRDefault="00F04B58" w:rsidP="003B2396"/>
        </w:tc>
        <w:tc>
          <w:tcPr>
            <w:tcW w:w="1731" w:type="dxa"/>
          </w:tcPr>
          <w:p w14:paraId="1D1A4FB4" w14:textId="614D023E" w:rsidR="00F04B58" w:rsidRDefault="00F04B58" w:rsidP="003B2396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15707539" w14:textId="04065A42" w:rsidR="00F04B58" w:rsidRPr="00E34B98" w:rsidRDefault="00F04B58" w:rsidP="003B2396">
            <w:r>
              <w:rPr>
                <w:color w:val="000000"/>
              </w:rPr>
              <w:t>38.2</w:t>
            </w:r>
          </w:p>
        </w:tc>
        <w:tc>
          <w:tcPr>
            <w:tcW w:w="1505" w:type="dxa"/>
          </w:tcPr>
          <w:p w14:paraId="164DD477" w14:textId="02C14AE1" w:rsidR="00F04B58" w:rsidRPr="00E34B98" w:rsidRDefault="00F04B58" w:rsidP="003B2396">
            <w:r>
              <w:rPr>
                <w:color w:val="000000"/>
              </w:rPr>
              <w:t>-3.35</w:t>
            </w:r>
          </w:p>
        </w:tc>
        <w:tc>
          <w:tcPr>
            <w:tcW w:w="1578" w:type="dxa"/>
          </w:tcPr>
          <w:p w14:paraId="42DC9B05" w14:textId="4C62565B" w:rsidR="00F04B58" w:rsidRPr="00E34B98" w:rsidRDefault="00F04B58" w:rsidP="003B2396">
            <w:r>
              <w:rPr>
                <w:color w:val="000000"/>
              </w:rPr>
              <w:t>0.0018</w:t>
            </w:r>
          </w:p>
        </w:tc>
        <w:tc>
          <w:tcPr>
            <w:tcW w:w="596" w:type="dxa"/>
          </w:tcPr>
          <w:p w14:paraId="2D94332A" w14:textId="43DA1B72" w:rsidR="00F04B58" w:rsidRDefault="00F04B58" w:rsidP="003B2396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F04B58" w:rsidRPr="008B3AB0" w14:paraId="0C562E90" w14:textId="297BAC19" w:rsidTr="0034116D">
        <w:tc>
          <w:tcPr>
            <w:tcW w:w="1651" w:type="dxa"/>
            <w:vMerge/>
          </w:tcPr>
          <w:p w14:paraId="74E93644" w14:textId="77777777" w:rsidR="00F04B58" w:rsidRPr="00E34B98" w:rsidRDefault="00F04B58" w:rsidP="003B2396"/>
        </w:tc>
        <w:tc>
          <w:tcPr>
            <w:tcW w:w="1731" w:type="dxa"/>
          </w:tcPr>
          <w:p w14:paraId="31D3CA7D" w14:textId="19EA8771" w:rsidR="00F04B58" w:rsidRDefault="00F04B58" w:rsidP="003B2396">
            <w:r>
              <w:t>NES-FLOX</w:t>
            </w:r>
          </w:p>
        </w:tc>
        <w:tc>
          <w:tcPr>
            <w:tcW w:w="1505" w:type="dxa"/>
          </w:tcPr>
          <w:p w14:paraId="250BDF20" w14:textId="7397B8E0" w:rsidR="00F04B58" w:rsidRPr="00E34B98" w:rsidRDefault="00F04B58" w:rsidP="003B2396">
            <w:r>
              <w:rPr>
                <w:color w:val="000000"/>
              </w:rPr>
              <w:t>39.8</w:t>
            </w:r>
          </w:p>
        </w:tc>
        <w:tc>
          <w:tcPr>
            <w:tcW w:w="1505" w:type="dxa"/>
          </w:tcPr>
          <w:p w14:paraId="537B8D90" w14:textId="1E9C55B9" w:rsidR="00F04B58" w:rsidRPr="00E34B98" w:rsidRDefault="00F04B58" w:rsidP="003B2396">
            <w:r>
              <w:rPr>
                <w:color w:val="000000"/>
              </w:rPr>
              <w:t>-0.2</w:t>
            </w:r>
          </w:p>
        </w:tc>
        <w:tc>
          <w:tcPr>
            <w:tcW w:w="1578" w:type="dxa"/>
          </w:tcPr>
          <w:p w14:paraId="45F2BD55" w14:textId="6E9166DB" w:rsidR="00F04B58" w:rsidRPr="00E34B98" w:rsidRDefault="00F04B58" w:rsidP="003B2396">
            <w:r>
              <w:rPr>
                <w:color w:val="000000"/>
              </w:rPr>
              <w:t>0.8419</w:t>
            </w:r>
          </w:p>
        </w:tc>
        <w:tc>
          <w:tcPr>
            <w:tcW w:w="596" w:type="dxa"/>
          </w:tcPr>
          <w:p w14:paraId="08860CC2" w14:textId="77777777" w:rsidR="00F04B58" w:rsidRDefault="00F04B58" w:rsidP="003B2396">
            <w:pPr>
              <w:rPr>
                <w:color w:val="000000"/>
              </w:rPr>
            </w:pPr>
          </w:p>
        </w:tc>
      </w:tr>
      <w:tr w:rsidR="00F04B58" w:rsidRPr="008B3AB0" w14:paraId="45DC4C36" w14:textId="19A42181" w:rsidTr="0034116D">
        <w:tc>
          <w:tcPr>
            <w:tcW w:w="1651" w:type="dxa"/>
            <w:vMerge/>
          </w:tcPr>
          <w:p w14:paraId="131A5B1F" w14:textId="77777777" w:rsidR="00F04B58" w:rsidRPr="00E34B98" w:rsidRDefault="00F04B58" w:rsidP="003B2396"/>
        </w:tc>
        <w:tc>
          <w:tcPr>
            <w:tcW w:w="1731" w:type="dxa"/>
          </w:tcPr>
          <w:p w14:paraId="75266257" w14:textId="2ECB8AC2" w:rsidR="00F04B58" w:rsidRDefault="00F04B58" w:rsidP="003B2396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5C9798A4" w14:textId="5B23D8CB" w:rsidR="00F04B58" w:rsidRPr="00E34B98" w:rsidRDefault="00F04B58" w:rsidP="003B2396">
            <w:r>
              <w:rPr>
                <w:color w:val="000000"/>
              </w:rPr>
              <w:t>38.8</w:t>
            </w:r>
          </w:p>
        </w:tc>
        <w:tc>
          <w:tcPr>
            <w:tcW w:w="1505" w:type="dxa"/>
          </w:tcPr>
          <w:p w14:paraId="3EC7C14A" w14:textId="0940B9B1" w:rsidR="00F04B58" w:rsidRPr="00E34B98" w:rsidRDefault="00F04B58" w:rsidP="003B2396">
            <w:r>
              <w:rPr>
                <w:color w:val="000000"/>
              </w:rPr>
              <w:t>-2.34</w:t>
            </w:r>
          </w:p>
        </w:tc>
        <w:tc>
          <w:tcPr>
            <w:tcW w:w="1578" w:type="dxa"/>
          </w:tcPr>
          <w:p w14:paraId="104F1B70" w14:textId="13207BE4" w:rsidR="00F04B58" w:rsidRPr="00E34B98" w:rsidRDefault="00F04B58" w:rsidP="003B2396">
            <w:r>
              <w:rPr>
                <w:color w:val="000000"/>
              </w:rPr>
              <w:t>0.0245</w:t>
            </w:r>
          </w:p>
        </w:tc>
        <w:tc>
          <w:tcPr>
            <w:tcW w:w="596" w:type="dxa"/>
          </w:tcPr>
          <w:p w14:paraId="48A62017" w14:textId="79F10803" w:rsidR="00F04B58" w:rsidRDefault="00F04B58" w:rsidP="003B2396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F04B58" w:rsidRPr="008B3AB0" w14:paraId="5B2F283F" w14:textId="2829DE1C" w:rsidTr="0034116D">
        <w:tc>
          <w:tcPr>
            <w:tcW w:w="1651" w:type="dxa"/>
            <w:vMerge/>
          </w:tcPr>
          <w:p w14:paraId="4833677A" w14:textId="77777777" w:rsidR="00F04B58" w:rsidRPr="00E34B98" w:rsidRDefault="00F04B58" w:rsidP="003B2396"/>
        </w:tc>
        <w:tc>
          <w:tcPr>
            <w:tcW w:w="1731" w:type="dxa"/>
          </w:tcPr>
          <w:p w14:paraId="77157CF9" w14:textId="06B1FDF4" w:rsidR="00F04B58" w:rsidRDefault="00F04B58" w:rsidP="003B2396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0E684B81" w14:textId="603DA355" w:rsidR="00F04B58" w:rsidRPr="00E34B98" w:rsidRDefault="00F04B58" w:rsidP="003B2396">
            <w:r>
              <w:rPr>
                <w:color w:val="000000"/>
              </w:rPr>
              <w:t>39</w:t>
            </w:r>
          </w:p>
        </w:tc>
        <w:tc>
          <w:tcPr>
            <w:tcW w:w="1505" w:type="dxa"/>
          </w:tcPr>
          <w:p w14:paraId="52254ED5" w14:textId="37AFD4FD" w:rsidR="00F04B58" w:rsidRPr="00E34B98" w:rsidRDefault="00F04B58" w:rsidP="003B2396">
            <w:r>
              <w:rPr>
                <w:color w:val="000000"/>
              </w:rPr>
              <w:t>-1.87</w:t>
            </w:r>
          </w:p>
        </w:tc>
        <w:tc>
          <w:tcPr>
            <w:tcW w:w="1578" w:type="dxa"/>
          </w:tcPr>
          <w:p w14:paraId="7C4E1957" w14:textId="6F8AB0F8" w:rsidR="00F04B58" w:rsidRPr="00E34B98" w:rsidRDefault="00F04B58" w:rsidP="003B2396">
            <w:r>
              <w:rPr>
                <w:color w:val="000000"/>
              </w:rPr>
              <w:t>0.0692</w:t>
            </w:r>
          </w:p>
        </w:tc>
        <w:tc>
          <w:tcPr>
            <w:tcW w:w="596" w:type="dxa"/>
          </w:tcPr>
          <w:p w14:paraId="693AA426" w14:textId="77777777" w:rsidR="00F04B58" w:rsidRDefault="00F04B58" w:rsidP="003B2396">
            <w:pPr>
              <w:rPr>
                <w:color w:val="000000"/>
              </w:rPr>
            </w:pPr>
          </w:p>
        </w:tc>
      </w:tr>
      <w:tr w:rsidR="00F04B58" w:rsidRPr="008B3AB0" w14:paraId="1CFC8E6D" w14:textId="09B826B1" w:rsidTr="0034116D">
        <w:tc>
          <w:tcPr>
            <w:tcW w:w="1651" w:type="dxa"/>
            <w:vMerge w:val="restart"/>
          </w:tcPr>
          <w:p w14:paraId="0709DEC3" w14:textId="45E84C24" w:rsidR="00F04B58" w:rsidRPr="00E34B98" w:rsidRDefault="00F04B58" w:rsidP="003B2396">
            <w:r>
              <w:t>% Correct</w:t>
            </w:r>
          </w:p>
        </w:tc>
        <w:tc>
          <w:tcPr>
            <w:tcW w:w="1731" w:type="dxa"/>
          </w:tcPr>
          <w:p w14:paraId="20B38DF9" w14:textId="1426B485" w:rsidR="00F04B58" w:rsidRDefault="00F04B58" w:rsidP="003B2396">
            <w:r>
              <w:t>WT-NES</w:t>
            </w:r>
          </w:p>
        </w:tc>
        <w:tc>
          <w:tcPr>
            <w:tcW w:w="1505" w:type="dxa"/>
          </w:tcPr>
          <w:p w14:paraId="235A469A" w14:textId="313DB281" w:rsidR="00F04B58" w:rsidRPr="00E34B98" w:rsidRDefault="00F04B58" w:rsidP="003B2396">
            <w:r>
              <w:rPr>
                <w:color w:val="000000"/>
              </w:rPr>
              <w:t>40.1</w:t>
            </w:r>
          </w:p>
        </w:tc>
        <w:tc>
          <w:tcPr>
            <w:tcW w:w="1505" w:type="dxa"/>
          </w:tcPr>
          <w:p w14:paraId="59533DD0" w14:textId="26F5BA0F" w:rsidR="00F04B58" w:rsidRPr="00E34B98" w:rsidRDefault="00F04B58" w:rsidP="003B2396">
            <w:r>
              <w:rPr>
                <w:color w:val="000000"/>
              </w:rPr>
              <w:t>1.11</w:t>
            </w:r>
          </w:p>
        </w:tc>
        <w:tc>
          <w:tcPr>
            <w:tcW w:w="1578" w:type="dxa"/>
          </w:tcPr>
          <w:p w14:paraId="6977336B" w14:textId="3BEF97F5" w:rsidR="00F04B58" w:rsidRPr="00E34B98" w:rsidRDefault="00F04B58" w:rsidP="003B2396">
            <w:r>
              <w:rPr>
                <w:color w:val="000000"/>
              </w:rPr>
              <w:t>0.2722</w:t>
            </w:r>
          </w:p>
        </w:tc>
        <w:tc>
          <w:tcPr>
            <w:tcW w:w="596" w:type="dxa"/>
          </w:tcPr>
          <w:p w14:paraId="78B10274" w14:textId="77777777" w:rsidR="00F04B58" w:rsidRDefault="00F04B58" w:rsidP="003B2396">
            <w:pPr>
              <w:rPr>
                <w:color w:val="000000"/>
              </w:rPr>
            </w:pPr>
          </w:p>
        </w:tc>
      </w:tr>
      <w:tr w:rsidR="00F04B58" w:rsidRPr="008B3AB0" w14:paraId="4F7E033A" w14:textId="39B81826" w:rsidTr="0034116D">
        <w:tc>
          <w:tcPr>
            <w:tcW w:w="1651" w:type="dxa"/>
            <w:vMerge/>
          </w:tcPr>
          <w:p w14:paraId="338EDD0C" w14:textId="77777777" w:rsidR="00F04B58" w:rsidRPr="00E34B98" w:rsidRDefault="00F04B58" w:rsidP="003B2396"/>
        </w:tc>
        <w:tc>
          <w:tcPr>
            <w:tcW w:w="1731" w:type="dxa"/>
          </w:tcPr>
          <w:p w14:paraId="0AC2D2CE" w14:textId="304EA19C" w:rsidR="00F04B58" w:rsidRDefault="00F04B58" w:rsidP="003B2396">
            <w:r>
              <w:t>WT-FLOX</w:t>
            </w:r>
          </w:p>
        </w:tc>
        <w:tc>
          <w:tcPr>
            <w:tcW w:w="1505" w:type="dxa"/>
          </w:tcPr>
          <w:p w14:paraId="6F1DDA36" w14:textId="71A568EB" w:rsidR="00F04B58" w:rsidRPr="00E34B98" w:rsidRDefault="00F04B58" w:rsidP="003B2396">
            <w:r>
              <w:rPr>
                <w:color w:val="000000"/>
              </w:rPr>
              <w:t>40.2</w:t>
            </w:r>
          </w:p>
        </w:tc>
        <w:tc>
          <w:tcPr>
            <w:tcW w:w="1505" w:type="dxa"/>
          </w:tcPr>
          <w:p w14:paraId="67493E5A" w14:textId="71B6F42E" w:rsidR="00F04B58" w:rsidRPr="00E34B98" w:rsidRDefault="00F04B58" w:rsidP="003B2396">
            <w:r>
              <w:rPr>
                <w:color w:val="000000"/>
              </w:rPr>
              <w:t>2.28</w:t>
            </w:r>
          </w:p>
        </w:tc>
        <w:tc>
          <w:tcPr>
            <w:tcW w:w="1578" w:type="dxa"/>
          </w:tcPr>
          <w:p w14:paraId="7FEA02E5" w14:textId="12C28FCF" w:rsidR="00F04B58" w:rsidRPr="00E34B98" w:rsidRDefault="00F04B58" w:rsidP="003B2396">
            <w:r>
              <w:rPr>
                <w:color w:val="000000"/>
              </w:rPr>
              <w:t>0.0282</w:t>
            </w:r>
          </w:p>
        </w:tc>
        <w:tc>
          <w:tcPr>
            <w:tcW w:w="596" w:type="dxa"/>
          </w:tcPr>
          <w:p w14:paraId="668334F5" w14:textId="179019DB" w:rsidR="00F04B58" w:rsidRDefault="00F04B58" w:rsidP="003B2396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F04B58" w:rsidRPr="008B3AB0" w14:paraId="5D49AFC2" w14:textId="52937BF6" w:rsidTr="0034116D">
        <w:tc>
          <w:tcPr>
            <w:tcW w:w="1651" w:type="dxa"/>
            <w:vMerge/>
          </w:tcPr>
          <w:p w14:paraId="24C82762" w14:textId="77777777" w:rsidR="00F04B58" w:rsidRPr="00E34B98" w:rsidRDefault="00F04B58" w:rsidP="003B2396"/>
        </w:tc>
        <w:tc>
          <w:tcPr>
            <w:tcW w:w="1731" w:type="dxa"/>
          </w:tcPr>
          <w:p w14:paraId="2D9BA8D4" w14:textId="6EE87B1E" w:rsidR="00F04B58" w:rsidRDefault="00F04B58" w:rsidP="003B2396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47A898C5" w14:textId="4D13BEDB" w:rsidR="00F04B58" w:rsidRPr="00E34B98" w:rsidRDefault="00F04B58" w:rsidP="003B2396">
            <w:r>
              <w:rPr>
                <w:color w:val="000000"/>
              </w:rPr>
              <w:t>39.2</w:t>
            </w:r>
          </w:p>
        </w:tc>
        <w:tc>
          <w:tcPr>
            <w:tcW w:w="1505" w:type="dxa"/>
          </w:tcPr>
          <w:p w14:paraId="29F9898C" w14:textId="098DBC6A" w:rsidR="00F04B58" w:rsidRPr="00E34B98" w:rsidRDefault="00F04B58" w:rsidP="003B2396">
            <w:r>
              <w:rPr>
                <w:color w:val="000000"/>
              </w:rPr>
              <w:t>3.58</w:t>
            </w:r>
          </w:p>
        </w:tc>
        <w:tc>
          <w:tcPr>
            <w:tcW w:w="1578" w:type="dxa"/>
          </w:tcPr>
          <w:p w14:paraId="651E7A60" w14:textId="1D81F4B8" w:rsidR="00F04B58" w:rsidRPr="00E34B98" w:rsidRDefault="00F04B58" w:rsidP="003B2396">
            <w:r>
              <w:rPr>
                <w:color w:val="000000"/>
              </w:rPr>
              <w:t>0.0009</w:t>
            </w:r>
          </w:p>
        </w:tc>
        <w:tc>
          <w:tcPr>
            <w:tcW w:w="596" w:type="dxa"/>
          </w:tcPr>
          <w:p w14:paraId="7F0767DA" w14:textId="63FE3FF0" w:rsidR="00F04B58" w:rsidRDefault="00F04B58" w:rsidP="003B2396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F04B58" w:rsidRPr="008B3AB0" w14:paraId="726B6621" w14:textId="5A280E14" w:rsidTr="0034116D">
        <w:tc>
          <w:tcPr>
            <w:tcW w:w="1651" w:type="dxa"/>
            <w:vMerge/>
          </w:tcPr>
          <w:p w14:paraId="39C5ED3F" w14:textId="77777777" w:rsidR="00F04B58" w:rsidRPr="00E34B98" w:rsidRDefault="00F04B58" w:rsidP="003B2396"/>
        </w:tc>
        <w:tc>
          <w:tcPr>
            <w:tcW w:w="1731" w:type="dxa"/>
          </w:tcPr>
          <w:p w14:paraId="792B502B" w14:textId="1D39F9D3" w:rsidR="00F04B58" w:rsidRDefault="00F04B58" w:rsidP="003B2396">
            <w:r>
              <w:t>NES-FLOX</w:t>
            </w:r>
          </w:p>
        </w:tc>
        <w:tc>
          <w:tcPr>
            <w:tcW w:w="1505" w:type="dxa"/>
          </w:tcPr>
          <w:p w14:paraId="0DAF6A00" w14:textId="1D95F1E4" w:rsidR="00F04B58" w:rsidRPr="00E34B98" w:rsidRDefault="00F04B58" w:rsidP="003B2396">
            <w:r>
              <w:rPr>
                <w:color w:val="000000"/>
              </w:rPr>
              <w:t>40.7</w:t>
            </w:r>
          </w:p>
        </w:tc>
        <w:tc>
          <w:tcPr>
            <w:tcW w:w="1505" w:type="dxa"/>
          </w:tcPr>
          <w:p w14:paraId="1D823687" w14:textId="1C6D7067" w:rsidR="00F04B58" w:rsidRPr="00E34B98" w:rsidRDefault="00F04B58" w:rsidP="003B2396">
            <w:r>
              <w:rPr>
                <w:color w:val="000000"/>
              </w:rPr>
              <w:t>1.34</w:t>
            </w:r>
          </w:p>
        </w:tc>
        <w:tc>
          <w:tcPr>
            <w:tcW w:w="1578" w:type="dxa"/>
          </w:tcPr>
          <w:p w14:paraId="2772992F" w14:textId="2D7DD837" w:rsidR="00F04B58" w:rsidRPr="00E34B98" w:rsidRDefault="00F04B58" w:rsidP="003B2396">
            <w:r>
              <w:rPr>
                <w:color w:val="000000"/>
              </w:rPr>
              <w:t>0.1862</w:t>
            </w:r>
          </w:p>
        </w:tc>
        <w:tc>
          <w:tcPr>
            <w:tcW w:w="596" w:type="dxa"/>
          </w:tcPr>
          <w:p w14:paraId="4DB10715" w14:textId="77777777" w:rsidR="00F04B58" w:rsidRDefault="00F04B58" w:rsidP="003B2396">
            <w:pPr>
              <w:rPr>
                <w:color w:val="000000"/>
              </w:rPr>
            </w:pPr>
          </w:p>
        </w:tc>
      </w:tr>
      <w:tr w:rsidR="00F04B58" w:rsidRPr="008B3AB0" w14:paraId="0B112FAF" w14:textId="1B698719" w:rsidTr="0034116D">
        <w:tc>
          <w:tcPr>
            <w:tcW w:w="1651" w:type="dxa"/>
            <w:vMerge/>
          </w:tcPr>
          <w:p w14:paraId="7F0295B6" w14:textId="77777777" w:rsidR="00F04B58" w:rsidRPr="00E34B98" w:rsidRDefault="00F04B58" w:rsidP="003B2396"/>
        </w:tc>
        <w:tc>
          <w:tcPr>
            <w:tcW w:w="1731" w:type="dxa"/>
          </w:tcPr>
          <w:p w14:paraId="21366646" w14:textId="2D5F0299" w:rsidR="00F04B58" w:rsidRDefault="00F04B58" w:rsidP="003B2396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3EFE4859" w14:textId="4FDC83AE" w:rsidR="00F04B58" w:rsidRPr="00E34B98" w:rsidRDefault="00F04B58" w:rsidP="003B2396">
            <w:r>
              <w:rPr>
                <w:color w:val="000000"/>
              </w:rPr>
              <w:t>39.7</w:t>
            </w:r>
          </w:p>
        </w:tc>
        <w:tc>
          <w:tcPr>
            <w:tcW w:w="1505" w:type="dxa"/>
          </w:tcPr>
          <w:p w14:paraId="3C2A4BA9" w14:textId="59B491E9" w:rsidR="00F04B58" w:rsidRPr="00E34B98" w:rsidRDefault="00F04B58" w:rsidP="003B2396">
            <w:r>
              <w:rPr>
                <w:color w:val="000000"/>
              </w:rPr>
              <w:t>2.62</w:t>
            </w:r>
          </w:p>
        </w:tc>
        <w:tc>
          <w:tcPr>
            <w:tcW w:w="1578" w:type="dxa"/>
          </w:tcPr>
          <w:p w14:paraId="3DA55741" w14:textId="7F4E8077" w:rsidR="00F04B58" w:rsidRPr="00E34B98" w:rsidRDefault="00F04B58" w:rsidP="003B2396">
            <w:r>
              <w:rPr>
                <w:color w:val="000000"/>
              </w:rPr>
              <w:t>0.0123</w:t>
            </w:r>
          </w:p>
        </w:tc>
        <w:tc>
          <w:tcPr>
            <w:tcW w:w="596" w:type="dxa"/>
          </w:tcPr>
          <w:p w14:paraId="3A709516" w14:textId="2BE7C1D1" w:rsidR="00F04B58" w:rsidRDefault="00F04B58" w:rsidP="003B2396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F04B58" w:rsidRPr="008B3AB0" w14:paraId="25F692DB" w14:textId="0C144004" w:rsidTr="0034116D">
        <w:tc>
          <w:tcPr>
            <w:tcW w:w="1651" w:type="dxa"/>
            <w:vMerge/>
          </w:tcPr>
          <w:p w14:paraId="05A71EC5" w14:textId="77777777" w:rsidR="00F04B58" w:rsidRPr="00E34B98" w:rsidRDefault="00F04B58" w:rsidP="003B2396"/>
        </w:tc>
        <w:tc>
          <w:tcPr>
            <w:tcW w:w="1731" w:type="dxa"/>
          </w:tcPr>
          <w:p w14:paraId="775428DB" w14:textId="7F6C9CE4" w:rsidR="00F04B58" w:rsidRDefault="00F04B58" w:rsidP="003B2396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72B049B9" w14:textId="01A359DC" w:rsidR="00F04B58" w:rsidRPr="00E34B98" w:rsidRDefault="00F04B58" w:rsidP="003B2396">
            <w:r>
              <w:rPr>
                <w:color w:val="000000"/>
              </w:rPr>
              <w:t>39.9</w:t>
            </w:r>
          </w:p>
        </w:tc>
        <w:tc>
          <w:tcPr>
            <w:tcW w:w="1505" w:type="dxa"/>
          </w:tcPr>
          <w:p w14:paraId="70093B42" w14:textId="72BAED83" w:rsidR="00F04B58" w:rsidRPr="00E34B98" w:rsidRDefault="00F04B58" w:rsidP="003B2396">
            <w:r>
              <w:rPr>
                <w:color w:val="000000"/>
              </w:rPr>
              <w:t>0.94</w:t>
            </w:r>
          </w:p>
        </w:tc>
        <w:tc>
          <w:tcPr>
            <w:tcW w:w="1578" w:type="dxa"/>
          </w:tcPr>
          <w:p w14:paraId="2D335953" w14:textId="0836BB52" w:rsidR="00F04B58" w:rsidRPr="00E34B98" w:rsidRDefault="00F04B58" w:rsidP="003B2396">
            <w:r>
              <w:rPr>
                <w:color w:val="000000"/>
              </w:rPr>
              <w:t>0.3547</w:t>
            </w:r>
          </w:p>
        </w:tc>
        <w:tc>
          <w:tcPr>
            <w:tcW w:w="596" w:type="dxa"/>
          </w:tcPr>
          <w:p w14:paraId="7FE896D1" w14:textId="77777777" w:rsidR="00F04B58" w:rsidRDefault="00F04B58" w:rsidP="003B2396">
            <w:pPr>
              <w:rPr>
                <w:color w:val="000000"/>
              </w:rPr>
            </w:pPr>
          </w:p>
        </w:tc>
      </w:tr>
      <w:tr w:rsidR="0034116D" w:rsidRPr="008B3AB0" w14:paraId="3BF16A2D" w14:textId="18EEC711" w:rsidTr="0034116D">
        <w:tc>
          <w:tcPr>
            <w:tcW w:w="1651" w:type="dxa"/>
            <w:vMerge w:val="restart"/>
          </w:tcPr>
          <w:p w14:paraId="588D095A" w14:textId="777DD3DA" w:rsidR="0034116D" w:rsidRPr="00E34B98" w:rsidRDefault="0034116D" w:rsidP="0034116D">
            <w:r>
              <w:t>Latency to Reward</w:t>
            </w:r>
          </w:p>
        </w:tc>
        <w:tc>
          <w:tcPr>
            <w:tcW w:w="1731" w:type="dxa"/>
          </w:tcPr>
          <w:p w14:paraId="35ACB7DC" w14:textId="03140FE9" w:rsidR="0034116D" w:rsidRDefault="0034116D" w:rsidP="0034116D">
            <w:r>
              <w:t>WT-NES</w:t>
            </w:r>
          </w:p>
        </w:tc>
        <w:tc>
          <w:tcPr>
            <w:tcW w:w="1505" w:type="dxa"/>
          </w:tcPr>
          <w:p w14:paraId="3E16378E" w14:textId="035CF191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505" w:type="dxa"/>
          </w:tcPr>
          <w:p w14:paraId="755E2B1C" w14:textId="23505E88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  <w:tc>
          <w:tcPr>
            <w:tcW w:w="1578" w:type="dxa"/>
          </w:tcPr>
          <w:p w14:paraId="38A8B9EC" w14:textId="14C6D271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0.2201</w:t>
            </w:r>
          </w:p>
        </w:tc>
        <w:tc>
          <w:tcPr>
            <w:tcW w:w="596" w:type="dxa"/>
          </w:tcPr>
          <w:p w14:paraId="1B578376" w14:textId="77777777" w:rsidR="0034116D" w:rsidRDefault="0034116D" w:rsidP="0034116D">
            <w:pPr>
              <w:rPr>
                <w:color w:val="000000"/>
              </w:rPr>
            </w:pPr>
          </w:p>
        </w:tc>
      </w:tr>
      <w:tr w:rsidR="0034116D" w:rsidRPr="008B3AB0" w14:paraId="4BFF745D" w14:textId="075B06C2" w:rsidTr="0034116D">
        <w:tc>
          <w:tcPr>
            <w:tcW w:w="1651" w:type="dxa"/>
            <w:vMerge/>
          </w:tcPr>
          <w:p w14:paraId="03D62991" w14:textId="77777777" w:rsidR="0034116D" w:rsidRDefault="0034116D" w:rsidP="0034116D"/>
        </w:tc>
        <w:tc>
          <w:tcPr>
            <w:tcW w:w="1731" w:type="dxa"/>
          </w:tcPr>
          <w:p w14:paraId="4A054A62" w14:textId="2220000F" w:rsidR="0034116D" w:rsidRDefault="0034116D" w:rsidP="0034116D">
            <w:r>
              <w:t>WT-FLOX</w:t>
            </w:r>
          </w:p>
        </w:tc>
        <w:tc>
          <w:tcPr>
            <w:tcW w:w="1505" w:type="dxa"/>
          </w:tcPr>
          <w:p w14:paraId="48037FF9" w14:textId="25F29C3B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1505" w:type="dxa"/>
          </w:tcPr>
          <w:p w14:paraId="49513C49" w14:textId="715B17FC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578" w:type="dxa"/>
          </w:tcPr>
          <w:p w14:paraId="4C82ABA3" w14:textId="6F5CF9E0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0.6766</w:t>
            </w:r>
          </w:p>
        </w:tc>
        <w:tc>
          <w:tcPr>
            <w:tcW w:w="596" w:type="dxa"/>
          </w:tcPr>
          <w:p w14:paraId="4A1EFF7E" w14:textId="4DCB9D54" w:rsidR="0034116D" w:rsidRDefault="0034116D" w:rsidP="0034116D">
            <w:pPr>
              <w:rPr>
                <w:color w:val="000000"/>
              </w:rPr>
            </w:pPr>
          </w:p>
        </w:tc>
      </w:tr>
      <w:tr w:rsidR="0034116D" w:rsidRPr="008B3AB0" w14:paraId="6CC7DE67" w14:textId="223C5566" w:rsidTr="0034116D">
        <w:tc>
          <w:tcPr>
            <w:tcW w:w="1651" w:type="dxa"/>
            <w:vMerge/>
          </w:tcPr>
          <w:p w14:paraId="5683B01F" w14:textId="77777777" w:rsidR="0034116D" w:rsidRDefault="0034116D" w:rsidP="0034116D"/>
        </w:tc>
        <w:tc>
          <w:tcPr>
            <w:tcW w:w="1731" w:type="dxa"/>
          </w:tcPr>
          <w:p w14:paraId="15087A45" w14:textId="4AAC1548" w:rsidR="0034116D" w:rsidRDefault="0034116D" w:rsidP="0034116D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014756DA" w14:textId="3A970512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38.9</w:t>
            </w:r>
          </w:p>
        </w:tc>
        <w:tc>
          <w:tcPr>
            <w:tcW w:w="1505" w:type="dxa"/>
          </w:tcPr>
          <w:p w14:paraId="28DB9C00" w14:textId="758E6948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1578" w:type="dxa"/>
          </w:tcPr>
          <w:p w14:paraId="0BFC6553" w14:textId="42414BE5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0.0132</w:t>
            </w:r>
          </w:p>
        </w:tc>
        <w:tc>
          <w:tcPr>
            <w:tcW w:w="596" w:type="dxa"/>
          </w:tcPr>
          <w:p w14:paraId="7FA4EE9C" w14:textId="46B67319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34116D" w:rsidRPr="008B3AB0" w14:paraId="139D89EB" w14:textId="7562DE97" w:rsidTr="0034116D">
        <w:tc>
          <w:tcPr>
            <w:tcW w:w="1651" w:type="dxa"/>
            <w:vMerge/>
          </w:tcPr>
          <w:p w14:paraId="20416BBF" w14:textId="77777777" w:rsidR="0034116D" w:rsidRDefault="0034116D" w:rsidP="0034116D"/>
        </w:tc>
        <w:tc>
          <w:tcPr>
            <w:tcW w:w="1731" w:type="dxa"/>
          </w:tcPr>
          <w:p w14:paraId="08CF3922" w14:textId="1DC0C488" w:rsidR="0034116D" w:rsidRDefault="0034116D" w:rsidP="0034116D">
            <w:r>
              <w:t>NES-FLOX</w:t>
            </w:r>
          </w:p>
        </w:tc>
        <w:tc>
          <w:tcPr>
            <w:tcW w:w="1505" w:type="dxa"/>
          </w:tcPr>
          <w:p w14:paraId="10CF906A" w14:textId="2B26FBB7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505" w:type="dxa"/>
          </w:tcPr>
          <w:p w14:paraId="05E3FBCB" w14:textId="60D4DEC9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1578" w:type="dxa"/>
          </w:tcPr>
          <w:p w14:paraId="163F4096" w14:textId="30EEF28E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0.1067</w:t>
            </w:r>
          </w:p>
        </w:tc>
        <w:tc>
          <w:tcPr>
            <w:tcW w:w="596" w:type="dxa"/>
          </w:tcPr>
          <w:p w14:paraId="6D0233E0" w14:textId="77777777" w:rsidR="0034116D" w:rsidRDefault="0034116D" w:rsidP="0034116D">
            <w:pPr>
              <w:rPr>
                <w:color w:val="000000"/>
              </w:rPr>
            </w:pPr>
          </w:p>
        </w:tc>
      </w:tr>
      <w:tr w:rsidR="0034116D" w:rsidRPr="008B3AB0" w14:paraId="2916A896" w14:textId="088CFD4F" w:rsidTr="0034116D">
        <w:tc>
          <w:tcPr>
            <w:tcW w:w="1651" w:type="dxa"/>
            <w:vMerge/>
          </w:tcPr>
          <w:p w14:paraId="08A87CDA" w14:textId="77777777" w:rsidR="0034116D" w:rsidRDefault="0034116D" w:rsidP="0034116D"/>
        </w:tc>
        <w:tc>
          <w:tcPr>
            <w:tcW w:w="1731" w:type="dxa"/>
          </w:tcPr>
          <w:p w14:paraId="42CA5B89" w14:textId="654E3B23" w:rsidR="0034116D" w:rsidRDefault="0034116D" w:rsidP="0034116D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68267447" w14:textId="6593159A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39.2</w:t>
            </w:r>
          </w:p>
        </w:tc>
        <w:tc>
          <w:tcPr>
            <w:tcW w:w="1505" w:type="dxa"/>
          </w:tcPr>
          <w:p w14:paraId="2647BC02" w14:textId="5022F284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1578" w:type="dxa"/>
          </w:tcPr>
          <w:p w14:paraId="29046801" w14:textId="1558ED29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596" w:type="dxa"/>
          </w:tcPr>
          <w:p w14:paraId="23DE6697" w14:textId="469B4429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34116D" w:rsidRPr="008B3AB0" w14:paraId="3D8AC402" w14:textId="26126CC0" w:rsidTr="0034116D">
        <w:tc>
          <w:tcPr>
            <w:tcW w:w="1651" w:type="dxa"/>
            <w:vMerge/>
          </w:tcPr>
          <w:p w14:paraId="0BA64E7C" w14:textId="77777777" w:rsidR="0034116D" w:rsidRDefault="0034116D" w:rsidP="0034116D"/>
        </w:tc>
        <w:tc>
          <w:tcPr>
            <w:tcW w:w="1731" w:type="dxa"/>
          </w:tcPr>
          <w:p w14:paraId="061D9323" w14:textId="0F8E6549" w:rsidR="0034116D" w:rsidRDefault="0034116D" w:rsidP="0034116D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37A26003" w14:textId="7B9A867D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38.9</w:t>
            </w:r>
          </w:p>
        </w:tc>
        <w:tc>
          <w:tcPr>
            <w:tcW w:w="1505" w:type="dxa"/>
          </w:tcPr>
          <w:p w14:paraId="6B4A12B4" w14:textId="45894AF9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-2.96</w:t>
            </w:r>
          </w:p>
        </w:tc>
        <w:tc>
          <w:tcPr>
            <w:tcW w:w="1578" w:type="dxa"/>
          </w:tcPr>
          <w:p w14:paraId="13BC6566" w14:textId="19B848C0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0.0052</w:t>
            </w:r>
          </w:p>
        </w:tc>
        <w:tc>
          <w:tcPr>
            <w:tcW w:w="596" w:type="dxa"/>
          </w:tcPr>
          <w:p w14:paraId="2BE2B693" w14:textId="329FDF07" w:rsidR="0034116D" w:rsidRDefault="0034116D" w:rsidP="0034116D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</w:tbl>
    <w:p w14:paraId="335CFB86" w14:textId="27FC4032" w:rsidR="00EE0765" w:rsidRDefault="00EE0765" w:rsidP="007478AF"/>
    <w:p w14:paraId="133795AF" w14:textId="297891E0" w:rsidR="0034116D" w:rsidRDefault="0034116D" w:rsidP="007478AF">
      <w:r>
        <w:t xml:space="preserve">Supplemental table 1.  Differences of LS Means for main effect of gene during training trials. </w:t>
      </w:r>
    </w:p>
    <w:p w14:paraId="11811525" w14:textId="47163F5D" w:rsidR="0034116D" w:rsidRDefault="0034116D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1731"/>
        <w:gridCol w:w="1505"/>
        <w:gridCol w:w="1505"/>
        <w:gridCol w:w="1578"/>
        <w:gridCol w:w="620"/>
      </w:tblGrid>
      <w:tr w:rsidR="0034116D" w:rsidRPr="008B3AB0" w14:paraId="33AF3F24" w14:textId="77777777" w:rsidTr="0034116D">
        <w:tc>
          <w:tcPr>
            <w:tcW w:w="1651" w:type="dxa"/>
          </w:tcPr>
          <w:p w14:paraId="28F8A718" w14:textId="77777777" w:rsidR="0034116D" w:rsidRPr="0034116D" w:rsidRDefault="0034116D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1731" w:type="dxa"/>
          </w:tcPr>
          <w:p w14:paraId="662F1CF5" w14:textId="77777777" w:rsidR="0034116D" w:rsidRPr="0034116D" w:rsidRDefault="0034116D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Comparison</w:t>
            </w:r>
          </w:p>
        </w:tc>
        <w:tc>
          <w:tcPr>
            <w:tcW w:w="1505" w:type="dxa"/>
          </w:tcPr>
          <w:p w14:paraId="3876C9A8" w14:textId="77777777" w:rsidR="0034116D" w:rsidRPr="0034116D" w:rsidRDefault="0034116D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DF</w:t>
            </w:r>
          </w:p>
        </w:tc>
        <w:tc>
          <w:tcPr>
            <w:tcW w:w="1505" w:type="dxa"/>
          </w:tcPr>
          <w:p w14:paraId="40230607" w14:textId="77777777" w:rsidR="0034116D" w:rsidRPr="0034116D" w:rsidRDefault="0034116D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t</w:t>
            </w:r>
          </w:p>
        </w:tc>
        <w:tc>
          <w:tcPr>
            <w:tcW w:w="1578" w:type="dxa"/>
          </w:tcPr>
          <w:p w14:paraId="1AAB05C6" w14:textId="77777777" w:rsidR="0034116D" w:rsidRPr="0034116D" w:rsidRDefault="0034116D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P</w:t>
            </w:r>
          </w:p>
        </w:tc>
        <w:tc>
          <w:tcPr>
            <w:tcW w:w="620" w:type="dxa"/>
          </w:tcPr>
          <w:p w14:paraId="2E093E7E" w14:textId="77777777" w:rsidR="0034116D" w:rsidRPr="0034116D" w:rsidRDefault="0034116D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Sig.</w:t>
            </w:r>
          </w:p>
        </w:tc>
      </w:tr>
      <w:tr w:rsidR="00E55550" w:rsidRPr="008B3AB0" w14:paraId="730AB7D2" w14:textId="77777777" w:rsidTr="0034116D">
        <w:tc>
          <w:tcPr>
            <w:tcW w:w="1651" w:type="dxa"/>
            <w:vMerge w:val="restart"/>
          </w:tcPr>
          <w:p w14:paraId="651619F9" w14:textId="77777777" w:rsidR="00E55550" w:rsidRPr="00E34B98" w:rsidRDefault="00E55550" w:rsidP="00E55550">
            <w:r>
              <w:t>% Omission</w:t>
            </w:r>
          </w:p>
        </w:tc>
        <w:tc>
          <w:tcPr>
            <w:tcW w:w="1731" w:type="dxa"/>
          </w:tcPr>
          <w:p w14:paraId="1BEF53C1" w14:textId="77777777" w:rsidR="00E55550" w:rsidRPr="00E34B98" w:rsidRDefault="00E55550" w:rsidP="00E55550">
            <w:r>
              <w:t>WT-NES</w:t>
            </w:r>
          </w:p>
        </w:tc>
        <w:tc>
          <w:tcPr>
            <w:tcW w:w="1505" w:type="dxa"/>
          </w:tcPr>
          <w:p w14:paraId="476CD4FA" w14:textId="7728FA1E" w:rsidR="00E55550" w:rsidRPr="00E34B98" w:rsidRDefault="00E55550" w:rsidP="00E55550">
            <w:r>
              <w:rPr>
                <w:color w:val="000000"/>
              </w:rPr>
              <w:t>130</w:t>
            </w:r>
          </w:p>
        </w:tc>
        <w:tc>
          <w:tcPr>
            <w:tcW w:w="1505" w:type="dxa"/>
          </w:tcPr>
          <w:p w14:paraId="353347B3" w14:textId="7A1039A5" w:rsidR="00E55550" w:rsidRPr="00E34B98" w:rsidRDefault="00E55550" w:rsidP="00E55550">
            <w:r>
              <w:rPr>
                <w:color w:val="000000"/>
              </w:rPr>
              <w:t>1.41</w:t>
            </w:r>
          </w:p>
        </w:tc>
        <w:tc>
          <w:tcPr>
            <w:tcW w:w="1578" w:type="dxa"/>
          </w:tcPr>
          <w:p w14:paraId="0B525F71" w14:textId="5B806CBF" w:rsidR="00E55550" w:rsidRPr="00E34B98" w:rsidRDefault="00E55550" w:rsidP="00E55550">
            <w:r>
              <w:rPr>
                <w:color w:val="000000"/>
              </w:rPr>
              <w:t>0.1613</w:t>
            </w:r>
          </w:p>
        </w:tc>
        <w:tc>
          <w:tcPr>
            <w:tcW w:w="620" w:type="dxa"/>
          </w:tcPr>
          <w:p w14:paraId="72243B7A" w14:textId="77777777" w:rsidR="00E55550" w:rsidRDefault="00E55550" w:rsidP="00E55550">
            <w:pPr>
              <w:rPr>
                <w:color w:val="000000"/>
              </w:rPr>
            </w:pPr>
          </w:p>
        </w:tc>
      </w:tr>
      <w:tr w:rsidR="00E55550" w:rsidRPr="008B3AB0" w14:paraId="245AF74E" w14:textId="77777777" w:rsidTr="0034116D">
        <w:tc>
          <w:tcPr>
            <w:tcW w:w="1651" w:type="dxa"/>
            <w:vMerge/>
          </w:tcPr>
          <w:p w14:paraId="7D3AE0E8" w14:textId="77777777" w:rsidR="00E55550" w:rsidRPr="00E34B98" w:rsidRDefault="00E55550" w:rsidP="00E55550"/>
        </w:tc>
        <w:tc>
          <w:tcPr>
            <w:tcW w:w="1731" w:type="dxa"/>
          </w:tcPr>
          <w:p w14:paraId="56D31A98" w14:textId="77777777" w:rsidR="00E55550" w:rsidRDefault="00E55550" w:rsidP="00E55550">
            <w:r>
              <w:t>WT-FLOX</w:t>
            </w:r>
          </w:p>
        </w:tc>
        <w:tc>
          <w:tcPr>
            <w:tcW w:w="1505" w:type="dxa"/>
          </w:tcPr>
          <w:p w14:paraId="7BB00BDD" w14:textId="68D8B453" w:rsidR="00E55550" w:rsidRPr="00E34B98" w:rsidRDefault="00E55550" w:rsidP="00E55550">
            <w:r>
              <w:rPr>
                <w:color w:val="000000"/>
              </w:rPr>
              <w:t>130</w:t>
            </w:r>
          </w:p>
        </w:tc>
        <w:tc>
          <w:tcPr>
            <w:tcW w:w="1505" w:type="dxa"/>
          </w:tcPr>
          <w:p w14:paraId="2BC4048A" w14:textId="5C8AC54B" w:rsidR="00E55550" w:rsidRPr="00E34B98" w:rsidRDefault="00E55550" w:rsidP="00E55550">
            <w:r>
              <w:rPr>
                <w:color w:val="000000"/>
              </w:rPr>
              <w:t>0.32</w:t>
            </w:r>
          </w:p>
        </w:tc>
        <w:tc>
          <w:tcPr>
            <w:tcW w:w="1578" w:type="dxa"/>
          </w:tcPr>
          <w:p w14:paraId="19EEE14D" w14:textId="52BFB2B9" w:rsidR="00E55550" w:rsidRPr="00E34B98" w:rsidRDefault="00E55550" w:rsidP="00E55550">
            <w:r>
              <w:rPr>
                <w:color w:val="000000"/>
              </w:rPr>
              <w:t>0.7492</w:t>
            </w:r>
          </w:p>
        </w:tc>
        <w:tc>
          <w:tcPr>
            <w:tcW w:w="620" w:type="dxa"/>
          </w:tcPr>
          <w:p w14:paraId="7C45FF2A" w14:textId="77777777" w:rsidR="00E55550" w:rsidRDefault="00E55550" w:rsidP="00E55550">
            <w:pPr>
              <w:rPr>
                <w:color w:val="000000"/>
              </w:rPr>
            </w:pPr>
          </w:p>
        </w:tc>
      </w:tr>
      <w:tr w:rsidR="00E55550" w:rsidRPr="008B3AB0" w14:paraId="1A4A9C2B" w14:textId="77777777" w:rsidTr="0034116D">
        <w:tc>
          <w:tcPr>
            <w:tcW w:w="1651" w:type="dxa"/>
            <w:vMerge/>
          </w:tcPr>
          <w:p w14:paraId="50CE275A" w14:textId="77777777" w:rsidR="00E55550" w:rsidRPr="00E34B98" w:rsidRDefault="00E55550" w:rsidP="00E55550"/>
        </w:tc>
        <w:tc>
          <w:tcPr>
            <w:tcW w:w="1731" w:type="dxa"/>
          </w:tcPr>
          <w:p w14:paraId="0FC8947F" w14:textId="77777777" w:rsidR="00E55550" w:rsidRDefault="00E55550" w:rsidP="00E55550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1CF575B9" w14:textId="1F38534D" w:rsidR="00E55550" w:rsidRPr="00E34B98" w:rsidRDefault="00E55550" w:rsidP="00E55550">
            <w:r>
              <w:rPr>
                <w:color w:val="000000"/>
              </w:rPr>
              <w:t>130</w:t>
            </w:r>
          </w:p>
        </w:tc>
        <w:tc>
          <w:tcPr>
            <w:tcW w:w="1505" w:type="dxa"/>
          </w:tcPr>
          <w:p w14:paraId="0FB20CC8" w14:textId="4EE0809F" w:rsidR="00E55550" w:rsidRPr="00E34B98" w:rsidRDefault="00E55550" w:rsidP="00E55550">
            <w:r>
              <w:rPr>
                <w:color w:val="000000"/>
              </w:rPr>
              <w:t>-2.3</w:t>
            </w:r>
          </w:p>
        </w:tc>
        <w:tc>
          <w:tcPr>
            <w:tcW w:w="1578" w:type="dxa"/>
          </w:tcPr>
          <w:p w14:paraId="3CA10E94" w14:textId="15B330D3" w:rsidR="00E55550" w:rsidRPr="00E34B98" w:rsidRDefault="00E55550" w:rsidP="00E55550">
            <w:r>
              <w:rPr>
                <w:color w:val="000000"/>
              </w:rPr>
              <w:t>0.0229</w:t>
            </w:r>
          </w:p>
        </w:tc>
        <w:tc>
          <w:tcPr>
            <w:tcW w:w="620" w:type="dxa"/>
          </w:tcPr>
          <w:p w14:paraId="09B906E8" w14:textId="4C6C8405" w:rsidR="00E55550" w:rsidRDefault="004132EC" w:rsidP="00E55550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E55550" w:rsidRPr="008B3AB0" w14:paraId="76602E29" w14:textId="77777777" w:rsidTr="0034116D">
        <w:tc>
          <w:tcPr>
            <w:tcW w:w="1651" w:type="dxa"/>
            <w:vMerge/>
          </w:tcPr>
          <w:p w14:paraId="3B55E5B4" w14:textId="77777777" w:rsidR="00E55550" w:rsidRPr="00E34B98" w:rsidRDefault="00E55550" w:rsidP="00E55550"/>
        </w:tc>
        <w:tc>
          <w:tcPr>
            <w:tcW w:w="1731" w:type="dxa"/>
          </w:tcPr>
          <w:p w14:paraId="6959FA30" w14:textId="77777777" w:rsidR="00E55550" w:rsidRDefault="00E55550" w:rsidP="00E55550">
            <w:r>
              <w:t>NES-FLOX</w:t>
            </w:r>
          </w:p>
        </w:tc>
        <w:tc>
          <w:tcPr>
            <w:tcW w:w="1505" w:type="dxa"/>
          </w:tcPr>
          <w:p w14:paraId="3BDFEE70" w14:textId="1664D90F" w:rsidR="00E55550" w:rsidRPr="00E34B98" w:rsidRDefault="00E55550" w:rsidP="00E55550">
            <w:r>
              <w:rPr>
                <w:color w:val="000000"/>
              </w:rPr>
              <w:t>129</w:t>
            </w:r>
          </w:p>
        </w:tc>
        <w:tc>
          <w:tcPr>
            <w:tcW w:w="1505" w:type="dxa"/>
          </w:tcPr>
          <w:p w14:paraId="18CB00DA" w14:textId="35E7D616" w:rsidR="00E55550" w:rsidRPr="00E34B98" w:rsidRDefault="00E55550" w:rsidP="00E55550">
            <w:r>
              <w:rPr>
                <w:color w:val="000000"/>
              </w:rPr>
              <w:t>-1.21</w:t>
            </w:r>
          </w:p>
        </w:tc>
        <w:tc>
          <w:tcPr>
            <w:tcW w:w="1578" w:type="dxa"/>
          </w:tcPr>
          <w:p w14:paraId="3EEC6D95" w14:textId="1A0CE854" w:rsidR="00E55550" w:rsidRPr="00E34B98" w:rsidRDefault="00E55550" w:rsidP="00E55550">
            <w:r>
              <w:rPr>
                <w:color w:val="000000"/>
              </w:rPr>
              <w:t>0.2277</w:t>
            </w:r>
          </w:p>
        </w:tc>
        <w:tc>
          <w:tcPr>
            <w:tcW w:w="620" w:type="dxa"/>
          </w:tcPr>
          <w:p w14:paraId="0F34C46C" w14:textId="77777777" w:rsidR="00E55550" w:rsidRDefault="00E55550" w:rsidP="00E55550">
            <w:pPr>
              <w:rPr>
                <w:color w:val="000000"/>
              </w:rPr>
            </w:pPr>
          </w:p>
        </w:tc>
      </w:tr>
      <w:tr w:rsidR="00E55550" w:rsidRPr="008B3AB0" w14:paraId="488CCB58" w14:textId="77777777" w:rsidTr="0034116D">
        <w:tc>
          <w:tcPr>
            <w:tcW w:w="1651" w:type="dxa"/>
            <w:vMerge/>
          </w:tcPr>
          <w:p w14:paraId="62D7CD4F" w14:textId="77777777" w:rsidR="00E55550" w:rsidRPr="00E34B98" w:rsidRDefault="00E55550" w:rsidP="00E55550"/>
        </w:tc>
        <w:tc>
          <w:tcPr>
            <w:tcW w:w="1731" w:type="dxa"/>
          </w:tcPr>
          <w:p w14:paraId="0BEC37A1" w14:textId="77777777" w:rsidR="00E55550" w:rsidRDefault="00E55550" w:rsidP="00E55550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001ECC7F" w14:textId="7C39AC4A" w:rsidR="00E55550" w:rsidRPr="00E34B98" w:rsidRDefault="00E55550" w:rsidP="00E55550">
            <w:r>
              <w:rPr>
                <w:color w:val="000000"/>
              </w:rPr>
              <w:t>129</w:t>
            </w:r>
          </w:p>
        </w:tc>
        <w:tc>
          <w:tcPr>
            <w:tcW w:w="1505" w:type="dxa"/>
          </w:tcPr>
          <w:p w14:paraId="3897CFAC" w14:textId="4B93818D" w:rsidR="00E55550" w:rsidRPr="00E34B98" w:rsidRDefault="00E55550" w:rsidP="00E55550">
            <w:r>
              <w:rPr>
                <w:color w:val="000000"/>
              </w:rPr>
              <w:t>-4.09</w:t>
            </w:r>
          </w:p>
        </w:tc>
        <w:tc>
          <w:tcPr>
            <w:tcW w:w="1578" w:type="dxa"/>
          </w:tcPr>
          <w:p w14:paraId="3306C16B" w14:textId="74DDE300" w:rsidR="00E55550" w:rsidRPr="00E34B98" w:rsidRDefault="00E55550" w:rsidP="00E55550">
            <w:r>
              <w:rPr>
                <w:color w:val="000000"/>
              </w:rPr>
              <w:t>&lt;.0001</w:t>
            </w:r>
          </w:p>
        </w:tc>
        <w:tc>
          <w:tcPr>
            <w:tcW w:w="620" w:type="dxa"/>
          </w:tcPr>
          <w:p w14:paraId="2536F61F" w14:textId="0CBBF06F" w:rsidR="00E55550" w:rsidRDefault="004132EC" w:rsidP="00E55550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E55550" w:rsidRPr="008B3AB0" w14:paraId="7F363FC2" w14:textId="77777777" w:rsidTr="0034116D">
        <w:tc>
          <w:tcPr>
            <w:tcW w:w="1651" w:type="dxa"/>
            <w:vMerge/>
          </w:tcPr>
          <w:p w14:paraId="5C61BEC4" w14:textId="77777777" w:rsidR="00E55550" w:rsidRPr="00E34B98" w:rsidRDefault="00E55550" w:rsidP="00E55550"/>
        </w:tc>
        <w:tc>
          <w:tcPr>
            <w:tcW w:w="1731" w:type="dxa"/>
          </w:tcPr>
          <w:p w14:paraId="2CE05034" w14:textId="77777777" w:rsidR="00E55550" w:rsidRDefault="00E55550" w:rsidP="00E55550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34719D0E" w14:textId="7F5A5C99" w:rsidR="00E55550" w:rsidRPr="00E34B98" w:rsidRDefault="00E55550" w:rsidP="00E55550">
            <w:r>
              <w:rPr>
                <w:color w:val="000000"/>
              </w:rPr>
              <w:t>129</w:t>
            </w:r>
          </w:p>
        </w:tc>
        <w:tc>
          <w:tcPr>
            <w:tcW w:w="1505" w:type="dxa"/>
          </w:tcPr>
          <w:p w14:paraId="05A2E47A" w14:textId="489F6579" w:rsidR="00E55550" w:rsidRPr="00E34B98" w:rsidRDefault="00E55550" w:rsidP="00E55550">
            <w:r>
              <w:rPr>
                <w:color w:val="000000"/>
              </w:rPr>
              <w:t>-2.99</w:t>
            </w:r>
          </w:p>
        </w:tc>
        <w:tc>
          <w:tcPr>
            <w:tcW w:w="1578" w:type="dxa"/>
          </w:tcPr>
          <w:p w14:paraId="5523CD3F" w14:textId="2604B198" w:rsidR="00E55550" w:rsidRPr="00E34B98" w:rsidRDefault="00E55550" w:rsidP="00E55550">
            <w:r>
              <w:rPr>
                <w:color w:val="000000"/>
              </w:rPr>
              <w:t>0.0033</w:t>
            </w:r>
          </w:p>
        </w:tc>
        <w:tc>
          <w:tcPr>
            <w:tcW w:w="620" w:type="dxa"/>
          </w:tcPr>
          <w:p w14:paraId="5985DB2D" w14:textId="1DC98B50" w:rsidR="00E55550" w:rsidRDefault="004132EC" w:rsidP="00E55550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55550" w:rsidRPr="008B3AB0" w14:paraId="045B48F0" w14:textId="77777777" w:rsidTr="0034116D">
        <w:tc>
          <w:tcPr>
            <w:tcW w:w="1651" w:type="dxa"/>
            <w:vMerge w:val="restart"/>
          </w:tcPr>
          <w:p w14:paraId="5F3903B0" w14:textId="77777777" w:rsidR="00E55550" w:rsidRPr="00E34B98" w:rsidRDefault="00E55550" w:rsidP="00E55550">
            <w:r>
              <w:t>% Correct</w:t>
            </w:r>
          </w:p>
        </w:tc>
        <w:tc>
          <w:tcPr>
            <w:tcW w:w="1731" w:type="dxa"/>
          </w:tcPr>
          <w:p w14:paraId="294F6DDA" w14:textId="77777777" w:rsidR="00E55550" w:rsidRDefault="00E55550" w:rsidP="00E55550">
            <w:r>
              <w:t>WT-NES</w:t>
            </w:r>
          </w:p>
        </w:tc>
        <w:tc>
          <w:tcPr>
            <w:tcW w:w="1505" w:type="dxa"/>
          </w:tcPr>
          <w:p w14:paraId="673601C9" w14:textId="1D1DD782" w:rsidR="00E55550" w:rsidRPr="00E34B98" w:rsidRDefault="00E55550" w:rsidP="00E55550">
            <w:r>
              <w:rPr>
                <w:color w:val="000000"/>
              </w:rPr>
              <w:t>141</w:t>
            </w:r>
          </w:p>
        </w:tc>
        <w:tc>
          <w:tcPr>
            <w:tcW w:w="1505" w:type="dxa"/>
          </w:tcPr>
          <w:p w14:paraId="1DEF61B3" w14:textId="1CE14E0D" w:rsidR="00E55550" w:rsidRPr="00E34B98" w:rsidRDefault="00E55550" w:rsidP="00E55550">
            <w:r>
              <w:rPr>
                <w:color w:val="000000"/>
              </w:rPr>
              <w:t>-0.48</w:t>
            </w:r>
          </w:p>
        </w:tc>
        <w:tc>
          <w:tcPr>
            <w:tcW w:w="1578" w:type="dxa"/>
          </w:tcPr>
          <w:p w14:paraId="0383D62A" w14:textId="0A7C0891" w:rsidR="00E55550" w:rsidRPr="00E34B98" w:rsidRDefault="00E55550" w:rsidP="00E55550">
            <w:r>
              <w:rPr>
                <w:color w:val="000000"/>
              </w:rPr>
              <w:t>0.6306</w:t>
            </w:r>
          </w:p>
        </w:tc>
        <w:tc>
          <w:tcPr>
            <w:tcW w:w="620" w:type="dxa"/>
          </w:tcPr>
          <w:p w14:paraId="73BBBD55" w14:textId="77777777" w:rsidR="00E55550" w:rsidRDefault="00E55550" w:rsidP="00E55550">
            <w:pPr>
              <w:rPr>
                <w:color w:val="000000"/>
              </w:rPr>
            </w:pPr>
          </w:p>
        </w:tc>
      </w:tr>
      <w:tr w:rsidR="00E55550" w:rsidRPr="008B3AB0" w14:paraId="38C7C55A" w14:textId="77777777" w:rsidTr="0034116D">
        <w:tc>
          <w:tcPr>
            <w:tcW w:w="1651" w:type="dxa"/>
            <w:vMerge/>
          </w:tcPr>
          <w:p w14:paraId="3D09D7C2" w14:textId="77777777" w:rsidR="00E55550" w:rsidRPr="00E34B98" w:rsidRDefault="00E55550" w:rsidP="00E55550"/>
        </w:tc>
        <w:tc>
          <w:tcPr>
            <w:tcW w:w="1731" w:type="dxa"/>
          </w:tcPr>
          <w:p w14:paraId="3DA70CA3" w14:textId="77777777" w:rsidR="00E55550" w:rsidRDefault="00E55550" w:rsidP="00E55550">
            <w:r>
              <w:t>WT-FLOX</w:t>
            </w:r>
          </w:p>
        </w:tc>
        <w:tc>
          <w:tcPr>
            <w:tcW w:w="1505" w:type="dxa"/>
          </w:tcPr>
          <w:p w14:paraId="4C9C96EA" w14:textId="53614CDC" w:rsidR="00E55550" w:rsidRPr="00E34B98" w:rsidRDefault="00E55550" w:rsidP="00E55550">
            <w:r>
              <w:rPr>
                <w:color w:val="000000"/>
              </w:rPr>
              <w:t>141</w:t>
            </w:r>
          </w:p>
        </w:tc>
        <w:tc>
          <w:tcPr>
            <w:tcW w:w="1505" w:type="dxa"/>
          </w:tcPr>
          <w:p w14:paraId="2E5676B6" w14:textId="56CE77E0" w:rsidR="00E55550" w:rsidRPr="00E34B98" w:rsidRDefault="00E55550" w:rsidP="00E55550">
            <w:r>
              <w:rPr>
                <w:color w:val="000000"/>
              </w:rPr>
              <w:t>0.25</w:t>
            </w:r>
          </w:p>
        </w:tc>
        <w:tc>
          <w:tcPr>
            <w:tcW w:w="1578" w:type="dxa"/>
          </w:tcPr>
          <w:p w14:paraId="4614E694" w14:textId="49D9B20D" w:rsidR="00E55550" w:rsidRPr="00E34B98" w:rsidRDefault="00E55550" w:rsidP="00E55550">
            <w:r>
              <w:rPr>
                <w:color w:val="000000"/>
              </w:rPr>
              <w:t>0.8008</w:t>
            </w:r>
          </w:p>
        </w:tc>
        <w:tc>
          <w:tcPr>
            <w:tcW w:w="620" w:type="dxa"/>
          </w:tcPr>
          <w:p w14:paraId="2ADE9A07" w14:textId="39A2CC31" w:rsidR="00E55550" w:rsidRDefault="00E55550" w:rsidP="00E55550">
            <w:pPr>
              <w:rPr>
                <w:color w:val="000000"/>
              </w:rPr>
            </w:pPr>
          </w:p>
        </w:tc>
      </w:tr>
      <w:tr w:rsidR="00E55550" w:rsidRPr="008B3AB0" w14:paraId="178D98FB" w14:textId="77777777" w:rsidTr="0034116D">
        <w:tc>
          <w:tcPr>
            <w:tcW w:w="1651" w:type="dxa"/>
            <w:vMerge/>
          </w:tcPr>
          <w:p w14:paraId="62EADA1F" w14:textId="77777777" w:rsidR="00E55550" w:rsidRPr="00E34B98" w:rsidRDefault="00E55550" w:rsidP="00E55550"/>
        </w:tc>
        <w:tc>
          <w:tcPr>
            <w:tcW w:w="1731" w:type="dxa"/>
          </w:tcPr>
          <w:p w14:paraId="66BEBB97" w14:textId="77777777" w:rsidR="00E55550" w:rsidRDefault="00E55550" w:rsidP="00E55550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3E2F7203" w14:textId="3F908938" w:rsidR="00E55550" w:rsidRPr="00E34B98" w:rsidRDefault="00E55550" w:rsidP="00E55550">
            <w:r>
              <w:rPr>
                <w:color w:val="000000"/>
              </w:rPr>
              <w:t>137</w:t>
            </w:r>
          </w:p>
        </w:tc>
        <w:tc>
          <w:tcPr>
            <w:tcW w:w="1505" w:type="dxa"/>
          </w:tcPr>
          <w:p w14:paraId="3D35B4FB" w14:textId="26ED03C9" w:rsidR="00E55550" w:rsidRPr="00E34B98" w:rsidRDefault="00E55550" w:rsidP="00E55550">
            <w:r>
              <w:rPr>
                <w:color w:val="000000"/>
              </w:rPr>
              <w:t>3.12</w:t>
            </w:r>
          </w:p>
        </w:tc>
        <w:tc>
          <w:tcPr>
            <w:tcW w:w="1578" w:type="dxa"/>
          </w:tcPr>
          <w:p w14:paraId="506CDD7F" w14:textId="6DB6F2B6" w:rsidR="00E55550" w:rsidRPr="00E34B98" w:rsidRDefault="00E55550" w:rsidP="00E55550">
            <w:r>
              <w:rPr>
                <w:color w:val="000000"/>
              </w:rPr>
              <w:t>0.0022</w:t>
            </w:r>
          </w:p>
        </w:tc>
        <w:tc>
          <w:tcPr>
            <w:tcW w:w="620" w:type="dxa"/>
          </w:tcPr>
          <w:p w14:paraId="7B7A2295" w14:textId="037AD743" w:rsidR="00E55550" w:rsidRDefault="004132EC" w:rsidP="00E55550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55550" w:rsidRPr="008B3AB0" w14:paraId="2E94927A" w14:textId="77777777" w:rsidTr="0034116D">
        <w:tc>
          <w:tcPr>
            <w:tcW w:w="1651" w:type="dxa"/>
            <w:vMerge/>
          </w:tcPr>
          <w:p w14:paraId="2E32898F" w14:textId="77777777" w:rsidR="00E55550" w:rsidRPr="00E34B98" w:rsidRDefault="00E55550" w:rsidP="00E55550"/>
        </w:tc>
        <w:tc>
          <w:tcPr>
            <w:tcW w:w="1731" w:type="dxa"/>
          </w:tcPr>
          <w:p w14:paraId="63D40B83" w14:textId="77777777" w:rsidR="00E55550" w:rsidRDefault="00E55550" w:rsidP="00E55550">
            <w:r>
              <w:t>NES-FLOX</w:t>
            </w:r>
          </w:p>
        </w:tc>
        <w:tc>
          <w:tcPr>
            <w:tcW w:w="1505" w:type="dxa"/>
          </w:tcPr>
          <w:p w14:paraId="58CA9541" w14:textId="1E8A0EE7" w:rsidR="00E55550" w:rsidRPr="00E34B98" w:rsidRDefault="00E55550" w:rsidP="00E55550">
            <w:r>
              <w:rPr>
                <w:color w:val="000000"/>
              </w:rPr>
              <w:t>140</w:t>
            </w:r>
          </w:p>
        </w:tc>
        <w:tc>
          <w:tcPr>
            <w:tcW w:w="1505" w:type="dxa"/>
          </w:tcPr>
          <w:p w14:paraId="6ECCB155" w14:textId="316A8537" w:rsidR="00E55550" w:rsidRPr="00E34B98" w:rsidRDefault="00E55550" w:rsidP="00E55550">
            <w:r>
              <w:rPr>
                <w:color w:val="000000"/>
              </w:rPr>
              <w:t>0.8</w:t>
            </w:r>
          </w:p>
        </w:tc>
        <w:tc>
          <w:tcPr>
            <w:tcW w:w="1578" w:type="dxa"/>
          </w:tcPr>
          <w:p w14:paraId="3DBBF819" w14:textId="5E856BE4" w:rsidR="00E55550" w:rsidRPr="00E34B98" w:rsidRDefault="00E55550" w:rsidP="00E55550">
            <w:r>
              <w:rPr>
                <w:color w:val="000000"/>
              </w:rPr>
              <w:t>0.4252</w:t>
            </w:r>
          </w:p>
        </w:tc>
        <w:tc>
          <w:tcPr>
            <w:tcW w:w="620" w:type="dxa"/>
          </w:tcPr>
          <w:p w14:paraId="6F29B869" w14:textId="77777777" w:rsidR="00E55550" w:rsidRDefault="00E55550" w:rsidP="00E55550">
            <w:pPr>
              <w:rPr>
                <w:color w:val="000000"/>
              </w:rPr>
            </w:pPr>
          </w:p>
        </w:tc>
      </w:tr>
      <w:tr w:rsidR="00E55550" w:rsidRPr="008B3AB0" w14:paraId="15096CF1" w14:textId="77777777" w:rsidTr="0034116D">
        <w:tc>
          <w:tcPr>
            <w:tcW w:w="1651" w:type="dxa"/>
            <w:vMerge/>
          </w:tcPr>
          <w:p w14:paraId="14C40F64" w14:textId="77777777" w:rsidR="00E55550" w:rsidRPr="00E34B98" w:rsidRDefault="00E55550" w:rsidP="00E55550"/>
        </w:tc>
        <w:tc>
          <w:tcPr>
            <w:tcW w:w="1731" w:type="dxa"/>
          </w:tcPr>
          <w:p w14:paraId="408F243A" w14:textId="77777777" w:rsidR="00E55550" w:rsidRDefault="00E55550" w:rsidP="00E55550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4E6DA80D" w14:textId="3F88ECA9" w:rsidR="00E55550" w:rsidRPr="00E34B98" w:rsidRDefault="00E55550" w:rsidP="00E55550">
            <w:r>
              <w:rPr>
                <w:color w:val="000000"/>
              </w:rPr>
              <w:t>140</w:t>
            </w:r>
          </w:p>
        </w:tc>
        <w:tc>
          <w:tcPr>
            <w:tcW w:w="1505" w:type="dxa"/>
          </w:tcPr>
          <w:p w14:paraId="5FD4D289" w14:textId="02EBD947" w:rsidR="00E55550" w:rsidRPr="00E34B98" w:rsidRDefault="00E55550" w:rsidP="00E55550">
            <w:r>
              <w:rPr>
                <w:color w:val="000000"/>
              </w:rPr>
              <w:t>3.96</w:t>
            </w:r>
          </w:p>
        </w:tc>
        <w:tc>
          <w:tcPr>
            <w:tcW w:w="1578" w:type="dxa"/>
          </w:tcPr>
          <w:p w14:paraId="029DCD7B" w14:textId="2CFB3004" w:rsidR="00E55550" w:rsidRPr="00E34B98" w:rsidRDefault="00E55550" w:rsidP="00E55550">
            <w:r>
              <w:rPr>
                <w:color w:val="000000"/>
              </w:rPr>
              <w:t>0.0001</w:t>
            </w:r>
          </w:p>
        </w:tc>
        <w:tc>
          <w:tcPr>
            <w:tcW w:w="620" w:type="dxa"/>
          </w:tcPr>
          <w:p w14:paraId="7AE096E3" w14:textId="0840D5F6" w:rsidR="00E55550" w:rsidRDefault="004132EC" w:rsidP="00E55550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E55550" w:rsidRPr="008B3AB0" w14:paraId="4DAB364D" w14:textId="77777777" w:rsidTr="0034116D">
        <w:tc>
          <w:tcPr>
            <w:tcW w:w="1651" w:type="dxa"/>
            <w:vMerge/>
          </w:tcPr>
          <w:p w14:paraId="25A5284D" w14:textId="77777777" w:rsidR="00E55550" w:rsidRPr="00E34B98" w:rsidRDefault="00E55550" w:rsidP="00E55550"/>
        </w:tc>
        <w:tc>
          <w:tcPr>
            <w:tcW w:w="1731" w:type="dxa"/>
          </w:tcPr>
          <w:p w14:paraId="4C07E824" w14:textId="77777777" w:rsidR="00E55550" w:rsidRDefault="00E55550" w:rsidP="00E55550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66618292" w14:textId="3B6DDE46" w:rsidR="00E55550" w:rsidRPr="00E34B98" w:rsidRDefault="00E55550" w:rsidP="00E55550">
            <w:r>
              <w:rPr>
                <w:color w:val="000000"/>
              </w:rPr>
              <w:t>140</w:t>
            </w:r>
          </w:p>
        </w:tc>
        <w:tc>
          <w:tcPr>
            <w:tcW w:w="1505" w:type="dxa"/>
          </w:tcPr>
          <w:p w14:paraId="45DAFE8B" w14:textId="00F50597" w:rsidR="00E55550" w:rsidRPr="00E34B98" w:rsidRDefault="00E55550" w:rsidP="00E55550">
            <w:r>
              <w:rPr>
                <w:color w:val="000000"/>
              </w:rPr>
              <w:t>3.31</w:t>
            </w:r>
          </w:p>
        </w:tc>
        <w:tc>
          <w:tcPr>
            <w:tcW w:w="1578" w:type="dxa"/>
          </w:tcPr>
          <w:p w14:paraId="7D63FCB9" w14:textId="52E42362" w:rsidR="00E55550" w:rsidRPr="00E34B98" w:rsidRDefault="00E55550" w:rsidP="00E55550">
            <w:r>
              <w:rPr>
                <w:color w:val="000000"/>
              </w:rPr>
              <w:t>0.0012</w:t>
            </w:r>
          </w:p>
        </w:tc>
        <w:tc>
          <w:tcPr>
            <w:tcW w:w="620" w:type="dxa"/>
          </w:tcPr>
          <w:p w14:paraId="7FE34A6D" w14:textId="1C0FADA0" w:rsidR="00E55550" w:rsidRDefault="004132EC" w:rsidP="00E55550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D2207B" w:rsidRPr="008B3AB0" w14:paraId="688F41EA" w14:textId="77777777" w:rsidTr="0034116D">
        <w:tc>
          <w:tcPr>
            <w:tcW w:w="1651" w:type="dxa"/>
            <w:vMerge w:val="restart"/>
          </w:tcPr>
          <w:p w14:paraId="3C4F07CE" w14:textId="196B00DB" w:rsidR="00D2207B" w:rsidRPr="00E34B98" w:rsidRDefault="00D2207B" w:rsidP="00D2207B">
            <w:r>
              <w:t>Accuracy</w:t>
            </w:r>
          </w:p>
        </w:tc>
        <w:tc>
          <w:tcPr>
            <w:tcW w:w="1731" w:type="dxa"/>
          </w:tcPr>
          <w:p w14:paraId="3EEB4FE3" w14:textId="77777777" w:rsidR="00D2207B" w:rsidRDefault="00D2207B" w:rsidP="00D2207B">
            <w:r>
              <w:t>WT-NES</w:t>
            </w:r>
          </w:p>
        </w:tc>
        <w:tc>
          <w:tcPr>
            <w:tcW w:w="1505" w:type="dxa"/>
          </w:tcPr>
          <w:p w14:paraId="6464A070" w14:textId="194F195B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505" w:type="dxa"/>
          </w:tcPr>
          <w:p w14:paraId="036BD4E3" w14:textId="0A8C7BA6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578" w:type="dxa"/>
          </w:tcPr>
          <w:p w14:paraId="5AD2C707" w14:textId="4A703CA3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1281</w:t>
            </w:r>
          </w:p>
        </w:tc>
        <w:tc>
          <w:tcPr>
            <w:tcW w:w="620" w:type="dxa"/>
          </w:tcPr>
          <w:p w14:paraId="632A4B15" w14:textId="77777777" w:rsidR="00D2207B" w:rsidRDefault="00D2207B" w:rsidP="00D2207B">
            <w:pPr>
              <w:rPr>
                <w:color w:val="000000"/>
              </w:rPr>
            </w:pPr>
          </w:p>
        </w:tc>
      </w:tr>
      <w:tr w:rsidR="00D2207B" w:rsidRPr="008B3AB0" w14:paraId="07A77203" w14:textId="77777777" w:rsidTr="0034116D">
        <w:tc>
          <w:tcPr>
            <w:tcW w:w="1651" w:type="dxa"/>
            <w:vMerge/>
          </w:tcPr>
          <w:p w14:paraId="5AE08D51" w14:textId="77777777" w:rsidR="00D2207B" w:rsidRDefault="00D2207B" w:rsidP="00D2207B"/>
        </w:tc>
        <w:tc>
          <w:tcPr>
            <w:tcW w:w="1731" w:type="dxa"/>
          </w:tcPr>
          <w:p w14:paraId="739A380F" w14:textId="77777777" w:rsidR="00D2207B" w:rsidRDefault="00D2207B" w:rsidP="00D2207B">
            <w:r>
              <w:t>WT-FLOX</w:t>
            </w:r>
          </w:p>
        </w:tc>
        <w:tc>
          <w:tcPr>
            <w:tcW w:w="1505" w:type="dxa"/>
          </w:tcPr>
          <w:p w14:paraId="7E659D45" w14:textId="4ED30EEF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505" w:type="dxa"/>
          </w:tcPr>
          <w:p w14:paraId="1B4F49CB" w14:textId="11F0B8E0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578" w:type="dxa"/>
          </w:tcPr>
          <w:p w14:paraId="4BCEAF9C" w14:textId="5AF118E1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1438</w:t>
            </w:r>
          </w:p>
        </w:tc>
        <w:tc>
          <w:tcPr>
            <w:tcW w:w="620" w:type="dxa"/>
          </w:tcPr>
          <w:p w14:paraId="5333DCB8" w14:textId="77777777" w:rsidR="00D2207B" w:rsidRDefault="00D2207B" w:rsidP="00D2207B">
            <w:pPr>
              <w:rPr>
                <w:color w:val="000000"/>
              </w:rPr>
            </w:pPr>
          </w:p>
        </w:tc>
      </w:tr>
      <w:tr w:rsidR="00D2207B" w:rsidRPr="008B3AB0" w14:paraId="183AC4C6" w14:textId="77777777" w:rsidTr="0034116D">
        <w:tc>
          <w:tcPr>
            <w:tcW w:w="1651" w:type="dxa"/>
            <w:vMerge/>
          </w:tcPr>
          <w:p w14:paraId="3DCD9789" w14:textId="77777777" w:rsidR="00D2207B" w:rsidRDefault="00D2207B" w:rsidP="00D2207B"/>
        </w:tc>
        <w:tc>
          <w:tcPr>
            <w:tcW w:w="1731" w:type="dxa"/>
          </w:tcPr>
          <w:p w14:paraId="133B3053" w14:textId="77777777" w:rsidR="00D2207B" w:rsidRDefault="00D2207B" w:rsidP="00D2207B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60B9938D" w14:textId="6E544FB8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505" w:type="dxa"/>
          </w:tcPr>
          <w:p w14:paraId="4A5E794A" w14:textId="338339D5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578" w:type="dxa"/>
          </w:tcPr>
          <w:p w14:paraId="255FE965" w14:textId="4C4E811C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620" w:type="dxa"/>
          </w:tcPr>
          <w:p w14:paraId="6B89958A" w14:textId="2DE89C53" w:rsidR="00D2207B" w:rsidRDefault="004132EC" w:rsidP="00D2207B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D2207B" w:rsidRPr="008B3AB0" w14:paraId="0C45FBC4" w14:textId="77777777" w:rsidTr="0034116D">
        <w:tc>
          <w:tcPr>
            <w:tcW w:w="1651" w:type="dxa"/>
            <w:vMerge/>
          </w:tcPr>
          <w:p w14:paraId="219B9A4D" w14:textId="77777777" w:rsidR="00D2207B" w:rsidRDefault="00D2207B" w:rsidP="00D2207B"/>
        </w:tc>
        <w:tc>
          <w:tcPr>
            <w:tcW w:w="1731" w:type="dxa"/>
          </w:tcPr>
          <w:p w14:paraId="697B428E" w14:textId="77777777" w:rsidR="00D2207B" w:rsidRDefault="00D2207B" w:rsidP="00D2207B">
            <w:r>
              <w:t>NES-FLOX</w:t>
            </w:r>
          </w:p>
        </w:tc>
        <w:tc>
          <w:tcPr>
            <w:tcW w:w="1505" w:type="dxa"/>
          </w:tcPr>
          <w:p w14:paraId="38B51F79" w14:textId="7ABBFC1D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505" w:type="dxa"/>
          </w:tcPr>
          <w:p w14:paraId="17852F4A" w14:textId="18C3E8C9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578" w:type="dxa"/>
          </w:tcPr>
          <w:p w14:paraId="6B73E48D" w14:textId="2EC6316D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  <w:tc>
          <w:tcPr>
            <w:tcW w:w="620" w:type="dxa"/>
          </w:tcPr>
          <w:p w14:paraId="5813D7AD" w14:textId="77777777" w:rsidR="00D2207B" w:rsidRDefault="00D2207B" w:rsidP="00D2207B">
            <w:pPr>
              <w:rPr>
                <w:color w:val="000000"/>
              </w:rPr>
            </w:pPr>
          </w:p>
        </w:tc>
      </w:tr>
      <w:tr w:rsidR="00D2207B" w:rsidRPr="008B3AB0" w14:paraId="0440E99B" w14:textId="77777777" w:rsidTr="0034116D">
        <w:tc>
          <w:tcPr>
            <w:tcW w:w="1651" w:type="dxa"/>
            <w:vMerge/>
          </w:tcPr>
          <w:p w14:paraId="73D8419A" w14:textId="77777777" w:rsidR="00D2207B" w:rsidRDefault="00D2207B" w:rsidP="00D2207B"/>
        </w:tc>
        <w:tc>
          <w:tcPr>
            <w:tcW w:w="1731" w:type="dxa"/>
          </w:tcPr>
          <w:p w14:paraId="4A59A203" w14:textId="77777777" w:rsidR="00D2207B" w:rsidRDefault="00D2207B" w:rsidP="00D2207B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6BA92AAC" w14:textId="0462E43D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505" w:type="dxa"/>
          </w:tcPr>
          <w:p w14:paraId="53D703AA" w14:textId="60DAB021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578" w:type="dxa"/>
          </w:tcPr>
          <w:p w14:paraId="7AB48245" w14:textId="40A3D621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0932</w:t>
            </w:r>
          </w:p>
        </w:tc>
        <w:tc>
          <w:tcPr>
            <w:tcW w:w="620" w:type="dxa"/>
          </w:tcPr>
          <w:p w14:paraId="79F69862" w14:textId="3FCF2171" w:rsidR="00D2207B" w:rsidRDefault="00D2207B" w:rsidP="00D2207B">
            <w:pPr>
              <w:rPr>
                <w:color w:val="000000"/>
              </w:rPr>
            </w:pPr>
          </w:p>
        </w:tc>
      </w:tr>
      <w:tr w:rsidR="00D2207B" w:rsidRPr="008B3AB0" w14:paraId="2458B99D" w14:textId="77777777" w:rsidTr="0034116D">
        <w:tc>
          <w:tcPr>
            <w:tcW w:w="1651" w:type="dxa"/>
            <w:vMerge/>
          </w:tcPr>
          <w:p w14:paraId="494E987B" w14:textId="77777777" w:rsidR="00D2207B" w:rsidRDefault="00D2207B" w:rsidP="00D2207B"/>
        </w:tc>
        <w:tc>
          <w:tcPr>
            <w:tcW w:w="1731" w:type="dxa"/>
          </w:tcPr>
          <w:p w14:paraId="673C70DC" w14:textId="77777777" w:rsidR="00D2207B" w:rsidRDefault="00D2207B" w:rsidP="00D2207B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14C2A162" w14:textId="685A784B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505" w:type="dxa"/>
          </w:tcPr>
          <w:p w14:paraId="09B5F0F1" w14:textId="71C5B9F2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1578" w:type="dxa"/>
          </w:tcPr>
          <w:p w14:paraId="23E8F3D7" w14:textId="497B7DE9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0508</w:t>
            </w:r>
          </w:p>
        </w:tc>
        <w:tc>
          <w:tcPr>
            <w:tcW w:w="620" w:type="dxa"/>
          </w:tcPr>
          <w:p w14:paraId="3ADF51FA" w14:textId="554686D7" w:rsidR="00D2207B" w:rsidRDefault="00D2207B" w:rsidP="00D2207B">
            <w:pPr>
              <w:rPr>
                <w:color w:val="000000"/>
              </w:rPr>
            </w:pPr>
          </w:p>
        </w:tc>
      </w:tr>
      <w:tr w:rsidR="00FD672E" w:rsidRPr="008B3AB0" w14:paraId="2293147A" w14:textId="77777777" w:rsidTr="0034116D">
        <w:tc>
          <w:tcPr>
            <w:tcW w:w="1651" w:type="dxa"/>
            <w:vMerge w:val="restart"/>
          </w:tcPr>
          <w:p w14:paraId="46048DF5" w14:textId="3C311261" w:rsidR="00FD672E" w:rsidRDefault="00FD672E" w:rsidP="00FD672E">
            <w:r>
              <w:t>Premature Rate</w:t>
            </w:r>
          </w:p>
        </w:tc>
        <w:tc>
          <w:tcPr>
            <w:tcW w:w="1731" w:type="dxa"/>
          </w:tcPr>
          <w:p w14:paraId="37C6D3CF" w14:textId="0BDCA5D0" w:rsidR="00FD672E" w:rsidRDefault="00FD672E" w:rsidP="00FD672E">
            <w:r>
              <w:t>WT-NES</w:t>
            </w:r>
          </w:p>
        </w:tc>
        <w:tc>
          <w:tcPr>
            <w:tcW w:w="1505" w:type="dxa"/>
          </w:tcPr>
          <w:p w14:paraId="61B883F0" w14:textId="320F81AE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505" w:type="dxa"/>
          </w:tcPr>
          <w:p w14:paraId="7EAA82EC" w14:textId="3E1ACE49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-1.96</w:t>
            </w:r>
          </w:p>
        </w:tc>
        <w:tc>
          <w:tcPr>
            <w:tcW w:w="1578" w:type="dxa"/>
          </w:tcPr>
          <w:p w14:paraId="6E6D97C9" w14:textId="3739397C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0.0519</w:t>
            </w:r>
          </w:p>
        </w:tc>
        <w:tc>
          <w:tcPr>
            <w:tcW w:w="620" w:type="dxa"/>
          </w:tcPr>
          <w:p w14:paraId="7D64E431" w14:textId="4FC1D6BF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FD672E" w:rsidRPr="008B3AB0" w14:paraId="316A12C8" w14:textId="77777777" w:rsidTr="0034116D">
        <w:tc>
          <w:tcPr>
            <w:tcW w:w="1651" w:type="dxa"/>
            <w:vMerge/>
          </w:tcPr>
          <w:p w14:paraId="15B50823" w14:textId="77777777" w:rsidR="00FD672E" w:rsidRDefault="00FD672E" w:rsidP="00FD672E"/>
        </w:tc>
        <w:tc>
          <w:tcPr>
            <w:tcW w:w="1731" w:type="dxa"/>
          </w:tcPr>
          <w:p w14:paraId="5D05E847" w14:textId="4D5F4411" w:rsidR="00FD672E" w:rsidRDefault="00FD672E" w:rsidP="00FD672E">
            <w:r>
              <w:t>WT-FLOX</w:t>
            </w:r>
          </w:p>
        </w:tc>
        <w:tc>
          <w:tcPr>
            <w:tcW w:w="1505" w:type="dxa"/>
          </w:tcPr>
          <w:p w14:paraId="46ACC329" w14:textId="43469DBF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505" w:type="dxa"/>
          </w:tcPr>
          <w:p w14:paraId="6CC7CDCA" w14:textId="39A48F2A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578" w:type="dxa"/>
          </w:tcPr>
          <w:p w14:paraId="482EACAD" w14:textId="379DFC06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0.3309</w:t>
            </w:r>
          </w:p>
        </w:tc>
        <w:tc>
          <w:tcPr>
            <w:tcW w:w="620" w:type="dxa"/>
          </w:tcPr>
          <w:p w14:paraId="41A35113" w14:textId="77777777" w:rsidR="00FD672E" w:rsidRDefault="00FD672E" w:rsidP="00FD672E">
            <w:pPr>
              <w:rPr>
                <w:color w:val="000000"/>
              </w:rPr>
            </w:pPr>
          </w:p>
        </w:tc>
      </w:tr>
      <w:tr w:rsidR="00FD672E" w:rsidRPr="008B3AB0" w14:paraId="3F9AD0A1" w14:textId="77777777" w:rsidTr="0034116D">
        <w:tc>
          <w:tcPr>
            <w:tcW w:w="1651" w:type="dxa"/>
            <w:vMerge/>
          </w:tcPr>
          <w:p w14:paraId="69DDC020" w14:textId="77777777" w:rsidR="00FD672E" w:rsidRDefault="00FD672E" w:rsidP="00FD672E"/>
        </w:tc>
        <w:tc>
          <w:tcPr>
            <w:tcW w:w="1731" w:type="dxa"/>
          </w:tcPr>
          <w:p w14:paraId="7B2078A4" w14:textId="31427726" w:rsidR="00FD672E" w:rsidRDefault="00FD672E" w:rsidP="00FD672E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27C136CC" w14:textId="4B9D6DBF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505" w:type="dxa"/>
          </w:tcPr>
          <w:p w14:paraId="3A5FF678" w14:textId="0D5AFF4C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578" w:type="dxa"/>
          </w:tcPr>
          <w:p w14:paraId="0E7F2294" w14:textId="70E73B8F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0.9933</w:t>
            </w:r>
          </w:p>
        </w:tc>
        <w:tc>
          <w:tcPr>
            <w:tcW w:w="620" w:type="dxa"/>
          </w:tcPr>
          <w:p w14:paraId="3E5E3818" w14:textId="515253C3" w:rsidR="00FD672E" w:rsidRDefault="00FD672E" w:rsidP="00FD672E">
            <w:pPr>
              <w:rPr>
                <w:color w:val="000000"/>
              </w:rPr>
            </w:pPr>
          </w:p>
        </w:tc>
      </w:tr>
      <w:tr w:rsidR="00FD672E" w:rsidRPr="008B3AB0" w14:paraId="6FF17151" w14:textId="77777777" w:rsidTr="0034116D">
        <w:tc>
          <w:tcPr>
            <w:tcW w:w="1651" w:type="dxa"/>
            <w:vMerge/>
          </w:tcPr>
          <w:p w14:paraId="29A61C4C" w14:textId="77777777" w:rsidR="00FD672E" w:rsidRDefault="00FD672E" w:rsidP="00FD672E"/>
        </w:tc>
        <w:tc>
          <w:tcPr>
            <w:tcW w:w="1731" w:type="dxa"/>
          </w:tcPr>
          <w:p w14:paraId="64985E5B" w14:textId="1C9525FE" w:rsidR="00FD672E" w:rsidRDefault="00FD672E" w:rsidP="00FD672E">
            <w:r>
              <w:t>NES-FLOX</w:t>
            </w:r>
          </w:p>
        </w:tc>
        <w:tc>
          <w:tcPr>
            <w:tcW w:w="1505" w:type="dxa"/>
          </w:tcPr>
          <w:p w14:paraId="4468C597" w14:textId="734CFB30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505" w:type="dxa"/>
          </w:tcPr>
          <w:p w14:paraId="0271075A" w14:textId="12C64239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3.17</w:t>
            </w:r>
          </w:p>
        </w:tc>
        <w:tc>
          <w:tcPr>
            <w:tcW w:w="1578" w:type="dxa"/>
          </w:tcPr>
          <w:p w14:paraId="4533C4D6" w14:textId="76CD0D6E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0.0019</w:t>
            </w:r>
          </w:p>
        </w:tc>
        <w:tc>
          <w:tcPr>
            <w:tcW w:w="620" w:type="dxa"/>
          </w:tcPr>
          <w:p w14:paraId="6E1327F9" w14:textId="058ABAE7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FD672E" w:rsidRPr="008B3AB0" w14:paraId="7EFC5984" w14:textId="77777777" w:rsidTr="0034116D">
        <w:tc>
          <w:tcPr>
            <w:tcW w:w="1651" w:type="dxa"/>
            <w:vMerge/>
          </w:tcPr>
          <w:p w14:paraId="0EF57D8E" w14:textId="77777777" w:rsidR="00FD672E" w:rsidRDefault="00FD672E" w:rsidP="00FD672E"/>
        </w:tc>
        <w:tc>
          <w:tcPr>
            <w:tcW w:w="1731" w:type="dxa"/>
          </w:tcPr>
          <w:p w14:paraId="7ADE5B71" w14:textId="32032732" w:rsidR="00FD672E" w:rsidRDefault="00FD672E" w:rsidP="00FD672E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3F66FA5B" w14:textId="2DF24A3C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505" w:type="dxa"/>
          </w:tcPr>
          <w:p w14:paraId="6C9F5C15" w14:textId="595559F7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1578" w:type="dxa"/>
          </w:tcPr>
          <w:p w14:paraId="389C8877" w14:textId="70FC7A40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0.0247</w:t>
            </w:r>
          </w:p>
        </w:tc>
        <w:tc>
          <w:tcPr>
            <w:tcW w:w="620" w:type="dxa"/>
          </w:tcPr>
          <w:p w14:paraId="682C1A5D" w14:textId="0A688433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FD672E" w:rsidRPr="008B3AB0" w14:paraId="2E0CD165" w14:textId="77777777" w:rsidTr="0034116D">
        <w:tc>
          <w:tcPr>
            <w:tcW w:w="1651" w:type="dxa"/>
            <w:vMerge/>
          </w:tcPr>
          <w:p w14:paraId="3C42EBA7" w14:textId="77777777" w:rsidR="00FD672E" w:rsidRDefault="00FD672E" w:rsidP="00FD672E"/>
        </w:tc>
        <w:tc>
          <w:tcPr>
            <w:tcW w:w="1731" w:type="dxa"/>
          </w:tcPr>
          <w:p w14:paraId="6E573C6F" w14:textId="3CC9ECFA" w:rsidR="00FD672E" w:rsidRDefault="00FD672E" w:rsidP="00FD672E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23B65534" w14:textId="6EBD3C4D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505" w:type="dxa"/>
          </w:tcPr>
          <w:p w14:paraId="24EF6E81" w14:textId="02B5F58C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-1.15</w:t>
            </w:r>
          </w:p>
        </w:tc>
        <w:tc>
          <w:tcPr>
            <w:tcW w:w="1578" w:type="dxa"/>
          </w:tcPr>
          <w:p w14:paraId="106F10B3" w14:textId="34E5EA94" w:rsidR="00FD672E" w:rsidRDefault="00FD672E" w:rsidP="00FD672E">
            <w:pPr>
              <w:rPr>
                <w:color w:val="000000"/>
              </w:rPr>
            </w:pPr>
            <w:r>
              <w:rPr>
                <w:color w:val="000000"/>
              </w:rPr>
              <w:t>0.2504</w:t>
            </w:r>
          </w:p>
        </w:tc>
        <w:tc>
          <w:tcPr>
            <w:tcW w:w="620" w:type="dxa"/>
          </w:tcPr>
          <w:p w14:paraId="0FE06199" w14:textId="2E374947" w:rsidR="00FD672E" w:rsidRDefault="00FD672E" w:rsidP="00FD672E">
            <w:pPr>
              <w:rPr>
                <w:color w:val="000000"/>
              </w:rPr>
            </w:pPr>
          </w:p>
        </w:tc>
      </w:tr>
      <w:tr w:rsidR="00D2207B" w:rsidRPr="008B3AB0" w14:paraId="2A9EF4E2" w14:textId="77777777" w:rsidTr="0034116D">
        <w:tc>
          <w:tcPr>
            <w:tcW w:w="1651" w:type="dxa"/>
            <w:vMerge w:val="restart"/>
          </w:tcPr>
          <w:p w14:paraId="1A7C8040" w14:textId="1859BFCB" w:rsidR="00D2207B" w:rsidRDefault="00D2207B" w:rsidP="00D2207B">
            <w:r>
              <w:t>Reward Latency</w:t>
            </w:r>
          </w:p>
        </w:tc>
        <w:tc>
          <w:tcPr>
            <w:tcW w:w="1731" w:type="dxa"/>
          </w:tcPr>
          <w:p w14:paraId="3550C867" w14:textId="4C28560F" w:rsidR="00D2207B" w:rsidRDefault="00D2207B" w:rsidP="00D2207B">
            <w:r>
              <w:t>WT-NES</w:t>
            </w:r>
          </w:p>
        </w:tc>
        <w:tc>
          <w:tcPr>
            <w:tcW w:w="1505" w:type="dxa"/>
          </w:tcPr>
          <w:p w14:paraId="7724F740" w14:textId="2DEDC0D3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505" w:type="dxa"/>
          </w:tcPr>
          <w:p w14:paraId="602E384D" w14:textId="150B1D98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-1.7</w:t>
            </w:r>
          </w:p>
        </w:tc>
        <w:tc>
          <w:tcPr>
            <w:tcW w:w="1578" w:type="dxa"/>
          </w:tcPr>
          <w:p w14:paraId="6832CB18" w14:textId="667B19DF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0918</w:t>
            </w:r>
          </w:p>
        </w:tc>
        <w:tc>
          <w:tcPr>
            <w:tcW w:w="620" w:type="dxa"/>
          </w:tcPr>
          <w:p w14:paraId="7FA651D9" w14:textId="77777777" w:rsidR="00D2207B" w:rsidRDefault="00D2207B" w:rsidP="00D2207B">
            <w:pPr>
              <w:rPr>
                <w:color w:val="000000"/>
              </w:rPr>
            </w:pPr>
          </w:p>
        </w:tc>
      </w:tr>
      <w:tr w:rsidR="00D2207B" w:rsidRPr="008B3AB0" w14:paraId="2B632F57" w14:textId="77777777" w:rsidTr="0034116D">
        <w:tc>
          <w:tcPr>
            <w:tcW w:w="1651" w:type="dxa"/>
            <w:vMerge/>
          </w:tcPr>
          <w:p w14:paraId="3337A2F6" w14:textId="18B12DF3" w:rsidR="00D2207B" w:rsidRDefault="00D2207B" w:rsidP="00D2207B"/>
        </w:tc>
        <w:tc>
          <w:tcPr>
            <w:tcW w:w="1731" w:type="dxa"/>
          </w:tcPr>
          <w:p w14:paraId="78737E52" w14:textId="68A4B860" w:rsidR="00D2207B" w:rsidRDefault="00D2207B" w:rsidP="00D2207B">
            <w:pPr>
              <w:rPr>
                <w:color w:val="000000"/>
              </w:rPr>
            </w:pPr>
            <w:r>
              <w:t>WT-FLOX</w:t>
            </w:r>
          </w:p>
        </w:tc>
        <w:tc>
          <w:tcPr>
            <w:tcW w:w="1505" w:type="dxa"/>
          </w:tcPr>
          <w:p w14:paraId="01C21085" w14:textId="1B9C6F0F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505" w:type="dxa"/>
          </w:tcPr>
          <w:p w14:paraId="0D007431" w14:textId="5B5D4D44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-1.45</w:t>
            </w:r>
          </w:p>
        </w:tc>
        <w:tc>
          <w:tcPr>
            <w:tcW w:w="1578" w:type="dxa"/>
          </w:tcPr>
          <w:p w14:paraId="65764648" w14:textId="256A1A19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1509</w:t>
            </w:r>
          </w:p>
        </w:tc>
        <w:tc>
          <w:tcPr>
            <w:tcW w:w="620" w:type="dxa"/>
          </w:tcPr>
          <w:p w14:paraId="057317C2" w14:textId="77777777" w:rsidR="00D2207B" w:rsidRDefault="00D2207B" w:rsidP="00D2207B">
            <w:pPr>
              <w:rPr>
                <w:color w:val="000000"/>
              </w:rPr>
            </w:pPr>
          </w:p>
        </w:tc>
      </w:tr>
      <w:tr w:rsidR="00D2207B" w:rsidRPr="008B3AB0" w14:paraId="5114BBA6" w14:textId="77777777" w:rsidTr="0034116D">
        <w:tc>
          <w:tcPr>
            <w:tcW w:w="1651" w:type="dxa"/>
            <w:vMerge/>
          </w:tcPr>
          <w:p w14:paraId="3CA746E7" w14:textId="603C88CF" w:rsidR="00D2207B" w:rsidRDefault="00D2207B" w:rsidP="00D2207B"/>
        </w:tc>
        <w:tc>
          <w:tcPr>
            <w:tcW w:w="1731" w:type="dxa"/>
          </w:tcPr>
          <w:p w14:paraId="7857EDD9" w14:textId="0DC24F67" w:rsidR="00D2207B" w:rsidRDefault="00D2207B" w:rsidP="00D2207B">
            <w:pPr>
              <w:rPr>
                <w:color w:val="000000"/>
              </w:rPr>
            </w:pPr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604C872E" w14:textId="7277F63D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505" w:type="dxa"/>
          </w:tcPr>
          <w:p w14:paraId="72EAD888" w14:textId="7F2E7519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-4.06</w:t>
            </w:r>
          </w:p>
        </w:tc>
        <w:tc>
          <w:tcPr>
            <w:tcW w:w="1578" w:type="dxa"/>
          </w:tcPr>
          <w:p w14:paraId="3681DE08" w14:textId="344F3280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620" w:type="dxa"/>
          </w:tcPr>
          <w:p w14:paraId="2F2F9FDD" w14:textId="7F442F73" w:rsidR="00D2207B" w:rsidRDefault="004132EC" w:rsidP="00D2207B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D2207B" w:rsidRPr="008B3AB0" w14:paraId="5BB8BB84" w14:textId="77777777" w:rsidTr="0034116D">
        <w:tc>
          <w:tcPr>
            <w:tcW w:w="1651" w:type="dxa"/>
            <w:vMerge/>
          </w:tcPr>
          <w:p w14:paraId="7741E582" w14:textId="0D595C9F" w:rsidR="00D2207B" w:rsidRDefault="00D2207B" w:rsidP="00D2207B"/>
        </w:tc>
        <w:tc>
          <w:tcPr>
            <w:tcW w:w="1731" w:type="dxa"/>
          </w:tcPr>
          <w:p w14:paraId="360EA7B6" w14:textId="56B50893" w:rsidR="00D2207B" w:rsidRDefault="00D2207B" w:rsidP="00D2207B">
            <w:pPr>
              <w:rPr>
                <w:color w:val="000000"/>
              </w:rPr>
            </w:pPr>
            <w:r>
              <w:t>NES-FLOX</w:t>
            </w:r>
          </w:p>
        </w:tc>
        <w:tc>
          <w:tcPr>
            <w:tcW w:w="1505" w:type="dxa"/>
          </w:tcPr>
          <w:p w14:paraId="6B44B1C7" w14:textId="5D511A10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505" w:type="dxa"/>
          </w:tcPr>
          <w:p w14:paraId="45651621" w14:textId="0B61AF2F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578" w:type="dxa"/>
          </w:tcPr>
          <w:p w14:paraId="520ECD20" w14:textId="3D8A499C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7124</w:t>
            </w:r>
          </w:p>
        </w:tc>
        <w:tc>
          <w:tcPr>
            <w:tcW w:w="620" w:type="dxa"/>
          </w:tcPr>
          <w:p w14:paraId="1CE01600" w14:textId="77777777" w:rsidR="00D2207B" w:rsidRDefault="00D2207B" w:rsidP="00D2207B">
            <w:pPr>
              <w:rPr>
                <w:color w:val="000000"/>
              </w:rPr>
            </w:pPr>
          </w:p>
        </w:tc>
      </w:tr>
      <w:tr w:rsidR="00D2207B" w:rsidRPr="008B3AB0" w14:paraId="72BB6388" w14:textId="77777777" w:rsidTr="0034116D">
        <w:tc>
          <w:tcPr>
            <w:tcW w:w="1651" w:type="dxa"/>
            <w:vMerge/>
          </w:tcPr>
          <w:p w14:paraId="78556263" w14:textId="3842F70F" w:rsidR="00D2207B" w:rsidRDefault="00D2207B" w:rsidP="00D2207B"/>
        </w:tc>
        <w:tc>
          <w:tcPr>
            <w:tcW w:w="1731" w:type="dxa"/>
          </w:tcPr>
          <w:p w14:paraId="7EAC5783" w14:textId="59104BBA" w:rsidR="00D2207B" w:rsidRDefault="00D2207B" w:rsidP="00D2207B">
            <w:pPr>
              <w:rPr>
                <w:color w:val="000000"/>
              </w:rPr>
            </w:pPr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34A63DFE" w14:textId="7D36AD9A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505" w:type="dxa"/>
          </w:tcPr>
          <w:p w14:paraId="68A5076C" w14:textId="35AED52C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-2.41</w:t>
            </w:r>
          </w:p>
        </w:tc>
        <w:tc>
          <w:tcPr>
            <w:tcW w:w="1578" w:type="dxa"/>
          </w:tcPr>
          <w:p w14:paraId="1E1AA562" w14:textId="0F34C5F0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0176</w:t>
            </w:r>
          </w:p>
        </w:tc>
        <w:tc>
          <w:tcPr>
            <w:tcW w:w="620" w:type="dxa"/>
          </w:tcPr>
          <w:p w14:paraId="7F4770B2" w14:textId="75DD4E74" w:rsidR="00D2207B" w:rsidRDefault="004132EC" w:rsidP="00D2207B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D2207B" w:rsidRPr="008B3AB0" w14:paraId="55C5987C" w14:textId="77777777" w:rsidTr="0034116D">
        <w:tc>
          <w:tcPr>
            <w:tcW w:w="1651" w:type="dxa"/>
            <w:vMerge/>
          </w:tcPr>
          <w:p w14:paraId="2B017F7E" w14:textId="7C0CD63C" w:rsidR="00D2207B" w:rsidRDefault="00D2207B" w:rsidP="00D2207B"/>
        </w:tc>
        <w:tc>
          <w:tcPr>
            <w:tcW w:w="1731" w:type="dxa"/>
          </w:tcPr>
          <w:p w14:paraId="7384DCF6" w14:textId="6F6D9B78" w:rsidR="00D2207B" w:rsidRDefault="00D2207B" w:rsidP="00D2207B">
            <w:pPr>
              <w:rPr>
                <w:color w:val="000000"/>
              </w:rPr>
            </w:pPr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4B1DC18D" w14:textId="769A5091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505" w:type="dxa"/>
          </w:tcPr>
          <w:p w14:paraId="4F97258C" w14:textId="1911B65A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-2.98</w:t>
            </w:r>
          </w:p>
        </w:tc>
        <w:tc>
          <w:tcPr>
            <w:tcW w:w="1578" w:type="dxa"/>
          </w:tcPr>
          <w:p w14:paraId="74885834" w14:textId="578D4EEB" w:rsidR="00D2207B" w:rsidRDefault="00D2207B" w:rsidP="00D2207B">
            <w:pPr>
              <w:rPr>
                <w:color w:val="000000"/>
              </w:rPr>
            </w:pPr>
            <w:r>
              <w:rPr>
                <w:color w:val="000000"/>
              </w:rPr>
              <w:t>0.0035</w:t>
            </w:r>
          </w:p>
        </w:tc>
        <w:tc>
          <w:tcPr>
            <w:tcW w:w="620" w:type="dxa"/>
          </w:tcPr>
          <w:p w14:paraId="2DACB5C2" w14:textId="4617A5C3" w:rsidR="00D2207B" w:rsidRDefault="004132EC" w:rsidP="00D2207B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4132EC" w:rsidRPr="008B3AB0" w14:paraId="3D72260B" w14:textId="77777777" w:rsidTr="0034116D">
        <w:tc>
          <w:tcPr>
            <w:tcW w:w="1651" w:type="dxa"/>
            <w:vMerge w:val="restart"/>
          </w:tcPr>
          <w:p w14:paraId="64B13A97" w14:textId="4452DBBD" w:rsidR="004132EC" w:rsidRDefault="004132EC" w:rsidP="004132EC">
            <w:r>
              <w:t>Time out entries</w:t>
            </w:r>
          </w:p>
        </w:tc>
        <w:tc>
          <w:tcPr>
            <w:tcW w:w="1731" w:type="dxa"/>
          </w:tcPr>
          <w:p w14:paraId="7E21A1AC" w14:textId="36249036" w:rsidR="004132EC" w:rsidRDefault="004132EC" w:rsidP="004132EC">
            <w:r>
              <w:t>WT-NES</w:t>
            </w:r>
          </w:p>
        </w:tc>
        <w:tc>
          <w:tcPr>
            <w:tcW w:w="1505" w:type="dxa"/>
          </w:tcPr>
          <w:p w14:paraId="6B44361F" w14:textId="60929E71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505" w:type="dxa"/>
          </w:tcPr>
          <w:p w14:paraId="32DD402B" w14:textId="73D55028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2.33</w:t>
            </w:r>
          </w:p>
        </w:tc>
        <w:tc>
          <w:tcPr>
            <w:tcW w:w="1578" w:type="dxa"/>
          </w:tcPr>
          <w:p w14:paraId="6CF383AA" w14:textId="5970F914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0215</w:t>
            </w:r>
          </w:p>
        </w:tc>
        <w:tc>
          <w:tcPr>
            <w:tcW w:w="620" w:type="dxa"/>
          </w:tcPr>
          <w:p w14:paraId="550F0CFD" w14:textId="143EF9CB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4132EC" w:rsidRPr="008B3AB0" w14:paraId="4C079A9B" w14:textId="77777777" w:rsidTr="0034116D">
        <w:tc>
          <w:tcPr>
            <w:tcW w:w="1651" w:type="dxa"/>
            <w:vMerge/>
          </w:tcPr>
          <w:p w14:paraId="5D164BF2" w14:textId="77777777" w:rsidR="004132EC" w:rsidRDefault="004132EC" w:rsidP="004132EC"/>
        </w:tc>
        <w:tc>
          <w:tcPr>
            <w:tcW w:w="1731" w:type="dxa"/>
          </w:tcPr>
          <w:p w14:paraId="3B6C70D6" w14:textId="5AC3107D" w:rsidR="004132EC" w:rsidRDefault="004132EC" w:rsidP="004132EC">
            <w:r>
              <w:t>WT-FLOX</w:t>
            </w:r>
          </w:p>
        </w:tc>
        <w:tc>
          <w:tcPr>
            <w:tcW w:w="1505" w:type="dxa"/>
          </w:tcPr>
          <w:p w14:paraId="4A318720" w14:textId="5E10597E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505" w:type="dxa"/>
          </w:tcPr>
          <w:p w14:paraId="6919B81B" w14:textId="34461FD3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2.51</w:t>
            </w:r>
          </w:p>
        </w:tc>
        <w:tc>
          <w:tcPr>
            <w:tcW w:w="1578" w:type="dxa"/>
          </w:tcPr>
          <w:p w14:paraId="1AB8C9B7" w14:textId="013FAE75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0135</w:t>
            </w:r>
          </w:p>
        </w:tc>
        <w:tc>
          <w:tcPr>
            <w:tcW w:w="620" w:type="dxa"/>
          </w:tcPr>
          <w:p w14:paraId="3E1F2628" w14:textId="4F018CF4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4132EC" w:rsidRPr="008B3AB0" w14:paraId="1B22AB80" w14:textId="77777777" w:rsidTr="0034116D">
        <w:tc>
          <w:tcPr>
            <w:tcW w:w="1651" w:type="dxa"/>
            <w:vMerge/>
          </w:tcPr>
          <w:p w14:paraId="1A489FFD" w14:textId="77777777" w:rsidR="004132EC" w:rsidRDefault="004132EC" w:rsidP="004132EC"/>
        </w:tc>
        <w:tc>
          <w:tcPr>
            <w:tcW w:w="1731" w:type="dxa"/>
          </w:tcPr>
          <w:p w14:paraId="6F2E724B" w14:textId="1C1A1E33" w:rsidR="004132EC" w:rsidRDefault="004132EC" w:rsidP="004132EC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63E388BA" w14:textId="031478F4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505" w:type="dxa"/>
          </w:tcPr>
          <w:p w14:paraId="2B012D8D" w14:textId="4370CFD4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3.72</w:t>
            </w:r>
          </w:p>
        </w:tc>
        <w:tc>
          <w:tcPr>
            <w:tcW w:w="1578" w:type="dxa"/>
          </w:tcPr>
          <w:p w14:paraId="673D35DD" w14:textId="59E1DD47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620" w:type="dxa"/>
          </w:tcPr>
          <w:p w14:paraId="32484F9B" w14:textId="3412450C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4132EC" w:rsidRPr="008B3AB0" w14:paraId="4598EBD5" w14:textId="77777777" w:rsidTr="0034116D">
        <w:tc>
          <w:tcPr>
            <w:tcW w:w="1651" w:type="dxa"/>
            <w:vMerge/>
          </w:tcPr>
          <w:p w14:paraId="0F40D7ED" w14:textId="77777777" w:rsidR="004132EC" w:rsidRDefault="004132EC" w:rsidP="004132EC"/>
        </w:tc>
        <w:tc>
          <w:tcPr>
            <w:tcW w:w="1731" w:type="dxa"/>
          </w:tcPr>
          <w:p w14:paraId="45A866CE" w14:textId="169C324F" w:rsidR="004132EC" w:rsidRDefault="004132EC" w:rsidP="004132EC">
            <w:r>
              <w:t>NES-FLOX</w:t>
            </w:r>
          </w:p>
        </w:tc>
        <w:tc>
          <w:tcPr>
            <w:tcW w:w="1505" w:type="dxa"/>
          </w:tcPr>
          <w:p w14:paraId="687CC027" w14:textId="48F2D58B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505" w:type="dxa"/>
          </w:tcPr>
          <w:p w14:paraId="14E497C6" w14:textId="26F70CCA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578" w:type="dxa"/>
          </w:tcPr>
          <w:p w14:paraId="209F4738" w14:textId="6EB26C4F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965</w:t>
            </w:r>
          </w:p>
        </w:tc>
        <w:tc>
          <w:tcPr>
            <w:tcW w:w="620" w:type="dxa"/>
          </w:tcPr>
          <w:p w14:paraId="197C0357" w14:textId="77777777" w:rsidR="004132EC" w:rsidRDefault="004132EC" w:rsidP="004132EC">
            <w:pPr>
              <w:rPr>
                <w:color w:val="000000"/>
              </w:rPr>
            </w:pPr>
          </w:p>
        </w:tc>
      </w:tr>
      <w:tr w:rsidR="004132EC" w:rsidRPr="008B3AB0" w14:paraId="22BDC2C4" w14:textId="77777777" w:rsidTr="0034116D">
        <w:tc>
          <w:tcPr>
            <w:tcW w:w="1651" w:type="dxa"/>
            <w:vMerge/>
          </w:tcPr>
          <w:p w14:paraId="1357AAD9" w14:textId="77777777" w:rsidR="004132EC" w:rsidRDefault="004132EC" w:rsidP="004132EC"/>
        </w:tc>
        <w:tc>
          <w:tcPr>
            <w:tcW w:w="1731" w:type="dxa"/>
          </w:tcPr>
          <w:p w14:paraId="2541FC55" w14:textId="64E5ADDF" w:rsidR="004132EC" w:rsidRDefault="004132EC" w:rsidP="004132EC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6F7A16E0" w14:textId="4DF2051D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505" w:type="dxa"/>
          </w:tcPr>
          <w:p w14:paraId="39CC92F3" w14:textId="58BB1176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1.3</w:t>
            </w:r>
          </w:p>
        </w:tc>
        <w:tc>
          <w:tcPr>
            <w:tcW w:w="1578" w:type="dxa"/>
          </w:tcPr>
          <w:p w14:paraId="782E4C9D" w14:textId="1B99B33C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1976</w:t>
            </w:r>
          </w:p>
        </w:tc>
        <w:tc>
          <w:tcPr>
            <w:tcW w:w="620" w:type="dxa"/>
          </w:tcPr>
          <w:p w14:paraId="233E2929" w14:textId="77777777" w:rsidR="004132EC" w:rsidRDefault="004132EC" w:rsidP="004132EC">
            <w:pPr>
              <w:rPr>
                <w:color w:val="000000"/>
              </w:rPr>
            </w:pPr>
          </w:p>
        </w:tc>
      </w:tr>
      <w:tr w:rsidR="004132EC" w:rsidRPr="008B3AB0" w14:paraId="5F6AC0CA" w14:textId="77777777" w:rsidTr="0034116D">
        <w:tc>
          <w:tcPr>
            <w:tcW w:w="1651" w:type="dxa"/>
            <w:vMerge/>
          </w:tcPr>
          <w:p w14:paraId="6CDB7A8B" w14:textId="77777777" w:rsidR="004132EC" w:rsidRDefault="004132EC" w:rsidP="004132EC"/>
        </w:tc>
        <w:tc>
          <w:tcPr>
            <w:tcW w:w="1731" w:type="dxa"/>
          </w:tcPr>
          <w:p w14:paraId="3AF91671" w14:textId="1D72E0F3" w:rsidR="004132EC" w:rsidRDefault="004132EC" w:rsidP="004132EC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00DEAEEB" w14:textId="727DD6B1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505" w:type="dxa"/>
          </w:tcPr>
          <w:p w14:paraId="79E913E2" w14:textId="60A23298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1.33</w:t>
            </w:r>
          </w:p>
        </w:tc>
        <w:tc>
          <w:tcPr>
            <w:tcW w:w="1578" w:type="dxa"/>
          </w:tcPr>
          <w:p w14:paraId="7DACACE0" w14:textId="497BD972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1857</w:t>
            </w:r>
          </w:p>
        </w:tc>
        <w:tc>
          <w:tcPr>
            <w:tcW w:w="620" w:type="dxa"/>
          </w:tcPr>
          <w:p w14:paraId="647108C8" w14:textId="77777777" w:rsidR="004132EC" w:rsidRDefault="004132EC" w:rsidP="004132EC">
            <w:pPr>
              <w:rPr>
                <w:color w:val="000000"/>
              </w:rPr>
            </w:pPr>
          </w:p>
        </w:tc>
      </w:tr>
      <w:tr w:rsidR="004132EC" w:rsidRPr="008B3AB0" w14:paraId="07322B03" w14:textId="77777777" w:rsidTr="0034116D">
        <w:tc>
          <w:tcPr>
            <w:tcW w:w="1651" w:type="dxa"/>
            <w:vMerge w:val="restart"/>
          </w:tcPr>
          <w:p w14:paraId="0AEDF806" w14:textId="728AB016" w:rsidR="004132EC" w:rsidRDefault="004132EC" w:rsidP="004132EC">
            <w:r>
              <w:t>Receptacle entries</w:t>
            </w:r>
          </w:p>
        </w:tc>
        <w:tc>
          <w:tcPr>
            <w:tcW w:w="1731" w:type="dxa"/>
          </w:tcPr>
          <w:p w14:paraId="6650A6DD" w14:textId="7567BAF1" w:rsidR="004132EC" w:rsidRDefault="004132EC" w:rsidP="004132EC">
            <w:r>
              <w:t>WT-NES</w:t>
            </w:r>
          </w:p>
        </w:tc>
        <w:tc>
          <w:tcPr>
            <w:tcW w:w="1505" w:type="dxa"/>
          </w:tcPr>
          <w:p w14:paraId="3F1E5E54" w14:textId="4AE9C5FC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505" w:type="dxa"/>
          </w:tcPr>
          <w:p w14:paraId="0B158187" w14:textId="055D32BD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0.77</w:t>
            </w:r>
          </w:p>
        </w:tc>
        <w:tc>
          <w:tcPr>
            <w:tcW w:w="1578" w:type="dxa"/>
          </w:tcPr>
          <w:p w14:paraId="5316D6AF" w14:textId="63702D23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4452</w:t>
            </w:r>
          </w:p>
        </w:tc>
        <w:tc>
          <w:tcPr>
            <w:tcW w:w="620" w:type="dxa"/>
          </w:tcPr>
          <w:p w14:paraId="2E36CBB8" w14:textId="77777777" w:rsidR="004132EC" w:rsidRDefault="004132EC" w:rsidP="004132EC">
            <w:pPr>
              <w:rPr>
                <w:color w:val="000000"/>
              </w:rPr>
            </w:pPr>
          </w:p>
        </w:tc>
      </w:tr>
      <w:tr w:rsidR="004132EC" w:rsidRPr="008B3AB0" w14:paraId="6CFF1B74" w14:textId="77777777" w:rsidTr="0034116D">
        <w:tc>
          <w:tcPr>
            <w:tcW w:w="1651" w:type="dxa"/>
            <w:vMerge/>
          </w:tcPr>
          <w:p w14:paraId="7D0C4474" w14:textId="77777777" w:rsidR="004132EC" w:rsidRDefault="004132EC" w:rsidP="004132EC"/>
        </w:tc>
        <w:tc>
          <w:tcPr>
            <w:tcW w:w="1731" w:type="dxa"/>
          </w:tcPr>
          <w:p w14:paraId="5AAB1392" w14:textId="11CD1759" w:rsidR="004132EC" w:rsidRDefault="004132EC" w:rsidP="004132EC">
            <w:r>
              <w:t>WT-FLOX</w:t>
            </w:r>
          </w:p>
        </w:tc>
        <w:tc>
          <w:tcPr>
            <w:tcW w:w="1505" w:type="dxa"/>
          </w:tcPr>
          <w:p w14:paraId="701AA493" w14:textId="6180858F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505" w:type="dxa"/>
          </w:tcPr>
          <w:p w14:paraId="492881C1" w14:textId="1A90A3BB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3.15</w:t>
            </w:r>
          </w:p>
        </w:tc>
        <w:tc>
          <w:tcPr>
            <w:tcW w:w="1578" w:type="dxa"/>
          </w:tcPr>
          <w:p w14:paraId="3206A7C0" w14:textId="39E5FC2C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20" w:type="dxa"/>
          </w:tcPr>
          <w:p w14:paraId="445E3409" w14:textId="73AD8FB8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4132EC" w:rsidRPr="008B3AB0" w14:paraId="67086F0F" w14:textId="77777777" w:rsidTr="0034116D">
        <w:tc>
          <w:tcPr>
            <w:tcW w:w="1651" w:type="dxa"/>
            <w:vMerge/>
          </w:tcPr>
          <w:p w14:paraId="27BFFD4F" w14:textId="77777777" w:rsidR="004132EC" w:rsidRDefault="004132EC" w:rsidP="004132EC"/>
        </w:tc>
        <w:tc>
          <w:tcPr>
            <w:tcW w:w="1731" w:type="dxa"/>
          </w:tcPr>
          <w:p w14:paraId="0B6590ED" w14:textId="4999810B" w:rsidR="004132EC" w:rsidRDefault="004132EC" w:rsidP="004132EC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527583AD" w14:textId="47080983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505" w:type="dxa"/>
          </w:tcPr>
          <w:p w14:paraId="01496ACE" w14:textId="1A61C527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2.26</w:t>
            </w:r>
          </w:p>
        </w:tc>
        <w:tc>
          <w:tcPr>
            <w:tcW w:w="1578" w:type="dxa"/>
          </w:tcPr>
          <w:p w14:paraId="789303F9" w14:textId="33D5257C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0255</w:t>
            </w:r>
          </w:p>
        </w:tc>
        <w:tc>
          <w:tcPr>
            <w:tcW w:w="620" w:type="dxa"/>
          </w:tcPr>
          <w:p w14:paraId="3B0C6EEE" w14:textId="646F6CB8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4132EC" w:rsidRPr="008B3AB0" w14:paraId="44481C25" w14:textId="77777777" w:rsidTr="0034116D">
        <w:tc>
          <w:tcPr>
            <w:tcW w:w="1651" w:type="dxa"/>
            <w:vMerge/>
          </w:tcPr>
          <w:p w14:paraId="6479BB44" w14:textId="77777777" w:rsidR="004132EC" w:rsidRDefault="004132EC" w:rsidP="004132EC"/>
        </w:tc>
        <w:tc>
          <w:tcPr>
            <w:tcW w:w="1731" w:type="dxa"/>
          </w:tcPr>
          <w:p w14:paraId="2D121C89" w14:textId="1D6C9EB2" w:rsidR="004132EC" w:rsidRDefault="004132EC" w:rsidP="004132EC">
            <w:r>
              <w:t>NES-FLOX</w:t>
            </w:r>
          </w:p>
        </w:tc>
        <w:tc>
          <w:tcPr>
            <w:tcW w:w="1505" w:type="dxa"/>
          </w:tcPr>
          <w:p w14:paraId="2ADD7EC6" w14:textId="130BE85B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505" w:type="dxa"/>
          </w:tcPr>
          <w:p w14:paraId="0E5544F4" w14:textId="4ADDAA86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2.37</w:t>
            </w:r>
          </w:p>
        </w:tc>
        <w:tc>
          <w:tcPr>
            <w:tcW w:w="1578" w:type="dxa"/>
          </w:tcPr>
          <w:p w14:paraId="78430201" w14:textId="34E3AAC0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0196</w:t>
            </w:r>
          </w:p>
        </w:tc>
        <w:tc>
          <w:tcPr>
            <w:tcW w:w="620" w:type="dxa"/>
          </w:tcPr>
          <w:p w14:paraId="3DB0D780" w14:textId="21AAB7D2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4132EC" w:rsidRPr="008B3AB0" w14:paraId="0B1638D7" w14:textId="77777777" w:rsidTr="0034116D">
        <w:tc>
          <w:tcPr>
            <w:tcW w:w="1651" w:type="dxa"/>
            <w:vMerge/>
          </w:tcPr>
          <w:p w14:paraId="6FEF89D3" w14:textId="77777777" w:rsidR="004132EC" w:rsidRDefault="004132EC" w:rsidP="004132EC"/>
        </w:tc>
        <w:tc>
          <w:tcPr>
            <w:tcW w:w="1731" w:type="dxa"/>
          </w:tcPr>
          <w:p w14:paraId="538747C1" w14:textId="6E8F3EB5" w:rsidR="004132EC" w:rsidRDefault="004132EC" w:rsidP="004132EC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07D8AABB" w14:textId="1D1A59F3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505" w:type="dxa"/>
          </w:tcPr>
          <w:p w14:paraId="1E1A85D4" w14:textId="16F97CB9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  <w:tc>
          <w:tcPr>
            <w:tcW w:w="1578" w:type="dxa"/>
          </w:tcPr>
          <w:p w14:paraId="7A8CCAD6" w14:textId="7C327695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1621</w:t>
            </w:r>
          </w:p>
        </w:tc>
        <w:tc>
          <w:tcPr>
            <w:tcW w:w="620" w:type="dxa"/>
          </w:tcPr>
          <w:p w14:paraId="064E761F" w14:textId="77777777" w:rsidR="004132EC" w:rsidRDefault="004132EC" w:rsidP="004132EC">
            <w:pPr>
              <w:rPr>
                <w:color w:val="000000"/>
              </w:rPr>
            </w:pPr>
          </w:p>
        </w:tc>
      </w:tr>
      <w:tr w:rsidR="004132EC" w:rsidRPr="008B3AB0" w14:paraId="24853990" w14:textId="77777777" w:rsidTr="0034116D">
        <w:tc>
          <w:tcPr>
            <w:tcW w:w="1651" w:type="dxa"/>
            <w:vMerge/>
          </w:tcPr>
          <w:p w14:paraId="027CCE47" w14:textId="77777777" w:rsidR="004132EC" w:rsidRDefault="004132EC" w:rsidP="004132EC"/>
        </w:tc>
        <w:tc>
          <w:tcPr>
            <w:tcW w:w="1731" w:type="dxa"/>
          </w:tcPr>
          <w:p w14:paraId="0902385D" w14:textId="25FE1B49" w:rsidR="004132EC" w:rsidRDefault="004132EC" w:rsidP="004132EC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3538EE9A" w14:textId="36FC26DE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505" w:type="dxa"/>
          </w:tcPr>
          <w:p w14:paraId="642657DC" w14:textId="026BEC7E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578" w:type="dxa"/>
          </w:tcPr>
          <w:p w14:paraId="2E058048" w14:textId="015C4916" w:rsidR="004132EC" w:rsidRDefault="004132EC" w:rsidP="004132EC">
            <w:pPr>
              <w:rPr>
                <w:color w:val="000000"/>
              </w:rPr>
            </w:pPr>
            <w:r>
              <w:rPr>
                <w:color w:val="000000"/>
              </w:rPr>
              <w:t>0.2298</w:t>
            </w:r>
          </w:p>
        </w:tc>
        <w:tc>
          <w:tcPr>
            <w:tcW w:w="620" w:type="dxa"/>
          </w:tcPr>
          <w:p w14:paraId="241714C9" w14:textId="77777777" w:rsidR="004132EC" w:rsidRDefault="004132EC" w:rsidP="004132EC">
            <w:pPr>
              <w:rPr>
                <w:color w:val="000000"/>
              </w:rPr>
            </w:pPr>
          </w:p>
        </w:tc>
      </w:tr>
    </w:tbl>
    <w:p w14:paraId="3B899A7E" w14:textId="5DA4CB6F" w:rsidR="0034116D" w:rsidRDefault="0034116D" w:rsidP="007478AF"/>
    <w:p w14:paraId="161D52B2" w14:textId="3C92E192" w:rsidR="004132EC" w:rsidRDefault="004132EC" w:rsidP="007478AF">
      <w:pPr>
        <w:rPr>
          <w:b/>
          <w:bCs/>
        </w:rPr>
      </w:pPr>
      <w:r>
        <w:rPr>
          <w:b/>
          <w:bCs/>
        </w:rPr>
        <w:t xml:space="preserve">Supplemental Table 2. Differences of LS Means for main effect of gene during </w:t>
      </w:r>
      <w:proofErr w:type="spellStart"/>
      <w:r>
        <w:rPr>
          <w:b/>
          <w:bCs/>
        </w:rPr>
        <w:t>varSD</w:t>
      </w:r>
      <w:proofErr w:type="spellEnd"/>
      <w:r>
        <w:rPr>
          <w:b/>
          <w:bCs/>
        </w:rPr>
        <w:t xml:space="preserve"> testing. </w:t>
      </w:r>
    </w:p>
    <w:p w14:paraId="69E47E2B" w14:textId="7DC9398B" w:rsidR="004132EC" w:rsidRDefault="004132EC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1731"/>
        <w:gridCol w:w="1505"/>
        <w:gridCol w:w="1505"/>
        <w:gridCol w:w="1578"/>
        <w:gridCol w:w="620"/>
      </w:tblGrid>
      <w:tr w:rsidR="004132EC" w:rsidRPr="008B3AB0" w14:paraId="76D3D981" w14:textId="77777777" w:rsidTr="004132EC">
        <w:tc>
          <w:tcPr>
            <w:tcW w:w="1651" w:type="dxa"/>
          </w:tcPr>
          <w:p w14:paraId="08BA5C8C" w14:textId="77777777" w:rsidR="004132EC" w:rsidRPr="0034116D" w:rsidRDefault="004132EC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Variable</w:t>
            </w:r>
          </w:p>
        </w:tc>
        <w:tc>
          <w:tcPr>
            <w:tcW w:w="1731" w:type="dxa"/>
          </w:tcPr>
          <w:p w14:paraId="707D11F1" w14:textId="77777777" w:rsidR="004132EC" w:rsidRPr="0034116D" w:rsidRDefault="004132EC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Comparison</w:t>
            </w:r>
          </w:p>
        </w:tc>
        <w:tc>
          <w:tcPr>
            <w:tcW w:w="1505" w:type="dxa"/>
          </w:tcPr>
          <w:p w14:paraId="09263567" w14:textId="77777777" w:rsidR="004132EC" w:rsidRPr="0034116D" w:rsidRDefault="004132EC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DF</w:t>
            </w:r>
          </w:p>
        </w:tc>
        <w:tc>
          <w:tcPr>
            <w:tcW w:w="1505" w:type="dxa"/>
          </w:tcPr>
          <w:p w14:paraId="19DB64CC" w14:textId="77777777" w:rsidR="004132EC" w:rsidRPr="0034116D" w:rsidRDefault="004132EC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t</w:t>
            </w:r>
          </w:p>
        </w:tc>
        <w:tc>
          <w:tcPr>
            <w:tcW w:w="1578" w:type="dxa"/>
          </w:tcPr>
          <w:p w14:paraId="10B69851" w14:textId="77777777" w:rsidR="004132EC" w:rsidRPr="0034116D" w:rsidRDefault="004132EC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P</w:t>
            </w:r>
          </w:p>
        </w:tc>
        <w:tc>
          <w:tcPr>
            <w:tcW w:w="620" w:type="dxa"/>
          </w:tcPr>
          <w:p w14:paraId="47FE035D" w14:textId="77777777" w:rsidR="004132EC" w:rsidRPr="0034116D" w:rsidRDefault="004132EC" w:rsidP="004132EC">
            <w:pPr>
              <w:rPr>
                <w:b/>
                <w:bCs/>
              </w:rPr>
            </w:pPr>
            <w:r w:rsidRPr="0034116D">
              <w:rPr>
                <w:b/>
                <w:bCs/>
              </w:rPr>
              <w:t>Sig.</w:t>
            </w:r>
          </w:p>
        </w:tc>
      </w:tr>
      <w:tr w:rsidR="00903E04" w:rsidRPr="008B3AB0" w14:paraId="593811BE" w14:textId="77777777" w:rsidTr="004132EC">
        <w:tc>
          <w:tcPr>
            <w:tcW w:w="1651" w:type="dxa"/>
            <w:vMerge w:val="restart"/>
          </w:tcPr>
          <w:p w14:paraId="384C1815" w14:textId="77777777" w:rsidR="00903E04" w:rsidRPr="00E34B98" w:rsidRDefault="00903E04" w:rsidP="00903E04">
            <w:r>
              <w:t>% Omission</w:t>
            </w:r>
          </w:p>
        </w:tc>
        <w:tc>
          <w:tcPr>
            <w:tcW w:w="1731" w:type="dxa"/>
          </w:tcPr>
          <w:p w14:paraId="5A44BEF6" w14:textId="77777777" w:rsidR="00903E04" w:rsidRPr="00E34B98" w:rsidRDefault="00903E04" w:rsidP="00903E04">
            <w:r>
              <w:t>WT-NES</w:t>
            </w:r>
          </w:p>
        </w:tc>
        <w:tc>
          <w:tcPr>
            <w:tcW w:w="1505" w:type="dxa"/>
          </w:tcPr>
          <w:p w14:paraId="1A5EBB56" w14:textId="062A0542" w:rsidR="00903E04" w:rsidRPr="00E34B98" w:rsidRDefault="00903E04" w:rsidP="00903E04">
            <w:r>
              <w:rPr>
                <w:color w:val="000000"/>
              </w:rPr>
              <w:t>134</w:t>
            </w:r>
          </w:p>
        </w:tc>
        <w:tc>
          <w:tcPr>
            <w:tcW w:w="1505" w:type="dxa"/>
          </w:tcPr>
          <w:p w14:paraId="3F458F29" w14:textId="625DF37A" w:rsidR="00903E04" w:rsidRPr="00E34B98" w:rsidRDefault="00903E04" w:rsidP="00903E04">
            <w:r>
              <w:rPr>
                <w:color w:val="000000"/>
              </w:rPr>
              <w:t>-0.94</w:t>
            </w:r>
          </w:p>
        </w:tc>
        <w:tc>
          <w:tcPr>
            <w:tcW w:w="1578" w:type="dxa"/>
          </w:tcPr>
          <w:p w14:paraId="6A91E538" w14:textId="7D5090C2" w:rsidR="00903E04" w:rsidRPr="00E34B98" w:rsidRDefault="00903E04" w:rsidP="00903E04">
            <w:r>
              <w:rPr>
                <w:color w:val="000000"/>
              </w:rPr>
              <w:t>0.3469</w:t>
            </w:r>
          </w:p>
        </w:tc>
        <w:tc>
          <w:tcPr>
            <w:tcW w:w="620" w:type="dxa"/>
          </w:tcPr>
          <w:p w14:paraId="7A138090" w14:textId="77777777" w:rsidR="00903E04" w:rsidRDefault="00903E04" w:rsidP="00903E04">
            <w:pPr>
              <w:rPr>
                <w:color w:val="000000"/>
              </w:rPr>
            </w:pPr>
          </w:p>
        </w:tc>
      </w:tr>
      <w:tr w:rsidR="00903E04" w:rsidRPr="008B3AB0" w14:paraId="7CC41A62" w14:textId="77777777" w:rsidTr="004132EC">
        <w:tc>
          <w:tcPr>
            <w:tcW w:w="1651" w:type="dxa"/>
            <w:vMerge/>
          </w:tcPr>
          <w:p w14:paraId="570D828F" w14:textId="77777777" w:rsidR="00903E04" w:rsidRPr="00E34B98" w:rsidRDefault="00903E04" w:rsidP="00903E04"/>
        </w:tc>
        <w:tc>
          <w:tcPr>
            <w:tcW w:w="1731" w:type="dxa"/>
          </w:tcPr>
          <w:p w14:paraId="3C568E4D" w14:textId="77777777" w:rsidR="00903E04" w:rsidRDefault="00903E04" w:rsidP="00903E04">
            <w:r>
              <w:t>WT-FLOX</w:t>
            </w:r>
          </w:p>
        </w:tc>
        <w:tc>
          <w:tcPr>
            <w:tcW w:w="1505" w:type="dxa"/>
          </w:tcPr>
          <w:p w14:paraId="5F9DFE75" w14:textId="03680485" w:rsidR="00903E04" w:rsidRPr="00E34B98" w:rsidRDefault="00903E04" w:rsidP="00903E04">
            <w:r>
              <w:rPr>
                <w:color w:val="000000"/>
              </w:rPr>
              <w:t>134</w:t>
            </w:r>
          </w:p>
        </w:tc>
        <w:tc>
          <w:tcPr>
            <w:tcW w:w="1505" w:type="dxa"/>
          </w:tcPr>
          <w:p w14:paraId="4B37AA37" w14:textId="42F7EDFE" w:rsidR="00903E04" w:rsidRPr="00E34B98" w:rsidRDefault="00903E04" w:rsidP="00903E04">
            <w:r>
              <w:rPr>
                <w:color w:val="000000"/>
              </w:rPr>
              <w:t>-0.39</w:t>
            </w:r>
          </w:p>
        </w:tc>
        <w:tc>
          <w:tcPr>
            <w:tcW w:w="1578" w:type="dxa"/>
          </w:tcPr>
          <w:p w14:paraId="3189E669" w14:textId="7EEB0A50" w:rsidR="00903E04" w:rsidRPr="00E34B98" w:rsidRDefault="00903E04" w:rsidP="00903E04">
            <w:r>
              <w:rPr>
                <w:color w:val="000000"/>
              </w:rPr>
              <w:t>0.695</w:t>
            </w:r>
          </w:p>
        </w:tc>
        <w:tc>
          <w:tcPr>
            <w:tcW w:w="620" w:type="dxa"/>
          </w:tcPr>
          <w:p w14:paraId="1259093D" w14:textId="77777777" w:rsidR="00903E04" w:rsidRDefault="00903E04" w:rsidP="00903E04">
            <w:pPr>
              <w:rPr>
                <w:color w:val="000000"/>
              </w:rPr>
            </w:pPr>
          </w:p>
        </w:tc>
      </w:tr>
      <w:tr w:rsidR="00903E04" w:rsidRPr="008B3AB0" w14:paraId="3B869016" w14:textId="77777777" w:rsidTr="004132EC">
        <w:tc>
          <w:tcPr>
            <w:tcW w:w="1651" w:type="dxa"/>
            <w:vMerge/>
          </w:tcPr>
          <w:p w14:paraId="0A352EC5" w14:textId="77777777" w:rsidR="00903E04" w:rsidRPr="00E34B98" w:rsidRDefault="00903E04" w:rsidP="00903E04"/>
        </w:tc>
        <w:tc>
          <w:tcPr>
            <w:tcW w:w="1731" w:type="dxa"/>
          </w:tcPr>
          <w:p w14:paraId="354FF723" w14:textId="77777777" w:rsidR="00903E04" w:rsidRDefault="00903E04" w:rsidP="00903E04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57C8BCB3" w14:textId="4B806735" w:rsidR="00903E04" w:rsidRPr="00E34B98" w:rsidRDefault="00903E04" w:rsidP="00903E04">
            <w:r>
              <w:rPr>
                <w:color w:val="000000"/>
              </w:rPr>
              <w:t>134</w:t>
            </w:r>
          </w:p>
        </w:tc>
        <w:tc>
          <w:tcPr>
            <w:tcW w:w="1505" w:type="dxa"/>
          </w:tcPr>
          <w:p w14:paraId="4AFC07B4" w14:textId="73293912" w:rsidR="00903E04" w:rsidRPr="00E34B98" w:rsidRDefault="00903E04" w:rsidP="00903E04">
            <w:r>
              <w:rPr>
                <w:color w:val="000000"/>
              </w:rPr>
              <w:t>-3.43</w:t>
            </w:r>
          </w:p>
        </w:tc>
        <w:tc>
          <w:tcPr>
            <w:tcW w:w="1578" w:type="dxa"/>
          </w:tcPr>
          <w:p w14:paraId="41C054B7" w14:textId="24D89FEA" w:rsidR="00903E04" w:rsidRPr="00E34B98" w:rsidRDefault="00903E04" w:rsidP="00903E04">
            <w:r>
              <w:rPr>
                <w:color w:val="000000"/>
              </w:rPr>
              <w:t>0.0008</w:t>
            </w:r>
          </w:p>
        </w:tc>
        <w:tc>
          <w:tcPr>
            <w:tcW w:w="620" w:type="dxa"/>
          </w:tcPr>
          <w:p w14:paraId="0A7EBF89" w14:textId="50222777" w:rsidR="00903E04" w:rsidRDefault="00903E04" w:rsidP="00903E04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 w:rsidR="00E64B85">
              <w:rPr>
                <w:color w:val="000000"/>
              </w:rPr>
              <w:t>**</w:t>
            </w:r>
          </w:p>
        </w:tc>
      </w:tr>
      <w:tr w:rsidR="00903E04" w:rsidRPr="008B3AB0" w14:paraId="12BDEF1C" w14:textId="77777777" w:rsidTr="004132EC">
        <w:tc>
          <w:tcPr>
            <w:tcW w:w="1651" w:type="dxa"/>
            <w:vMerge/>
          </w:tcPr>
          <w:p w14:paraId="34526101" w14:textId="77777777" w:rsidR="00903E04" w:rsidRPr="00E34B98" w:rsidRDefault="00903E04" w:rsidP="00903E04"/>
        </w:tc>
        <w:tc>
          <w:tcPr>
            <w:tcW w:w="1731" w:type="dxa"/>
          </w:tcPr>
          <w:p w14:paraId="57602201" w14:textId="77777777" w:rsidR="00903E04" w:rsidRDefault="00903E04" w:rsidP="00903E04">
            <w:r>
              <w:t>NES-FLOX</w:t>
            </w:r>
          </w:p>
        </w:tc>
        <w:tc>
          <w:tcPr>
            <w:tcW w:w="1505" w:type="dxa"/>
          </w:tcPr>
          <w:p w14:paraId="1E055483" w14:textId="11C3F24C" w:rsidR="00903E04" w:rsidRPr="00E34B98" w:rsidRDefault="00903E04" w:rsidP="00903E04">
            <w:r>
              <w:rPr>
                <w:color w:val="000000"/>
              </w:rPr>
              <w:t>133</w:t>
            </w:r>
          </w:p>
        </w:tc>
        <w:tc>
          <w:tcPr>
            <w:tcW w:w="1505" w:type="dxa"/>
          </w:tcPr>
          <w:p w14:paraId="4D87D864" w14:textId="3013E24C" w:rsidR="00903E04" w:rsidRPr="00E34B98" w:rsidRDefault="00903E04" w:rsidP="00903E04">
            <w:r>
              <w:rPr>
                <w:color w:val="000000"/>
              </w:rPr>
              <w:t>0.62</w:t>
            </w:r>
          </w:p>
        </w:tc>
        <w:tc>
          <w:tcPr>
            <w:tcW w:w="1578" w:type="dxa"/>
          </w:tcPr>
          <w:p w14:paraId="6F855402" w14:textId="1390F512" w:rsidR="00903E04" w:rsidRPr="00E34B98" w:rsidRDefault="00903E04" w:rsidP="00903E04">
            <w:r>
              <w:rPr>
                <w:color w:val="000000"/>
              </w:rPr>
              <w:t>0.5342</w:t>
            </w:r>
          </w:p>
        </w:tc>
        <w:tc>
          <w:tcPr>
            <w:tcW w:w="620" w:type="dxa"/>
          </w:tcPr>
          <w:p w14:paraId="68F4CF34" w14:textId="77777777" w:rsidR="00903E04" w:rsidRDefault="00903E04" w:rsidP="00903E04">
            <w:pPr>
              <w:rPr>
                <w:color w:val="000000"/>
              </w:rPr>
            </w:pPr>
          </w:p>
        </w:tc>
      </w:tr>
      <w:tr w:rsidR="00903E04" w:rsidRPr="008B3AB0" w14:paraId="44B054D4" w14:textId="77777777" w:rsidTr="004132EC">
        <w:tc>
          <w:tcPr>
            <w:tcW w:w="1651" w:type="dxa"/>
            <w:vMerge/>
          </w:tcPr>
          <w:p w14:paraId="1B8ACA42" w14:textId="77777777" w:rsidR="00903E04" w:rsidRPr="00E34B98" w:rsidRDefault="00903E04" w:rsidP="00903E04"/>
        </w:tc>
        <w:tc>
          <w:tcPr>
            <w:tcW w:w="1731" w:type="dxa"/>
          </w:tcPr>
          <w:p w14:paraId="367E0B96" w14:textId="77777777" w:rsidR="00903E04" w:rsidRDefault="00903E04" w:rsidP="00903E04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1C8F4985" w14:textId="65C2B2E4" w:rsidR="00903E04" w:rsidRPr="00E34B98" w:rsidRDefault="00903E04" w:rsidP="00903E04">
            <w:r>
              <w:rPr>
                <w:color w:val="000000"/>
              </w:rPr>
              <w:t>133</w:t>
            </w:r>
          </w:p>
        </w:tc>
        <w:tc>
          <w:tcPr>
            <w:tcW w:w="1505" w:type="dxa"/>
          </w:tcPr>
          <w:p w14:paraId="4004267E" w14:textId="68D833BF" w:rsidR="00903E04" w:rsidRPr="00E34B98" w:rsidRDefault="00903E04" w:rsidP="00903E04">
            <w:r>
              <w:rPr>
                <w:color w:val="000000"/>
              </w:rPr>
              <w:t>-2.73</w:t>
            </w:r>
          </w:p>
        </w:tc>
        <w:tc>
          <w:tcPr>
            <w:tcW w:w="1578" w:type="dxa"/>
          </w:tcPr>
          <w:p w14:paraId="7A458BEF" w14:textId="1F77AC3E" w:rsidR="00903E04" w:rsidRPr="00E34B98" w:rsidRDefault="00903E04" w:rsidP="00903E04">
            <w:r>
              <w:rPr>
                <w:color w:val="000000"/>
              </w:rPr>
              <w:t>0.0071</w:t>
            </w:r>
          </w:p>
        </w:tc>
        <w:tc>
          <w:tcPr>
            <w:tcW w:w="620" w:type="dxa"/>
          </w:tcPr>
          <w:p w14:paraId="591639B2" w14:textId="4950E6CF" w:rsidR="00903E04" w:rsidRDefault="00903E04" w:rsidP="00903E04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903E04" w:rsidRPr="008B3AB0" w14:paraId="62F42DFF" w14:textId="77777777" w:rsidTr="004132EC">
        <w:tc>
          <w:tcPr>
            <w:tcW w:w="1651" w:type="dxa"/>
            <w:vMerge/>
          </w:tcPr>
          <w:p w14:paraId="3BB329D3" w14:textId="77777777" w:rsidR="00903E04" w:rsidRPr="00E34B98" w:rsidRDefault="00903E04" w:rsidP="00903E04"/>
        </w:tc>
        <w:tc>
          <w:tcPr>
            <w:tcW w:w="1731" w:type="dxa"/>
          </w:tcPr>
          <w:p w14:paraId="63585134" w14:textId="77777777" w:rsidR="00903E04" w:rsidRDefault="00903E04" w:rsidP="00903E04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4E3011A7" w14:textId="1A651004" w:rsidR="00903E04" w:rsidRPr="00E34B98" w:rsidRDefault="00903E04" w:rsidP="00903E04">
            <w:r>
              <w:rPr>
                <w:color w:val="000000"/>
              </w:rPr>
              <w:t>133</w:t>
            </w:r>
          </w:p>
        </w:tc>
        <w:tc>
          <w:tcPr>
            <w:tcW w:w="1505" w:type="dxa"/>
          </w:tcPr>
          <w:p w14:paraId="252224BD" w14:textId="32423C6C" w:rsidR="00903E04" w:rsidRPr="00E34B98" w:rsidRDefault="00903E04" w:rsidP="00903E04">
            <w:r>
              <w:rPr>
                <w:color w:val="000000"/>
              </w:rPr>
              <w:t>-3.4</w:t>
            </w:r>
          </w:p>
        </w:tc>
        <w:tc>
          <w:tcPr>
            <w:tcW w:w="1578" w:type="dxa"/>
          </w:tcPr>
          <w:p w14:paraId="29E81DCF" w14:textId="6267A0C8" w:rsidR="00903E04" w:rsidRPr="00E34B98" w:rsidRDefault="00903E04" w:rsidP="00903E04">
            <w:r>
              <w:rPr>
                <w:color w:val="000000"/>
              </w:rPr>
              <w:t>0.0009</w:t>
            </w:r>
          </w:p>
        </w:tc>
        <w:tc>
          <w:tcPr>
            <w:tcW w:w="620" w:type="dxa"/>
          </w:tcPr>
          <w:p w14:paraId="48CC5C0D" w14:textId="3FB3603A" w:rsidR="00903E04" w:rsidRDefault="00903E04" w:rsidP="00903E04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  <w:r w:rsidR="00E64B85">
              <w:rPr>
                <w:color w:val="000000"/>
              </w:rPr>
              <w:t>*</w:t>
            </w:r>
          </w:p>
        </w:tc>
      </w:tr>
      <w:tr w:rsidR="00E64B85" w:rsidRPr="008B3AB0" w14:paraId="55CB030F" w14:textId="77777777" w:rsidTr="004132EC">
        <w:tc>
          <w:tcPr>
            <w:tcW w:w="1651" w:type="dxa"/>
            <w:vMerge w:val="restart"/>
          </w:tcPr>
          <w:p w14:paraId="4C957038" w14:textId="77777777" w:rsidR="00E64B85" w:rsidRPr="00E34B98" w:rsidRDefault="00E64B85" w:rsidP="00E64B85">
            <w:r>
              <w:t>% Correct</w:t>
            </w:r>
          </w:p>
        </w:tc>
        <w:tc>
          <w:tcPr>
            <w:tcW w:w="1731" w:type="dxa"/>
          </w:tcPr>
          <w:p w14:paraId="1BFEF35B" w14:textId="77777777" w:rsidR="00E64B85" w:rsidRDefault="00E64B85" w:rsidP="00E64B85">
            <w:r>
              <w:t>WT-NES</w:t>
            </w:r>
          </w:p>
        </w:tc>
        <w:tc>
          <w:tcPr>
            <w:tcW w:w="1505" w:type="dxa"/>
          </w:tcPr>
          <w:p w14:paraId="1ECAA9D3" w14:textId="4BEB8174" w:rsidR="00E64B85" w:rsidRPr="00E34B98" w:rsidRDefault="00E64B85" w:rsidP="00E64B85">
            <w:r>
              <w:rPr>
                <w:color w:val="000000"/>
              </w:rPr>
              <w:t>145</w:t>
            </w:r>
          </w:p>
        </w:tc>
        <w:tc>
          <w:tcPr>
            <w:tcW w:w="1505" w:type="dxa"/>
          </w:tcPr>
          <w:p w14:paraId="5FE1CD3B" w14:textId="2B9F20A6" w:rsidR="00E64B85" w:rsidRPr="00E34B98" w:rsidRDefault="00E64B85" w:rsidP="00E64B85">
            <w:r>
              <w:rPr>
                <w:color w:val="000000"/>
              </w:rPr>
              <w:t>0.65</w:t>
            </w:r>
          </w:p>
        </w:tc>
        <w:tc>
          <w:tcPr>
            <w:tcW w:w="1578" w:type="dxa"/>
          </w:tcPr>
          <w:p w14:paraId="748B3882" w14:textId="2AFBDA3D" w:rsidR="00E64B85" w:rsidRPr="00E34B98" w:rsidRDefault="00E64B85" w:rsidP="00E64B85">
            <w:r>
              <w:rPr>
                <w:color w:val="000000"/>
              </w:rPr>
              <w:t>0.5161</w:t>
            </w:r>
          </w:p>
        </w:tc>
        <w:tc>
          <w:tcPr>
            <w:tcW w:w="620" w:type="dxa"/>
          </w:tcPr>
          <w:p w14:paraId="1C03B888" w14:textId="7777777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6FCF4B2E" w14:textId="77777777" w:rsidTr="004132EC">
        <w:tc>
          <w:tcPr>
            <w:tcW w:w="1651" w:type="dxa"/>
            <w:vMerge/>
          </w:tcPr>
          <w:p w14:paraId="6841457E" w14:textId="77777777" w:rsidR="00E64B85" w:rsidRPr="00E34B98" w:rsidRDefault="00E64B85" w:rsidP="00E64B85"/>
        </w:tc>
        <w:tc>
          <w:tcPr>
            <w:tcW w:w="1731" w:type="dxa"/>
          </w:tcPr>
          <w:p w14:paraId="2B13D3F5" w14:textId="77777777" w:rsidR="00E64B85" w:rsidRDefault="00E64B85" w:rsidP="00E64B85">
            <w:r>
              <w:t>WT-FLOX</w:t>
            </w:r>
          </w:p>
        </w:tc>
        <w:tc>
          <w:tcPr>
            <w:tcW w:w="1505" w:type="dxa"/>
          </w:tcPr>
          <w:p w14:paraId="32B72809" w14:textId="06FBF4E4" w:rsidR="00E64B85" w:rsidRPr="00E34B98" w:rsidRDefault="00E64B85" w:rsidP="00E64B85">
            <w:r>
              <w:rPr>
                <w:color w:val="000000"/>
              </w:rPr>
              <w:t>144</w:t>
            </w:r>
          </w:p>
        </w:tc>
        <w:tc>
          <w:tcPr>
            <w:tcW w:w="1505" w:type="dxa"/>
          </w:tcPr>
          <w:p w14:paraId="3787A66E" w14:textId="78521B4D" w:rsidR="00E64B85" w:rsidRPr="00E34B98" w:rsidRDefault="00E64B85" w:rsidP="00E64B85">
            <w:r>
              <w:rPr>
                <w:color w:val="000000"/>
              </w:rPr>
              <w:t>0.08</w:t>
            </w:r>
          </w:p>
        </w:tc>
        <w:tc>
          <w:tcPr>
            <w:tcW w:w="1578" w:type="dxa"/>
          </w:tcPr>
          <w:p w14:paraId="6A089689" w14:textId="52C8E621" w:rsidR="00E64B85" w:rsidRPr="00E34B98" w:rsidRDefault="00E64B85" w:rsidP="00E64B85">
            <w:r>
              <w:rPr>
                <w:color w:val="000000"/>
              </w:rPr>
              <w:t>0.9364</w:t>
            </w:r>
          </w:p>
        </w:tc>
        <w:tc>
          <w:tcPr>
            <w:tcW w:w="620" w:type="dxa"/>
          </w:tcPr>
          <w:p w14:paraId="6683F808" w14:textId="7777777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2235C1E7" w14:textId="77777777" w:rsidTr="004132EC">
        <w:tc>
          <w:tcPr>
            <w:tcW w:w="1651" w:type="dxa"/>
            <w:vMerge/>
          </w:tcPr>
          <w:p w14:paraId="7E8422B6" w14:textId="77777777" w:rsidR="00E64B85" w:rsidRPr="00E34B98" w:rsidRDefault="00E64B85" w:rsidP="00E64B85"/>
        </w:tc>
        <w:tc>
          <w:tcPr>
            <w:tcW w:w="1731" w:type="dxa"/>
          </w:tcPr>
          <w:p w14:paraId="2E349BD3" w14:textId="77777777" w:rsidR="00E64B85" w:rsidRDefault="00E64B85" w:rsidP="00E64B85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334AC34C" w14:textId="007B1537" w:rsidR="00E64B85" w:rsidRPr="00E34B98" w:rsidRDefault="00E64B85" w:rsidP="00E64B85">
            <w:r>
              <w:rPr>
                <w:color w:val="000000"/>
              </w:rPr>
              <w:t>145</w:t>
            </w:r>
          </w:p>
        </w:tc>
        <w:tc>
          <w:tcPr>
            <w:tcW w:w="1505" w:type="dxa"/>
          </w:tcPr>
          <w:p w14:paraId="563305B0" w14:textId="789BA76D" w:rsidR="00E64B85" w:rsidRPr="00E34B98" w:rsidRDefault="00E64B85" w:rsidP="00E64B85">
            <w:r>
              <w:rPr>
                <w:color w:val="000000"/>
              </w:rPr>
              <w:t>3.38</w:t>
            </w:r>
          </w:p>
        </w:tc>
        <w:tc>
          <w:tcPr>
            <w:tcW w:w="1578" w:type="dxa"/>
          </w:tcPr>
          <w:p w14:paraId="7E6E0AEC" w14:textId="0115B6B6" w:rsidR="00E64B85" w:rsidRPr="00E34B98" w:rsidRDefault="00E64B85" w:rsidP="00E64B85">
            <w:r>
              <w:rPr>
                <w:color w:val="000000"/>
              </w:rPr>
              <w:t>0.0009</w:t>
            </w:r>
          </w:p>
        </w:tc>
        <w:tc>
          <w:tcPr>
            <w:tcW w:w="620" w:type="dxa"/>
          </w:tcPr>
          <w:p w14:paraId="5EA605B4" w14:textId="35573872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E64B85" w:rsidRPr="008B3AB0" w14:paraId="62C458CB" w14:textId="77777777" w:rsidTr="004132EC">
        <w:tc>
          <w:tcPr>
            <w:tcW w:w="1651" w:type="dxa"/>
            <w:vMerge/>
          </w:tcPr>
          <w:p w14:paraId="035C89E5" w14:textId="77777777" w:rsidR="00E64B85" w:rsidRPr="00E34B98" w:rsidRDefault="00E64B85" w:rsidP="00E64B85"/>
        </w:tc>
        <w:tc>
          <w:tcPr>
            <w:tcW w:w="1731" w:type="dxa"/>
          </w:tcPr>
          <w:p w14:paraId="1022DAE7" w14:textId="77777777" w:rsidR="00E64B85" w:rsidRDefault="00E64B85" w:rsidP="00E64B85">
            <w:r>
              <w:t>NES-FLOX</w:t>
            </w:r>
          </w:p>
        </w:tc>
        <w:tc>
          <w:tcPr>
            <w:tcW w:w="1505" w:type="dxa"/>
          </w:tcPr>
          <w:p w14:paraId="2434990D" w14:textId="13BE0BBF" w:rsidR="00E64B85" w:rsidRPr="00E34B98" w:rsidRDefault="00E64B85" w:rsidP="00E64B85">
            <w:r>
              <w:rPr>
                <w:color w:val="000000"/>
              </w:rPr>
              <w:t>143</w:t>
            </w:r>
          </w:p>
        </w:tc>
        <w:tc>
          <w:tcPr>
            <w:tcW w:w="1505" w:type="dxa"/>
          </w:tcPr>
          <w:p w14:paraId="10E045FE" w14:textId="21AEFA8F" w:rsidR="00E64B85" w:rsidRPr="00E34B98" w:rsidRDefault="00E64B85" w:rsidP="00E64B85">
            <w:r>
              <w:rPr>
                <w:color w:val="000000"/>
              </w:rPr>
              <w:t>-0.64</w:t>
            </w:r>
          </w:p>
        </w:tc>
        <w:tc>
          <w:tcPr>
            <w:tcW w:w="1578" w:type="dxa"/>
          </w:tcPr>
          <w:p w14:paraId="06E9D294" w14:textId="30BED2DB" w:rsidR="00E64B85" w:rsidRPr="00E34B98" w:rsidRDefault="00E64B85" w:rsidP="00E64B85">
            <w:r>
              <w:rPr>
                <w:color w:val="000000"/>
              </w:rPr>
              <w:t>0.5222</w:t>
            </w:r>
          </w:p>
        </w:tc>
        <w:tc>
          <w:tcPr>
            <w:tcW w:w="620" w:type="dxa"/>
          </w:tcPr>
          <w:p w14:paraId="53403F2C" w14:textId="7777777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48F9EC82" w14:textId="77777777" w:rsidTr="004132EC">
        <w:tc>
          <w:tcPr>
            <w:tcW w:w="1651" w:type="dxa"/>
            <w:vMerge/>
          </w:tcPr>
          <w:p w14:paraId="218F4D79" w14:textId="77777777" w:rsidR="00E64B85" w:rsidRPr="00E34B98" w:rsidRDefault="00E64B85" w:rsidP="00E64B85"/>
        </w:tc>
        <w:tc>
          <w:tcPr>
            <w:tcW w:w="1731" w:type="dxa"/>
          </w:tcPr>
          <w:p w14:paraId="119BD9C0" w14:textId="77777777" w:rsidR="00E64B85" w:rsidRDefault="00E64B85" w:rsidP="00E64B85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22FD5678" w14:textId="126E8FB8" w:rsidR="00E64B85" w:rsidRPr="00E34B98" w:rsidRDefault="00E64B85" w:rsidP="00E64B85">
            <w:r>
              <w:rPr>
                <w:color w:val="000000"/>
              </w:rPr>
              <w:t>143</w:t>
            </w:r>
          </w:p>
        </w:tc>
        <w:tc>
          <w:tcPr>
            <w:tcW w:w="1505" w:type="dxa"/>
          </w:tcPr>
          <w:p w14:paraId="6BEB0A84" w14:textId="3D7CC515" w:rsidR="00E64B85" w:rsidRPr="00E34B98" w:rsidRDefault="00E64B85" w:rsidP="00E64B85">
            <w:r>
              <w:rPr>
                <w:color w:val="000000"/>
              </w:rPr>
              <w:t>3.06</w:t>
            </w:r>
          </w:p>
        </w:tc>
        <w:tc>
          <w:tcPr>
            <w:tcW w:w="1578" w:type="dxa"/>
          </w:tcPr>
          <w:p w14:paraId="32FF4A63" w14:textId="2C83FC0C" w:rsidR="00E64B85" w:rsidRPr="00E34B98" w:rsidRDefault="00E64B85" w:rsidP="00E64B85">
            <w:r>
              <w:rPr>
                <w:color w:val="000000"/>
              </w:rPr>
              <w:t>0.0026</w:t>
            </w:r>
          </w:p>
        </w:tc>
        <w:tc>
          <w:tcPr>
            <w:tcW w:w="620" w:type="dxa"/>
          </w:tcPr>
          <w:p w14:paraId="06D5891E" w14:textId="716EFADF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64B85" w:rsidRPr="008B3AB0" w14:paraId="05E7266F" w14:textId="77777777" w:rsidTr="004132EC">
        <w:tc>
          <w:tcPr>
            <w:tcW w:w="1651" w:type="dxa"/>
            <w:vMerge/>
          </w:tcPr>
          <w:p w14:paraId="36F3224D" w14:textId="77777777" w:rsidR="00E64B85" w:rsidRPr="00E34B98" w:rsidRDefault="00E64B85" w:rsidP="00E64B85"/>
        </w:tc>
        <w:tc>
          <w:tcPr>
            <w:tcW w:w="1731" w:type="dxa"/>
          </w:tcPr>
          <w:p w14:paraId="2877AD1B" w14:textId="77777777" w:rsidR="00E64B85" w:rsidRDefault="00E64B85" w:rsidP="00E64B85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1238A314" w14:textId="02283DB1" w:rsidR="00E64B85" w:rsidRPr="00E34B98" w:rsidRDefault="00E64B85" w:rsidP="00E64B85">
            <w:r>
              <w:rPr>
                <w:color w:val="000000"/>
              </w:rPr>
              <w:t>143</w:t>
            </w:r>
          </w:p>
        </w:tc>
        <w:tc>
          <w:tcPr>
            <w:tcW w:w="1505" w:type="dxa"/>
          </w:tcPr>
          <w:p w14:paraId="21D4E792" w14:textId="3184A05E" w:rsidR="00E64B85" w:rsidRPr="00E34B98" w:rsidRDefault="00E64B85" w:rsidP="00E64B85">
            <w:r>
              <w:rPr>
                <w:color w:val="000000"/>
              </w:rPr>
              <w:t>3.74</w:t>
            </w:r>
          </w:p>
        </w:tc>
        <w:tc>
          <w:tcPr>
            <w:tcW w:w="1578" w:type="dxa"/>
          </w:tcPr>
          <w:p w14:paraId="7FC49371" w14:textId="1FA5C3DA" w:rsidR="00E64B85" w:rsidRPr="00E34B98" w:rsidRDefault="00E64B85" w:rsidP="00E64B85">
            <w:r>
              <w:rPr>
                <w:color w:val="000000"/>
              </w:rPr>
              <w:t>0.0003</w:t>
            </w:r>
          </w:p>
        </w:tc>
        <w:tc>
          <w:tcPr>
            <w:tcW w:w="620" w:type="dxa"/>
          </w:tcPr>
          <w:p w14:paraId="33595A3A" w14:textId="6E1D345E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E64B85" w:rsidRPr="008B3AB0" w14:paraId="00D56E98" w14:textId="77777777" w:rsidTr="004132EC">
        <w:tc>
          <w:tcPr>
            <w:tcW w:w="1651" w:type="dxa"/>
            <w:vMerge w:val="restart"/>
          </w:tcPr>
          <w:p w14:paraId="0FBA2F1E" w14:textId="45EDC718" w:rsidR="00E64B85" w:rsidRPr="00E34B98" w:rsidRDefault="00E64B85" w:rsidP="00E64B85">
            <w:r>
              <w:t>Correct Latency</w:t>
            </w:r>
          </w:p>
        </w:tc>
        <w:tc>
          <w:tcPr>
            <w:tcW w:w="1731" w:type="dxa"/>
          </w:tcPr>
          <w:p w14:paraId="74AE4D9D" w14:textId="77777777" w:rsidR="00E64B85" w:rsidRDefault="00E64B85" w:rsidP="00E64B85">
            <w:r>
              <w:t>WT-NES</w:t>
            </w:r>
          </w:p>
        </w:tc>
        <w:tc>
          <w:tcPr>
            <w:tcW w:w="1505" w:type="dxa"/>
          </w:tcPr>
          <w:p w14:paraId="5DE47752" w14:textId="26345AD1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505" w:type="dxa"/>
          </w:tcPr>
          <w:p w14:paraId="20C26539" w14:textId="4F592819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578" w:type="dxa"/>
          </w:tcPr>
          <w:p w14:paraId="5CB20CC7" w14:textId="61E1E647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620" w:type="dxa"/>
          </w:tcPr>
          <w:p w14:paraId="35A11CAA" w14:textId="7777777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05E2F970" w14:textId="77777777" w:rsidTr="004132EC">
        <w:tc>
          <w:tcPr>
            <w:tcW w:w="1651" w:type="dxa"/>
            <w:vMerge/>
          </w:tcPr>
          <w:p w14:paraId="17005F9D" w14:textId="77777777" w:rsidR="00E64B85" w:rsidRDefault="00E64B85" w:rsidP="00E64B85"/>
        </w:tc>
        <w:tc>
          <w:tcPr>
            <w:tcW w:w="1731" w:type="dxa"/>
          </w:tcPr>
          <w:p w14:paraId="0460CBD4" w14:textId="77777777" w:rsidR="00E64B85" w:rsidRDefault="00E64B85" w:rsidP="00E64B85">
            <w:r>
              <w:t>WT-FLOX</w:t>
            </w:r>
          </w:p>
        </w:tc>
        <w:tc>
          <w:tcPr>
            <w:tcW w:w="1505" w:type="dxa"/>
          </w:tcPr>
          <w:p w14:paraId="10782F11" w14:textId="2F29E0B1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505" w:type="dxa"/>
          </w:tcPr>
          <w:p w14:paraId="6DB24CFE" w14:textId="5FAADBBC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578" w:type="dxa"/>
          </w:tcPr>
          <w:p w14:paraId="6C409C1A" w14:textId="39C88250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5145</w:t>
            </w:r>
          </w:p>
        </w:tc>
        <w:tc>
          <w:tcPr>
            <w:tcW w:w="620" w:type="dxa"/>
          </w:tcPr>
          <w:p w14:paraId="05B1825E" w14:textId="7777777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79FAD35B" w14:textId="77777777" w:rsidTr="004132EC">
        <w:tc>
          <w:tcPr>
            <w:tcW w:w="1651" w:type="dxa"/>
            <w:vMerge/>
          </w:tcPr>
          <w:p w14:paraId="6F87F462" w14:textId="77777777" w:rsidR="00E64B85" w:rsidRDefault="00E64B85" w:rsidP="00E64B85"/>
        </w:tc>
        <w:tc>
          <w:tcPr>
            <w:tcW w:w="1731" w:type="dxa"/>
          </w:tcPr>
          <w:p w14:paraId="4DB7445E" w14:textId="77777777" w:rsidR="00E64B85" w:rsidRDefault="00E64B85" w:rsidP="00E64B85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0AC6B23A" w14:textId="06BA8718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505" w:type="dxa"/>
          </w:tcPr>
          <w:p w14:paraId="03B01A04" w14:textId="13A8DC5B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2.62</w:t>
            </w:r>
          </w:p>
        </w:tc>
        <w:tc>
          <w:tcPr>
            <w:tcW w:w="1578" w:type="dxa"/>
          </w:tcPr>
          <w:p w14:paraId="15E2AEBF" w14:textId="1A38164A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0097</w:t>
            </w:r>
          </w:p>
        </w:tc>
        <w:tc>
          <w:tcPr>
            <w:tcW w:w="620" w:type="dxa"/>
          </w:tcPr>
          <w:p w14:paraId="34569E11" w14:textId="77AACBAB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64B85" w:rsidRPr="008B3AB0" w14:paraId="22785833" w14:textId="77777777" w:rsidTr="004132EC">
        <w:tc>
          <w:tcPr>
            <w:tcW w:w="1651" w:type="dxa"/>
            <w:vMerge/>
          </w:tcPr>
          <w:p w14:paraId="268B3A74" w14:textId="77777777" w:rsidR="00E64B85" w:rsidRDefault="00E64B85" w:rsidP="00E64B85"/>
        </w:tc>
        <w:tc>
          <w:tcPr>
            <w:tcW w:w="1731" w:type="dxa"/>
          </w:tcPr>
          <w:p w14:paraId="464E394D" w14:textId="77777777" w:rsidR="00E64B85" w:rsidRDefault="00E64B85" w:rsidP="00E64B85">
            <w:r>
              <w:t>NES-FLOX</w:t>
            </w:r>
          </w:p>
        </w:tc>
        <w:tc>
          <w:tcPr>
            <w:tcW w:w="1505" w:type="dxa"/>
          </w:tcPr>
          <w:p w14:paraId="41F90B8D" w14:textId="6507ABD0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1505" w:type="dxa"/>
          </w:tcPr>
          <w:p w14:paraId="0A3CEC21" w14:textId="17E229A4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1.21</w:t>
            </w:r>
          </w:p>
        </w:tc>
        <w:tc>
          <w:tcPr>
            <w:tcW w:w="1578" w:type="dxa"/>
          </w:tcPr>
          <w:p w14:paraId="5E3B618A" w14:textId="4F656D7B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2285</w:t>
            </w:r>
          </w:p>
        </w:tc>
        <w:tc>
          <w:tcPr>
            <w:tcW w:w="620" w:type="dxa"/>
          </w:tcPr>
          <w:p w14:paraId="2719C3C6" w14:textId="7777777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3BC13430" w14:textId="77777777" w:rsidTr="004132EC">
        <w:tc>
          <w:tcPr>
            <w:tcW w:w="1651" w:type="dxa"/>
            <w:vMerge/>
          </w:tcPr>
          <w:p w14:paraId="7DDC6B20" w14:textId="77777777" w:rsidR="00E64B85" w:rsidRDefault="00E64B85" w:rsidP="00E64B85"/>
        </w:tc>
        <w:tc>
          <w:tcPr>
            <w:tcW w:w="1731" w:type="dxa"/>
          </w:tcPr>
          <w:p w14:paraId="0C069939" w14:textId="77777777" w:rsidR="00E64B85" w:rsidRDefault="00E64B85" w:rsidP="00E64B85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7430D714" w14:textId="2896BD55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505" w:type="dxa"/>
          </w:tcPr>
          <w:p w14:paraId="10B7FD06" w14:textId="67317A54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5.06</w:t>
            </w:r>
          </w:p>
        </w:tc>
        <w:tc>
          <w:tcPr>
            <w:tcW w:w="1578" w:type="dxa"/>
          </w:tcPr>
          <w:p w14:paraId="7D72923D" w14:textId="52C80AD5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620" w:type="dxa"/>
          </w:tcPr>
          <w:p w14:paraId="2F611DCE" w14:textId="2C521562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E64B85" w:rsidRPr="008B3AB0" w14:paraId="2F2A34CF" w14:textId="77777777" w:rsidTr="004132EC">
        <w:tc>
          <w:tcPr>
            <w:tcW w:w="1651" w:type="dxa"/>
            <w:vMerge/>
          </w:tcPr>
          <w:p w14:paraId="7DFBF2CB" w14:textId="77777777" w:rsidR="00E64B85" w:rsidRDefault="00E64B85" w:rsidP="00E64B85"/>
        </w:tc>
        <w:tc>
          <w:tcPr>
            <w:tcW w:w="1731" w:type="dxa"/>
          </w:tcPr>
          <w:p w14:paraId="459E6263" w14:textId="77777777" w:rsidR="00E64B85" w:rsidRDefault="00E64B85" w:rsidP="00E64B85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6831478E" w14:textId="477279B3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1505" w:type="dxa"/>
          </w:tcPr>
          <w:p w14:paraId="4592F963" w14:textId="413E3D56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3.73</w:t>
            </w:r>
          </w:p>
        </w:tc>
        <w:tc>
          <w:tcPr>
            <w:tcW w:w="1578" w:type="dxa"/>
          </w:tcPr>
          <w:p w14:paraId="32762CE6" w14:textId="73CC1767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620" w:type="dxa"/>
          </w:tcPr>
          <w:p w14:paraId="7AA5368A" w14:textId="2632EE6A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E64B85" w:rsidRPr="008B3AB0" w14:paraId="20063031" w14:textId="77777777" w:rsidTr="004132EC">
        <w:tc>
          <w:tcPr>
            <w:tcW w:w="1651" w:type="dxa"/>
            <w:vMerge w:val="restart"/>
          </w:tcPr>
          <w:p w14:paraId="0138B99A" w14:textId="015B3AA7" w:rsidR="00E64B85" w:rsidRDefault="00E64B85" w:rsidP="00E64B85">
            <w:r>
              <w:t>Reward Latency</w:t>
            </w:r>
          </w:p>
        </w:tc>
        <w:tc>
          <w:tcPr>
            <w:tcW w:w="1731" w:type="dxa"/>
          </w:tcPr>
          <w:p w14:paraId="7834F899" w14:textId="77777777" w:rsidR="00E64B85" w:rsidRDefault="00E64B85" w:rsidP="00E64B85">
            <w:r>
              <w:t>WT-NES</w:t>
            </w:r>
          </w:p>
        </w:tc>
        <w:tc>
          <w:tcPr>
            <w:tcW w:w="1505" w:type="dxa"/>
          </w:tcPr>
          <w:p w14:paraId="2331F381" w14:textId="3B3FA5A5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505" w:type="dxa"/>
          </w:tcPr>
          <w:p w14:paraId="4E576CDC" w14:textId="2547E28B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4.83</w:t>
            </w:r>
          </w:p>
        </w:tc>
        <w:tc>
          <w:tcPr>
            <w:tcW w:w="1578" w:type="dxa"/>
          </w:tcPr>
          <w:p w14:paraId="0AF81B54" w14:textId="66165ABB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620" w:type="dxa"/>
          </w:tcPr>
          <w:p w14:paraId="6B3D0C1A" w14:textId="39326C6F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E64B85" w:rsidRPr="008B3AB0" w14:paraId="79E73773" w14:textId="77777777" w:rsidTr="004132EC">
        <w:tc>
          <w:tcPr>
            <w:tcW w:w="1651" w:type="dxa"/>
            <w:vMerge/>
          </w:tcPr>
          <w:p w14:paraId="28738D43" w14:textId="77777777" w:rsidR="00E64B85" w:rsidRDefault="00E64B85" w:rsidP="00E64B85"/>
        </w:tc>
        <w:tc>
          <w:tcPr>
            <w:tcW w:w="1731" w:type="dxa"/>
          </w:tcPr>
          <w:p w14:paraId="73FF056C" w14:textId="77777777" w:rsidR="00E64B85" w:rsidRDefault="00E64B85" w:rsidP="00E64B85">
            <w:r>
              <w:t>WT-FLOX</w:t>
            </w:r>
          </w:p>
        </w:tc>
        <w:tc>
          <w:tcPr>
            <w:tcW w:w="1505" w:type="dxa"/>
          </w:tcPr>
          <w:p w14:paraId="19800862" w14:textId="5A0A945B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505" w:type="dxa"/>
          </w:tcPr>
          <w:p w14:paraId="5FCE4CB9" w14:textId="52B9BE58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1.73</w:t>
            </w:r>
          </w:p>
        </w:tc>
        <w:tc>
          <w:tcPr>
            <w:tcW w:w="1578" w:type="dxa"/>
          </w:tcPr>
          <w:p w14:paraId="08624D19" w14:textId="2B9141A7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0861</w:t>
            </w:r>
          </w:p>
        </w:tc>
        <w:tc>
          <w:tcPr>
            <w:tcW w:w="620" w:type="dxa"/>
          </w:tcPr>
          <w:p w14:paraId="3E345D2C" w14:textId="7777777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0039BAD4" w14:textId="77777777" w:rsidTr="004132EC">
        <w:tc>
          <w:tcPr>
            <w:tcW w:w="1651" w:type="dxa"/>
            <w:vMerge/>
          </w:tcPr>
          <w:p w14:paraId="36472825" w14:textId="77777777" w:rsidR="00E64B85" w:rsidRDefault="00E64B85" w:rsidP="00E64B85"/>
        </w:tc>
        <w:tc>
          <w:tcPr>
            <w:tcW w:w="1731" w:type="dxa"/>
          </w:tcPr>
          <w:p w14:paraId="62DBE689" w14:textId="77777777" w:rsidR="00E64B85" w:rsidRDefault="00E64B85" w:rsidP="00E64B85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29280078" w14:textId="05C1B1B5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505" w:type="dxa"/>
          </w:tcPr>
          <w:p w14:paraId="7EA6C83E" w14:textId="761EC36A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4.51</w:t>
            </w:r>
          </w:p>
        </w:tc>
        <w:tc>
          <w:tcPr>
            <w:tcW w:w="1578" w:type="dxa"/>
          </w:tcPr>
          <w:p w14:paraId="5F5CEBC1" w14:textId="2B177D7E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620" w:type="dxa"/>
          </w:tcPr>
          <w:p w14:paraId="0ACD476C" w14:textId="27DA11D3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E64B85" w:rsidRPr="008B3AB0" w14:paraId="749F53B9" w14:textId="77777777" w:rsidTr="004132EC">
        <w:tc>
          <w:tcPr>
            <w:tcW w:w="1651" w:type="dxa"/>
            <w:vMerge/>
          </w:tcPr>
          <w:p w14:paraId="41C0FA28" w14:textId="77777777" w:rsidR="00E64B85" w:rsidRDefault="00E64B85" w:rsidP="00E64B85"/>
        </w:tc>
        <w:tc>
          <w:tcPr>
            <w:tcW w:w="1731" w:type="dxa"/>
          </w:tcPr>
          <w:p w14:paraId="2349B1A4" w14:textId="77777777" w:rsidR="00E64B85" w:rsidRDefault="00E64B85" w:rsidP="00E64B85">
            <w:r>
              <w:t>NES-FLOX</w:t>
            </w:r>
          </w:p>
        </w:tc>
        <w:tc>
          <w:tcPr>
            <w:tcW w:w="1505" w:type="dxa"/>
          </w:tcPr>
          <w:p w14:paraId="5D30B206" w14:textId="18A0A9CF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505" w:type="dxa"/>
          </w:tcPr>
          <w:p w14:paraId="302A7B07" w14:textId="022B1D0C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  <w:tc>
          <w:tcPr>
            <w:tcW w:w="1578" w:type="dxa"/>
          </w:tcPr>
          <w:p w14:paraId="68BE9621" w14:textId="43345868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  <w:tc>
          <w:tcPr>
            <w:tcW w:w="620" w:type="dxa"/>
          </w:tcPr>
          <w:p w14:paraId="729260FA" w14:textId="73EA91B5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E64B85" w:rsidRPr="008B3AB0" w14:paraId="5AECDF3B" w14:textId="77777777" w:rsidTr="004132EC">
        <w:tc>
          <w:tcPr>
            <w:tcW w:w="1651" w:type="dxa"/>
            <w:vMerge/>
          </w:tcPr>
          <w:p w14:paraId="1F5BD89E" w14:textId="77777777" w:rsidR="00E64B85" w:rsidRDefault="00E64B85" w:rsidP="00E64B85"/>
        </w:tc>
        <w:tc>
          <w:tcPr>
            <w:tcW w:w="1731" w:type="dxa"/>
          </w:tcPr>
          <w:p w14:paraId="2191FB58" w14:textId="77777777" w:rsidR="00E64B85" w:rsidRDefault="00E64B85" w:rsidP="00E64B85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78641F8E" w14:textId="3CD91DE2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505" w:type="dxa"/>
          </w:tcPr>
          <w:p w14:paraId="341B7A74" w14:textId="1F1FE49F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578" w:type="dxa"/>
          </w:tcPr>
          <w:p w14:paraId="1D359553" w14:textId="7BCB78EE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4661</w:t>
            </w:r>
          </w:p>
        </w:tc>
        <w:tc>
          <w:tcPr>
            <w:tcW w:w="620" w:type="dxa"/>
          </w:tcPr>
          <w:p w14:paraId="2BAE5B2F" w14:textId="08E4C69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70C4B690" w14:textId="77777777" w:rsidTr="004132EC">
        <w:tc>
          <w:tcPr>
            <w:tcW w:w="1651" w:type="dxa"/>
            <w:vMerge/>
          </w:tcPr>
          <w:p w14:paraId="4C3CCD60" w14:textId="77777777" w:rsidR="00E64B85" w:rsidRDefault="00E64B85" w:rsidP="00E64B85"/>
        </w:tc>
        <w:tc>
          <w:tcPr>
            <w:tcW w:w="1731" w:type="dxa"/>
          </w:tcPr>
          <w:p w14:paraId="539FA7C7" w14:textId="77777777" w:rsidR="00E64B85" w:rsidRDefault="00E64B85" w:rsidP="00E64B85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2EF45735" w14:textId="28047E86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505" w:type="dxa"/>
          </w:tcPr>
          <w:p w14:paraId="6EC264E4" w14:textId="1457ADC3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3.07</w:t>
            </w:r>
          </w:p>
        </w:tc>
        <w:tc>
          <w:tcPr>
            <w:tcW w:w="1578" w:type="dxa"/>
          </w:tcPr>
          <w:p w14:paraId="32A57A76" w14:textId="7CDC78B3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0026</w:t>
            </w:r>
          </w:p>
        </w:tc>
        <w:tc>
          <w:tcPr>
            <w:tcW w:w="620" w:type="dxa"/>
          </w:tcPr>
          <w:p w14:paraId="1157CF9F" w14:textId="5339F145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64B85" w:rsidRPr="008B3AB0" w14:paraId="0BB8DB21" w14:textId="77777777" w:rsidTr="004132EC">
        <w:tc>
          <w:tcPr>
            <w:tcW w:w="1651" w:type="dxa"/>
            <w:vMerge w:val="restart"/>
          </w:tcPr>
          <w:p w14:paraId="459CAE2B" w14:textId="6C02B30C" w:rsidR="00E64B85" w:rsidRDefault="00E64B85" w:rsidP="00E64B85">
            <w:r>
              <w:t>Time out entries</w:t>
            </w:r>
          </w:p>
        </w:tc>
        <w:tc>
          <w:tcPr>
            <w:tcW w:w="1731" w:type="dxa"/>
          </w:tcPr>
          <w:p w14:paraId="26D28B34" w14:textId="77777777" w:rsidR="00E64B85" w:rsidRDefault="00E64B85" w:rsidP="00E64B85">
            <w:r>
              <w:t>WT-NES</w:t>
            </w:r>
          </w:p>
        </w:tc>
        <w:tc>
          <w:tcPr>
            <w:tcW w:w="1505" w:type="dxa"/>
          </w:tcPr>
          <w:p w14:paraId="76330CB9" w14:textId="31C5C13E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505" w:type="dxa"/>
          </w:tcPr>
          <w:p w14:paraId="1F7C1650" w14:textId="4B5C9FB2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1.76</w:t>
            </w:r>
          </w:p>
        </w:tc>
        <w:tc>
          <w:tcPr>
            <w:tcW w:w="1578" w:type="dxa"/>
          </w:tcPr>
          <w:p w14:paraId="7670AD56" w14:textId="0228A64F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0803</w:t>
            </w:r>
          </w:p>
        </w:tc>
        <w:tc>
          <w:tcPr>
            <w:tcW w:w="620" w:type="dxa"/>
          </w:tcPr>
          <w:p w14:paraId="5BB6B7DF" w14:textId="7777777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52DC7A30" w14:textId="77777777" w:rsidTr="004132EC">
        <w:tc>
          <w:tcPr>
            <w:tcW w:w="1651" w:type="dxa"/>
            <w:vMerge/>
          </w:tcPr>
          <w:p w14:paraId="4DBB30CB" w14:textId="77777777" w:rsidR="00E64B85" w:rsidRDefault="00E64B85" w:rsidP="00E64B85"/>
        </w:tc>
        <w:tc>
          <w:tcPr>
            <w:tcW w:w="1731" w:type="dxa"/>
          </w:tcPr>
          <w:p w14:paraId="214BB13E" w14:textId="77777777" w:rsidR="00E64B85" w:rsidRDefault="00E64B85" w:rsidP="00E64B85">
            <w:pPr>
              <w:rPr>
                <w:color w:val="000000"/>
              </w:rPr>
            </w:pPr>
            <w:r>
              <w:t>WT-FLOX</w:t>
            </w:r>
          </w:p>
        </w:tc>
        <w:tc>
          <w:tcPr>
            <w:tcW w:w="1505" w:type="dxa"/>
          </w:tcPr>
          <w:p w14:paraId="6FDB54AA" w14:textId="273C9927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505" w:type="dxa"/>
          </w:tcPr>
          <w:p w14:paraId="4C4BDFFD" w14:textId="65661C18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1.93</w:t>
            </w:r>
          </w:p>
        </w:tc>
        <w:tc>
          <w:tcPr>
            <w:tcW w:w="1578" w:type="dxa"/>
          </w:tcPr>
          <w:p w14:paraId="15DCCBD9" w14:textId="456F5F28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0554</w:t>
            </w:r>
          </w:p>
        </w:tc>
        <w:tc>
          <w:tcPr>
            <w:tcW w:w="620" w:type="dxa"/>
          </w:tcPr>
          <w:p w14:paraId="5284FCA0" w14:textId="7777777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5830881F" w14:textId="77777777" w:rsidTr="004132EC">
        <w:tc>
          <w:tcPr>
            <w:tcW w:w="1651" w:type="dxa"/>
            <w:vMerge/>
          </w:tcPr>
          <w:p w14:paraId="6F486B23" w14:textId="77777777" w:rsidR="00E64B85" w:rsidRDefault="00E64B85" w:rsidP="00E64B85"/>
        </w:tc>
        <w:tc>
          <w:tcPr>
            <w:tcW w:w="1731" w:type="dxa"/>
          </w:tcPr>
          <w:p w14:paraId="4843068A" w14:textId="77777777" w:rsidR="00E64B85" w:rsidRDefault="00E64B85" w:rsidP="00E64B85">
            <w:pPr>
              <w:rPr>
                <w:color w:val="000000"/>
              </w:rPr>
            </w:pPr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4E5EBA78" w14:textId="5964B688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505" w:type="dxa"/>
          </w:tcPr>
          <w:p w14:paraId="23245B5F" w14:textId="399AD4B7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3.47</w:t>
            </w:r>
          </w:p>
        </w:tc>
        <w:tc>
          <w:tcPr>
            <w:tcW w:w="1578" w:type="dxa"/>
          </w:tcPr>
          <w:p w14:paraId="44D213D1" w14:textId="260B164B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620" w:type="dxa"/>
          </w:tcPr>
          <w:p w14:paraId="4A4F1DA1" w14:textId="77777777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***</w:t>
            </w:r>
          </w:p>
        </w:tc>
      </w:tr>
      <w:tr w:rsidR="00E64B85" w:rsidRPr="008B3AB0" w14:paraId="5EA38444" w14:textId="77777777" w:rsidTr="004132EC">
        <w:tc>
          <w:tcPr>
            <w:tcW w:w="1651" w:type="dxa"/>
            <w:vMerge/>
          </w:tcPr>
          <w:p w14:paraId="58E2F6E9" w14:textId="77777777" w:rsidR="00E64B85" w:rsidRDefault="00E64B85" w:rsidP="00E64B85"/>
        </w:tc>
        <w:tc>
          <w:tcPr>
            <w:tcW w:w="1731" w:type="dxa"/>
          </w:tcPr>
          <w:p w14:paraId="162726D5" w14:textId="77777777" w:rsidR="00E64B85" w:rsidRDefault="00E64B85" w:rsidP="00E64B85">
            <w:pPr>
              <w:rPr>
                <w:color w:val="000000"/>
              </w:rPr>
            </w:pPr>
            <w:r>
              <w:t>NES-FLOX</w:t>
            </w:r>
          </w:p>
        </w:tc>
        <w:tc>
          <w:tcPr>
            <w:tcW w:w="1505" w:type="dxa"/>
          </w:tcPr>
          <w:p w14:paraId="77097937" w14:textId="7BF39844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505" w:type="dxa"/>
          </w:tcPr>
          <w:p w14:paraId="417C29E4" w14:textId="76B1CCF4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578" w:type="dxa"/>
          </w:tcPr>
          <w:p w14:paraId="535FF3DB" w14:textId="00B54CF1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8568</w:t>
            </w:r>
          </w:p>
        </w:tc>
        <w:tc>
          <w:tcPr>
            <w:tcW w:w="620" w:type="dxa"/>
          </w:tcPr>
          <w:p w14:paraId="231B0535" w14:textId="77777777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410E95D4" w14:textId="77777777" w:rsidTr="004132EC">
        <w:tc>
          <w:tcPr>
            <w:tcW w:w="1651" w:type="dxa"/>
            <w:vMerge/>
          </w:tcPr>
          <w:p w14:paraId="4215FF84" w14:textId="77777777" w:rsidR="00E64B85" w:rsidRDefault="00E64B85" w:rsidP="00E64B85"/>
        </w:tc>
        <w:tc>
          <w:tcPr>
            <w:tcW w:w="1731" w:type="dxa"/>
          </w:tcPr>
          <w:p w14:paraId="60F84A7C" w14:textId="77777777" w:rsidR="00E64B85" w:rsidRDefault="00E64B85" w:rsidP="00E64B85">
            <w:pPr>
              <w:rPr>
                <w:color w:val="000000"/>
              </w:rPr>
            </w:pPr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304E6797" w14:textId="55A09E96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505" w:type="dxa"/>
          </w:tcPr>
          <w:p w14:paraId="4AE8DEF3" w14:textId="6984C564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1.69</w:t>
            </w:r>
          </w:p>
        </w:tc>
        <w:tc>
          <w:tcPr>
            <w:tcW w:w="1578" w:type="dxa"/>
          </w:tcPr>
          <w:p w14:paraId="62BDFAF9" w14:textId="721C11D7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0938</w:t>
            </w:r>
          </w:p>
        </w:tc>
        <w:tc>
          <w:tcPr>
            <w:tcW w:w="620" w:type="dxa"/>
          </w:tcPr>
          <w:p w14:paraId="2D521579" w14:textId="6B3BACE5" w:rsidR="00E64B85" w:rsidRDefault="00E64B85" w:rsidP="00E64B85">
            <w:pPr>
              <w:rPr>
                <w:color w:val="000000"/>
              </w:rPr>
            </w:pPr>
          </w:p>
        </w:tc>
      </w:tr>
      <w:tr w:rsidR="00E64B85" w:rsidRPr="008B3AB0" w14:paraId="7FD42C4A" w14:textId="77777777" w:rsidTr="004132EC">
        <w:tc>
          <w:tcPr>
            <w:tcW w:w="1651" w:type="dxa"/>
            <w:vMerge/>
          </w:tcPr>
          <w:p w14:paraId="6796BBCE" w14:textId="77777777" w:rsidR="00E64B85" w:rsidRDefault="00E64B85" w:rsidP="00E64B85"/>
        </w:tc>
        <w:tc>
          <w:tcPr>
            <w:tcW w:w="1731" w:type="dxa"/>
          </w:tcPr>
          <w:p w14:paraId="1CAFCD37" w14:textId="77777777" w:rsidR="00E64B85" w:rsidRDefault="00E64B85" w:rsidP="00E64B85">
            <w:pPr>
              <w:rPr>
                <w:color w:val="000000"/>
              </w:rPr>
            </w:pPr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1F6088BB" w14:textId="2CB7C420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505" w:type="dxa"/>
          </w:tcPr>
          <w:p w14:paraId="556A27ED" w14:textId="10D1F520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-1.49</w:t>
            </w:r>
          </w:p>
        </w:tc>
        <w:tc>
          <w:tcPr>
            <w:tcW w:w="1578" w:type="dxa"/>
          </w:tcPr>
          <w:p w14:paraId="648A9F90" w14:textId="0AA15B63" w:rsidR="00E64B85" w:rsidRDefault="00E64B85" w:rsidP="00E64B85">
            <w:pPr>
              <w:rPr>
                <w:color w:val="000000"/>
              </w:rPr>
            </w:pPr>
            <w:r>
              <w:rPr>
                <w:color w:val="000000"/>
              </w:rPr>
              <w:t>0.1379</w:t>
            </w:r>
          </w:p>
        </w:tc>
        <w:tc>
          <w:tcPr>
            <w:tcW w:w="620" w:type="dxa"/>
          </w:tcPr>
          <w:p w14:paraId="351849CE" w14:textId="6B64B56A" w:rsidR="00E64B85" w:rsidRDefault="00E64B85" w:rsidP="00E64B85">
            <w:pPr>
              <w:rPr>
                <w:color w:val="000000"/>
              </w:rPr>
            </w:pPr>
          </w:p>
        </w:tc>
      </w:tr>
      <w:tr w:rsidR="00C05BE8" w:rsidRPr="008B3AB0" w14:paraId="6B797DA2" w14:textId="77777777" w:rsidTr="004132EC">
        <w:tc>
          <w:tcPr>
            <w:tcW w:w="1651" w:type="dxa"/>
            <w:vMerge w:val="restart"/>
          </w:tcPr>
          <w:p w14:paraId="09B40587" w14:textId="0F3C4AB3" w:rsidR="00C05BE8" w:rsidRDefault="00C05BE8" w:rsidP="00C05BE8">
            <w:r>
              <w:t>Receptacle entries</w:t>
            </w:r>
          </w:p>
        </w:tc>
        <w:tc>
          <w:tcPr>
            <w:tcW w:w="1731" w:type="dxa"/>
          </w:tcPr>
          <w:p w14:paraId="5A44BC38" w14:textId="77777777" w:rsidR="00C05BE8" w:rsidRDefault="00C05BE8" w:rsidP="00C05BE8">
            <w:r>
              <w:t>WT-NES</w:t>
            </w:r>
          </w:p>
        </w:tc>
        <w:tc>
          <w:tcPr>
            <w:tcW w:w="1505" w:type="dxa"/>
          </w:tcPr>
          <w:p w14:paraId="19F5A8AE" w14:textId="2DC24A41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505" w:type="dxa"/>
          </w:tcPr>
          <w:p w14:paraId="0054EA1D" w14:textId="5ED760BC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1578" w:type="dxa"/>
          </w:tcPr>
          <w:p w14:paraId="54A61846" w14:textId="2DCB455B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0.5172</w:t>
            </w:r>
          </w:p>
        </w:tc>
        <w:tc>
          <w:tcPr>
            <w:tcW w:w="620" w:type="dxa"/>
          </w:tcPr>
          <w:p w14:paraId="02FE290D" w14:textId="5E558B87" w:rsidR="00C05BE8" w:rsidRDefault="00C05BE8" w:rsidP="00C05BE8">
            <w:pPr>
              <w:rPr>
                <w:color w:val="000000"/>
              </w:rPr>
            </w:pPr>
          </w:p>
        </w:tc>
      </w:tr>
      <w:tr w:rsidR="00C05BE8" w:rsidRPr="008B3AB0" w14:paraId="31EA4EDC" w14:textId="77777777" w:rsidTr="004132EC">
        <w:tc>
          <w:tcPr>
            <w:tcW w:w="1651" w:type="dxa"/>
            <w:vMerge/>
          </w:tcPr>
          <w:p w14:paraId="2ED5AC9C" w14:textId="77777777" w:rsidR="00C05BE8" w:rsidRDefault="00C05BE8" w:rsidP="00C05BE8"/>
        </w:tc>
        <w:tc>
          <w:tcPr>
            <w:tcW w:w="1731" w:type="dxa"/>
          </w:tcPr>
          <w:p w14:paraId="564BB7B5" w14:textId="77777777" w:rsidR="00C05BE8" w:rsidRDefault="00C05BE8" w:rsidP="00C05BE8">
            <w:r>
              <w:t>WT-FLOX</w:t>
            </w:r>
          </w:p>
        </w:tc>
        <w:tc>
          <w:tcPr>
            <w:tcW w:w="1505" w:type="dxa"/>
          </w:tcPr>
          <w:p w14:paraId="31D38F32" w14:textId="618A3BB4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1505" w:type="dxa"/>
          </w:tcPr>
          <w:p w14:paraId="1C292EFB" w14:textId="0AD3F927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-3.16</w:t>
            </w:r>
          </w:p>
        </w:tc>
        <w:tc>
          <w:tcPr>
            <w:tcW w:w="1578" w:type="dxa"/>
          </w:tcPr>
          <w:p w14:paraId="72FC2766" w14:textId="7626BE5D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20" w:type="dxa"/>
          </w:tcPr>
          <w:p w14:paraId="4E807A8D" w14:textId="12D69948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C05BE8" w:rsidRPr="008B3AB0" w14:paraId="4FB1EFA2" w14:textId="77777777" w:rsidTr="004132EC">
        <w:tc>
          <w:tcPr>
            <w:tcW w:w="1651" w:type="dxa"/>
            <w:vMerge/>
          </w:tcPr>
          <w:p w14:paraId="04E02D62" w14:textId="77777777" w:rsidR="00C05BE8" w:rsidRDefault="00C05BE8" w:rsidP="00C05BE8"/>
        </w:tc>
        <w:tc>
          <w:tcPr>
            <w:tcW w:w="1731" w:type="dxa"/>
          </w:tcPr>
          <w:p w14:paraId="2739CBD0" w14:textId="77777777" w:rsidR="00C05BE8" w:rsidRDefault="00C05BE8" w:rsidP="00C05BE8">
            <w:r>
              <w:t>WT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6F4CC1C7" w14:textId="11A5C4F7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505" w:type="dxa"/>
          </w:tcPr>
          <w:p w14:paraId="6EB2D99D" w14:textId="55AD877C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-2.79</w:t>
            </w:r>
          </w:p>
        </w:tc>
        <w:tc>
          <w:tcPr>
            <w:tcW w:w="1578" w:type="dxa"/>
          </w:tcPr>
          <w:p w14:paraId="5E5352A5" w14:textId="3E55C2EB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0.0063</w:t>
            </w:r>
          </w:p>
        </w:tc>
        <w:tc>
          <w:tcPr>
            <w:tcW w:w="620" w:type="dxa"/>
          </w:tcPr>
          <w:p w14:paraId="3D967276" w14:textId="4DC30D76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C05BE8" w:rsidRPr="008B3AB0" w14:paraId="1F6C3F69" w14:textId="77777777" w:rsidTr="004132EC">
        <w:tc>
          <w:tcPr>
            <w:tcW w:w="1651" w:type="dxa"/>
            <w:vMerge/>
          </w:tcPr>
          <w:p w14:paraId="784300BA" w14:textId="77777777" w:rsidR="00C05BE8" w:rsidRDefault="00C05BE8" w:rsidP="00C05BE8"/>
        </w:tc>
        <w:tc>
          <w:tcPr>
            <w:tcW w:w="1731" w:type="dxa"/>
          </w:tcPr>
          <w:p w14:paraId="3D7FC878" w14:textId="77777777" w:rsidR="00C05BE8" w:rsidRDefault="00C05BE8" w:rsidP="00C05BE8">
            <w:r>
              <w:t>NES-FLOX</w:t>
            </w:r>
          </w:p>
        </w:tc>
        <w:tc>
          <w:tcPr>
            <w:tcW w:w="1505" w:type="dxa"/>
          </w:tcPr>
          <w:p w14:paraId="6A3A88D2" w14:textId="1B3943F8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505" w:type="dxa"/>
          </w:tcPr>
          <w:p w14:paraId="629FC956" w14:textId="06581844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-2.72</w:t>
            </w:r>
          </w:p>
        </w:tc>
        <w:tc>
          <w:tcPr>
            <w:tcW w:w="1578" w:type="dxa"/>
          </w:tcPr>
          <w:p w14:paraId="26FBDB69" w14:textId="46BD4FC3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620" w:type="dxa"/>
          </w:tcPr>
          <w:p w14:paraId="271D0597" w14:textId="40A33D9D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C05BE8" w:rsidRPr="008B3AB0" w14:paraId="1E23899F" w14:textId="77777777" w:rsidTr="004132EC">
        <w:tc>
          <w:tcPr>
            <w:tcW w:w="1651" w:type="dxa"/>
            <w:vMerge/>
          </w:tcPr>
          <w:p w14:paraId="16C9528C" w14:textId="77777777" w:rsidR="00C05BE8" w:rsidRDefault="00C05BE8" w:rsidP="00C05BE8"/>
        </w:tc>
        <w:tc>
          <w:tcPr>
            <w:tcW w:w="1731" w:type="dxa"/>
          </w:tcPr>
          <w:p w14:paraId="44708F90" w14:textId="77777777" w:rsidR="00C05BE8" w:rsidRDefault="00C05BE8" w:rsidP="00C05BE8">
            <w:r>
              <w:t>NES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2D4064D3" w14:textId="7454156F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505" w:type="dxa"/>
          </w:tcPr>
          <w:p w14:paraId="1A68C081" w14:textId="709B9699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-2.51</w:t>
            </w:r>
          </w:p>
        </w:tc>
        <w:tc>
          <w:tcPr>
            <w:tcW w:w="1578" w:type="dxa"/>
          </w:tcPr>
          <w:p w14:paraId="3FADE423" w14:textId="79C663CE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0.0134</w:t>
            </w:r>
          </w:p>
        </w:tc>
        <w:tc>
          <w:tcPr>
            <w:tcW w:w="620" w:type="dxa"/>
          </w:tcPr>
          <w:p w14:paraId="0D15F34D" w14:textId="517F8AC6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C05BE8" w:rsidRPr="008B3AB0" w14:paraId="66E41FF7" w14:textId="77777777" w:rsidTr="004132EC">
        <w:tc>
          <w:tcPr>
            <w:tcW w:w="1651" w:type="dxa"/>
            <w:vMerge/>
          </w:tcPr>
          <w:p w14:paraId="54635886" w14:textId="77777777" w:rsidR="00C05BE8" w:rsidRDefault="00C05BE8" w:rsidP="00C05BE8"/>
        </w:tc>
        <w:tc>
          <w:tcPr>
            <w:tcW w:w="1731" w:type="dxa"/>
          </w:tcPr>
          <w:p w14:paraId="0247FCA0" w14:textId="77777777" w:rsidR="00C05BE8" w:rsidRDefault="00C05BE8" w:rsidP="00C05BE8">
            <w:r>
              <w:t>FLOX-</w:t>
            </w:r>
            <w:proofErr w:type="spellStart"/>
            <w:r>
              <w:t>bKO</w:t>
            </w:r>
            <w:proofErr w:type="spellEnd"/>
          </w:p>
        </w:tc>
        <w:tc>
          <w:tcPr>
            <w:tcW w:w="1505" w:type="dxa"/>
          </w:tcPr>
          <w:p w14:paraId="1EB347D7" w14:textId="6F8E1CF5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505" w:type="dxa"/>
          </w:tcPr>
          <w:p w14:paraId="5ED7C20C" w14:textId="427FDAB9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578" w:type="dxa"/>
          </w:tcPr>
          <w:p w14:paraId="163C2705" w14:textId="3E4E5667" w:rsidR="00C05BE8" w:rsidRDefault="00C05BE8" w:rsidP="00C05BE8">
            <w:pPr>
              <w:rPr>
                <w:color w:val="000000"/>
              </w:rPr>
            </w:pPr>
            <w:r>
              <w:rPr>
                <w:color w:val="000000"/>
              </w:rPr>
              <w:t>0.5975</w:t>
            </w:r>
          </w:p>
        </w:tc>
        <w:tc>
          <w:tcPr>
            <w:tcW w:w="620" w:type="dxa"/>
          </w:tcPr>
          <w:p w14:paraId="1CB1AA6F" w14:textId="77777777" w:rsidR="00C05BE8" w:rsidRDefault="00C05BE8" w:rsidP="00C05BE8">
            <w:pPr>
              <w:rPr>
                <w:color w:val="000000"/>
              </w:rPr>
            </w:pPr>
          </w:p>
        </w:tc>
      </w:tr>
    </w:tbl>
    <w:p w14:paraId="2BB1885A" w14:textId="652F246F" w:rsidR="004132EC" w:rsidRDefault="004132EC" w:rsidP="007478AF">
      <w:pPr>
        <w:rPr>
          <w:b/>
          <w:bCs/>
        </w:rPr>
      </w:pPr>
    </w:p>
    <w:p w14:paraId="757716FF" w14:textId="55178DB7" w:rsidR="00C05BE8" w:rsidRDefault="00C05BE8" w:rsidP="00C05BE8">
      <w:pPr>
        <w:rPr>
          <w:b/>
          <w:bCs/>
        </w:rPr>
      </w:pPr>
      <w:r>
        <w:rPr>
          <w:b/>
          <w:bCs/>
        </w:rPr>
        <w:t xml:space="preserve">Supplemental Table </w:t>
      </w:r>
      <w:r>
        <w:rPr>
          <w:b/>
          <w:bCs/>
        </w:rPr>
        <w:t>3</w:t>
      </w:r>
      <w:r>
        <w:rPr>
          <w:b/>
          <w:bCs/>
        </w:rPr>
        <w:t xml:space="preserve">. Differences of LS Means for main effect of gene during </w:t>
      </w:r>
      <w:proofErr w:type="spellStart"/>
      <w:r>
        <w:rPr>
          <w:b/>
          <w:bCs/>
        </w:rPr>
        <w:t>var</w:t>
      </w:r>
      <w:r>
        <w:rPr>
          <w:b/>
          <w:bCs/>
        </w:rPr>
        <w:t>ITI</w:t>
      </w:r>
      <w:proofErr w:type="spellEnd"/>
      <w:r>
        <w:rPr>
          <w:b/>
          <w:bCs/>
        </w:rPr>
        <w:t xml:space="preserve"> testing. </w:t>
      </w:r>
    </w:p>
    <w:p w14:paraId="5C95AF68" w14:textId="77777777" w:rsidR="00C05BE8" w:rsidRPr="004132EC" w:rsidRDefault="00C05BE8" w:rsidP="007478AF">
      <w:pPr>
        <w:rPr>
          <w:b/>
          <w:bCs/>
        </w:rPr>
      </w:pPr>
    </w:p>
    <w:sectPr w:rsidR="00C05BE8" w:rsidRPr="00413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AB0"/>
    <w:rsid w:val="00313331"/>
    <w:rsid w:val="0034116D"/>
    <w:rsid w:val="003B2396"/>
    <w:rsid w:val="004132EC"/>
    <w:rsid w:val="007478AF"/>
    <w:rsid w:val="008B3AB0"/>
    <w:rsid w:val="00903E04"/>
    <w:rsid w:val="00C05BE8"/>
    <w:rsid w:val="00D2207B"/>
    <w:rsid w:val="00E34B98"/>
    <w:rsid w:val="00E55550"/>
    <w:rsid w:val="00E64B85"/>
    <w:rsid w:val="00EC430C"/>
    <w:rsid w:val="00EE0765"/>
    <w:rsid w:val="00F04B58"/>
    <w:rsid w:val="00F21014"/>
    <w:rsid w:val="00FD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5456E"/>
  <w15:chartTrackingRefBased/>
  <w15:docId w15:val="{A88644F7-FC35-4893-A394-52BEA4BE2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3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5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lton, Matthew</dc:creator>
  <cp:keywords/>
  <dc:description/>
  <cp:lastModifiedBy>Skelton, Matthew</cp:lastModifiedBy>
  <cp:revision>1</cp:revision>
  <dcterms:created xsi:type="dcterms:W3CDTF">2022-05-31T15:06:00Z</dcterms:created>
  <dcterms:modified xsi:type="dcterms:W3CDTF">2022-05-31T16:06:00Z</dcterms:modified>
</cp:coreProperties>
</file>